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84F18" w14:textId="20A7DBE5" w:rsidR="000331A0" w:rsidRPr="000331A0" w:rsidRDefault="000331A0" w:rsidP="000E4FBE">
      <w:pPr>
        <w:spacing w:line="240" w:lineRule="auto"/>
        <w:contextualSpacing/>
        <w:rPr>
          <w:b/>
          <w:bCs/>
          <w:sz w:val="28"/>
          <w:szCs w:val="28"/>
        </w:rPr>
      </w:pPr>
      <w:r w:rsidRPr="000331A0">
        <w:rPr>
          <w:b/>
          <w:bCs/>
          <w:sz w:val="28"/>
          <w:szCs w:val="28"/>
        </w:rPr>
        <w:t>Appendix B. Interview Guide</w:t>
      </w:r>
    </w:p>
    <w:p w14:paraId="78967D36" w14:textId="77777777" w:rsidR="000331A0" w:rsidRDefault="000331A0" w:rsidP="000E4FBE">
      <w:pPr>
        <w:spacing w:line="240" w:lineRule="auto"/>
        <w:contextualSpacing/>
      </w:pPr>
    </w:p>
    <w:p w14:paraId="0B162E3E" w14:textId="6415C050" w:rsidR="001745AF" w:rsidRPr="001745AF" w:rsidRDefault="007D67B7" w:rsidP="000E4FBE">
      <w:pPr>
        <w:spacing w:line="240" w:lineRule="auto"/>
        <w:contextualSpacing/>
        <w:rPr>
          <w:b/>
          <w:bCs/>
          <w:sz w:val="28"/>
          <w:szCs w:val="28"/>
        </w:rPr>
      </w:pPr>
      <w:r>
        <w:rPr>
          <w:b/>
          <w:bCs/>
          <w:sz w:val="28"/>
          <w:szCs w:val="28"/>
        </w:rPr>
        <w:t>Angelman Outcome Measure Training</w:t>
      </w:r>
      <w:r w:rsidR="0073447A">
        <w:rPr>
          <w:b/>
          <w:bCs/>
          <w:sz w:val="28"/>
          <w:szCs w:val="28"/>
        </w:rPr>
        <w:t xml:space="preserve"> Study</w:t>
      </w:r>
    </w:p>
    <w:p w14:paraId="408C9DBE" w14:textId="317F9DF2" w:rsidR="001745AF" w:rsidRPr="001745AF" w:rsidRDefault="001745AF" w:rsidP="000E4FBE">
      <w:pPr>
        <w:spacing w:line="240" w:lineRule="auto"/>
        <w:contextualSpacing/>
        <w:rPr>
          <w:sz w:val="28"/>
          <w:szCs w:val="28"/>
        </w:rPr>
      </w:pPr>
      <w:r w:rsidRPr="001745AF">
        <w:rPr>
          <w:sz w:val="28"/>
          <w:szCs w:val="28"/>
        </w:rPr>
        <w:t>Interview Guide</w:t>
      </w:r>
    </w:p>
    <w:p w14:paraId="02E32A2C" w14:textId="245A579A" w:rsidR="00621C66" w:rsidRDefault="00872FBC" w:rsidP="000E4FBE">
      <w:pPr>
        <w:spacing w:line="240" w:lineRule="auto"/>
        <w:contextualSpacing/>
        <w:rPr>
          <w:i/>
          <w:iCs/>
          <w:color w:val="0070C0"/>
          <w:sz w:val="24"/>
          <w:szCs w:val="24"/>
        </w:rPr>
      </w:pPr>
      <w:r>
        <w:rPr>
          <w:i/>
          <w:iCs/>
          <w:color w:val="0070C0"/>
          <w:sz w:val="24"/>
          <w:szCs w:val="24"/>
        </w:rPr>
        <w:t>Note to the interviewer. Throughout</w:t>
      </w:r>
      <w:r w:rsidR="00B21959">
        <w:rPr>
          <w:i/>
          <w:iCs/>
          <w:color w:val="0070C0"/>
          <w:sz w:val="24"/>
          <w:szCs w:val="24"/>
        </w:rPr>
        <w:t xml:space="preserve"> this interview guide</w:t>
      </w:r>
      <w:r>
        <w:rPr>
          <w:i/>
          <w:iCs/>
          <w:color w:val="0070C0"/>
          <w:sz w:val="24"/>
          <w:szCs w:val="24"/>
        </w:rPr>
        <w:t xml:space="preserve"> notes will be typed in this italicized blue font</w:t>
      </w:r>
      <w:r w:rsidR="00B6418C">
        <w:rPr>
          <w:i/>
          <w:iCs/>
          <w:color w:val="0070C0"/>
          <w:sz w:val="24"/>
          <w:szCs w:val="24"/>
        </w:rPr>
        <w:t xml:space="preserve"> which are not meant to be read aloud to the participant. Rather they are instructions to help you move more smoothly through the guide. </w:t>
      </w:r>
      <w:r w:rsidR="008E2669">
        <w:rPr>
          <w:i/>
          <w:iCs/>
          <w:color w:val="0070C0"/>
          <w:sz w:val="24"/>
          <w:szCs w:val="24"/>
        </w:rPr>
        <w:t xml:space="preserve">Please familiarize yourself with the guide before </w:t>
      </w:r>
      <w:r w:rsidR="00621C66">
        <w:rPr>
          <w:i/>
          <w:iCs/>
          <w:color w:val="0070C0"/>
          <w:sz w:val="24"/>
          <w:szCs w:val="24"/>
        </w:rPr>
        <w:t xml:space="preserve">conducting the interview. Each section has an overarching question with a list of probes underneath. </w:t>
      </w:r>
      <w:r w:rsidR="009267B2">
        <w:rPr>
          <w:i/>
          <w:iCs/>
          <w:color w:val="0070C0"/>
          <w:sz w:val="24"/>
          <w:szCs w:val="24"/>
        </w:rPr>
        <w:t xml:space="preserve">There is no need to ask a probing question if the participant has </w:t>
      </w:r>
      <w:r w:rsidR="00A04FA3">
        <w:rPr>
          <w:i/>
          <w:iCs/>
          <w:color w:val="0070C0"/>
          <w:sz w:val="24"/>
          <w:szCs w:val="24"/>
        </w:rPr>
        <w:t xml:space="preserve">already provided that information when answering an earlier question. </w:t>
      </w:r>
    </w:p>
    <w:p w14:paraId="48B9FF27" w14:textId="77777777" w:rsidR="00CA0E2C" w:rsidRDefault="00CA0E2C" w:rsidP="000E4FBE">
      <w:pPr>
        <w:spacing w:line="240" w:lineRule="auto"/>
        <w:contextualSpacing/>
        <w:rPr>
          <w:i/>
          <w:iCs/>
          <w:color w:val="0070C0"/>
          <w:sz w:val="24"/>
          <w:szCs w:val="24"/>
        </w:rPr>
      </w:pPr>
    </w:p>
    <w:p w14:paraId="627C0BD0" w14:textId="0D2BDD4D" w:rsidR="00CA0E2C" w:rsidRPr="00872FBC" w:rsidRDefault="00CA0E2C" w:rsidP="000E4FBE">
      <w:pPr>
        <w:spacing w:line="240" w:lineRule="auto"/>
        <w:contextualSpacing/>
        <w:rPr>
          <w:i/>
          <w:iCs/>
          <w:color w:val="0070C0"/>
          <w:sz w:val="24"/>
          <w:szCs w:val="24"/>
        </w:rPr>
      </w:pPr>
      <w:r>
        <w:rPr>
          <w:i/>
          <w:iCs/>
          <w:color w:val="0070C0"/>
          <w:sz w:val="24"/>
          <w:szCs w:val="24"/>
        </w:rPr>
        <w:t xml:space="preserve">The guide is organized with space between questions and in the margins so you will have room to jot notes as you go along. Please use these notes to </w:t>
      </w:r>
      <w:r w:rsidR="00596A14">
        <w:rPr>
          <w:i/>
          <w:iCs/>
          <w:color w:val="0070C0"/>
          <w:sz w:val="24"/>
          <w:szCs w:val="24"/>
        </w:rPr>
        <w:t xml:space="preserve">help orient yourself toward questions that you want to ask later, </w:t>
      </w:r>
      <w:r w:rsidR="003B646B">
        <w:rPr>
          <w:i/>
          <w:iCs/>
          <w:color w:val="0070C0"/>
          <w:sz w:val="24"/>
          <w:szCs w:val="24"/>
        </w:rPr>
        <w:t xml:space="preserve">and </w:t>
      </w:r>
      <w:r w:rsidR="00596A14">
        <w:rPr>
          <w:i/>
          <w:iCs/>
          <w:color w:val="0070C0"/>
          <w:sz w:val="24"/>
          <w:szCs w:val="24"/>
        </w:rPr>
        <w:t xml:space="preserve">to write down your reflections. </w:t>
      </w:r>
    </w:p>
    <w:p w14:paraId="545DE721" w14:textId="77777777" w:rsidR="00872FBC" w:rsidRPr="001745AF" w:rsidRDefault="00872FBC" w:rsidP="000E4FBE">
      <w:pPr>
        <w:spacing w:line="240" w:lineRule="auto"/>
        <w:contextualSpacing/>
        <w:rPr>
          <w:sz w:val="24"/>
          <w:szCs w:val="24"/>
        </w:rPr>
      </w:pPr>
    </w:p>
    <w:p w14:paraId="2027D107" w14:textId="667A2651" w:rsidR="001745AF" w:rsidRPr="00DC5120" w:rsidRDefault="001745AF" w:rsidP="000E4FBE">
      <w:pPr>
        <w:spacing w:line="240" w:lineRule="auto"/>
        <w:contextualSpacing/>
        <w:rPr>
          <w:i/>
          <w:iCs/>
          <w:sz w:val="24"/>
          <w:szCs w:val="24"/>
        </w:rPr>
      </w:pPr>
      <w:r w:rsidRPr="00C60126">
        <w:rPr>
          <w:b/>
          <w:bCs/>
          <w:i/>
          <w:iCs/>
          <w:color w:val="0070C0"/>
          <w:sz w:val="24"/>
          <w:szCs w:val="24"/>
        </w:rPr>
        <w:t>Introduction</w:t>
      </w:r>
    </w:p>
    <w:p w14:paraId="5A638AEA" w14:textId="05CF56AB" w:rsidR="00A07E9F" w:rsidRPr="000559FC" w:rsidRDefault="001745AF" w:rsidP="000E4FBE">
      <w:pPr>
        <w:spacing w:line="240" w:lineRule="auto"/>
        <w:contextualSpacing/>
        <w:rPr>
          <w:sz w:val="24"/>
          <w:szCs w:val="24"/>
        </w:rPr>
      </w:pPr>
      <w:r w:rsidRPr="000559FC">
        <w:rPr>
          <w:sz w:val="24"/>
          <w:szCs w:val="24"/>
        </w:rPr>
        <w:t>Thank you for taking time to talk with me today. I am [name] from RTI International</w:t>
      </w:r>
      <w:r w:rsidR="007E2396" w:rsidRPr="000559FC">
        <w:rPr>
          <w:sz w:val="24"/>
          <w:szCs w:val="24"/>
        </w:rPr>
        <w:t>, an independent non-profit research institute based in North Carolina</w:t>
      </w:r>
      <w:r w:rsidRPr="000559FC">
        <w:rPr>
          <w:sz w:val="24"/>
          <w:szCs w:val="24"/>
        </w:rPr>
        <w:t xml:space="preserve">. </w:t>
      </w:r>
      <w:r w:rsidR="00F95E4A" w:rsidRPr="000559FC">
        <w:rPr>
          <w:sz w:val="24"/>
          <w:szCs w:val="24"/>
        </w:rPr>
        <w:t xml:space="preserve">We are working with the Angelman Biomarkers and Outcome Measures Alliance </w:t>
      </w:r>
      <w:r w:rsidRPr="000559FC">
        <w:rPr>
          <w:sz w:val="24"/>
          <w:szCs w:val="24"/>
        </w:rPr>
        <w:t xml:space="preserve">on a study to </w:t>
      </w:r>
      <w:r w:rsidR="00C86B09" w:rsidRPr="000559FC">
        <w:rPr>
          <w:sz w:val="24"/>
          <w:szCs w:val="24"/>
        </w:rPr>
        <w:t xml:space="preserve">better understand administration of the </w:t>
      </w:r>
      <w:r w:rsidR="00F85330" w:rsidRPr="000559FC">
        <w:rPr>
          <w:sz w:val="24"/>
          <w:szCs w:val="24"/>
        </w:rPr>
        <w:t>Bayley</w:t>
      </w:r>
      <w:r w:rsidR="00903CB3" w:rsidRPr="000559FC">
        <w:rPr>
          <w:sz w:val="24"/>
          <w:szCs w:val="24"/>
        </w:rPr>
        <w:t xml:space="preserve"> Scales of Infant Development</w:t>
      </w:r>
      <w:r w:rsidR="00F85330" w:rsidRPr="000559FC">
        <w:rPr>
          <w:sz w:val="24"/>
          <w:szCs w:val="24"/>
        </w:rPr>
        <w:t xml:space="preserve"> 4</w:t>
      </w:r>
      <w:r w:rsidR="00753C21" w:rsidRPr="000559FC">
        <w:rPr>
          <w:sz w:val="24"/>
          <w:szCs w:val="24"/>
        </w:rPr>
        <w:t xml:space="preserve"> and the Vineland Adaptive Behavior Scales, 3</w:t>
      </w:r>
      <w:r w:rsidR="00753C21" w:rsidRPr="000559FC">
        <w:rPr>
          <w:sz w:val="24"/>
          <w:szCs w:val="24"/>
          <w:vertAlign w:val="superscript"/>
        </w:rPr>
        <w:t>rd</w:t>
      </w:r>
      <w:r w:rsidR="00753C21" w:rsidRPr="000559FC">
        <w:rPr>
          <w:sz w:val="24"/>
          <w:szCs w:val="24"/>
        </w:rPr>
        <w:t xml:space="preserve"> edition</w:t>
      </w:r>
      <w:r w:rsidR="00B737E8" w:rsidRPr="000559FC">
        <w:rPr>
          <w:sz w:val="24"/>
          <w:szCs w:val="24"/>
        </w:rPr>
        <w:t xml:space="preserve">, in </w:t>
      </w:r>
      <w:r w:rsidR="00CA2AFC">
        <w:rPr>
          <w:sz w:val="24"/>
          <w:szCs w:val="24"/>
        </w:rPr>
        <w:t xml:space="preserve">research studies and </w:t>
      </w:r>
      <w:r w:rsidR="00B737E8" w:rsidRPr="000559FC">
        <w:rPr>
          <w:sz w:val="24"/>
          <w:szCs w:val="24"/>
        </w:rPr>
        <w:t>clinical trials</w:t>
      </w:r>
      <w:r w:rsidR="00753C21" w:rsidRPr="000559FC">
        <w:rPr>
          <w:sz w:val="24"/>
          <w:szCs w:val="24"/>
        </w:rPr>
        <w:t>.</w:t>
      </w:r>
      <w:r w:rsidR="00BA1A50">
        <w:rPr>
          <w:sz w:val="24"/>
          <w:szCs w:val="24"/>
        </w:rPr>
        <w:t xml:space="preserve"> The purpose of our interview is to help </w:t>
      </w:r>
      <w:r w:rsidR="00EF072F">
        <w:rPr>
          <w:sz w:val="24"/>
          <w:szCs w:val="24"/>
        </w:rPr>
        <w:t xml:space="preserve">us understand challenges with administering these two instruments and develop guidance for future use. </w:t>
      </w:r>
      <w:r w:rsidR="00753C21" w:rsidRPr="000559FC">
        <w:rPr>
          <w:sz w:val="24"/>
          <w:szCs w:val="24"/>
        </w:rPr>
        <w:t xml:space="preserve"> </w:t>
      </w:r>
    </w:p>
    <w:p w14:paraId="743BF23A" w14:textId="3AC89521" w:rsidR="00290418" w:rsidRPr="000559FC" w:rsidRDefault="00290418" w:rsidP="000E4FBE">
      <w:pPr>
        <w:spacing w:line="240" w:lineRule="auto"/>
        <w:contextualSpacing/>
        <w:rPr>
          <w:sz w:val="24"/>
          <w:szCs w:val="24"/>
        </w:rPr>
      </w:pPr>
    </w:p>
    <w:p w14:paraId="3C0DE8C8" w14:textId="1EEBAAEA" w:rsidR="00290418" w:rsidRPr="000559FC" w:rsidRDefault="0023606D" w:rsidP="000E4FBE">
      <w:pPr>
        <w:spacing w:line="240" w:lineRule="auto"/>
        <w:contextualSpacing/>
        <w:rPr>
          <w:sz w:val="24"/>
          <w:szCs w:val="24"/>
        </w:rPr>
      </w:pPr>
      <w:r w:rsidRPr="000559FC">
        <w:rPr>
          <w:sz w:val="24"/>
          <w:szCs w:val="24"/>
        </w:rPr>
        <w:t>Th</w:t>
      </w:r>
      <w:r w:rsidR="00BE63B4">
        <w:rPr>
          <w:sz w:val="24"/>
          <w:szCs w:val="24"/>
        </w:rPr>
        <w:t>is</w:t>
      </w:r>
      <w:r w:rsidRPr="000559FC">
        <w:rPr>
          <w:sz w:val="24"/>
          <w:szCs w:val="24"/>
        </w:rPr>
        <w:t xml:space="preserve"> interview will take </w:t>
      </w:r>
      <w:r w:rsidR="00015284">
        <w:rPr>
          <w:sz w:val="24"/>
          <w:szCs w:val="24"/>
        </w:rPr>
        <w:t xml:space="preserve">between 45 and 90 </w:t>
      </w:r>
      <w:r w:rsidRPr="000559FC">
        <w:rPr>
          <w:sz w:val="24"/>
          <w:szCs w:val="24"/>
        </w:rPr>
        <w:t xml:space="preserve">minutes of your time. </w:t>
      </w:r>
      <w:r w:rsidR="00290418" w:rsidRPr="000559FC">
        <w:rPr>
          <w:sz w:val="24"/>
          <w:szCs w:val="24"/>
        </w:rPr>
        <w:t>In the first part of our interview</w:t>
      </w:r>
      <w:r w:rsidR="00C6046A" w:rsidRPr="000559FC">
        <w:rPr>
          <w:sz w:val="24"/>
          <w:szCs w:val="24"/>
        </w:rPr>
        <w:t>,</w:t>
      </w:r>
      <w:r w:rsidR="00290418" w:rsidRPr="000559FC">
        <w:rPr>
          <w:sz w:val="24"/>
          <w:szCs w:val="24"/>
        </w:rPr>
        <w:t xml:space="preserve"> I will ask you some questions about your </w:t>
      </w:r>
      <w:r w:rsidR="008E3916" w:rsidRPr="000559FC">
        <w:rPr>
          <w:sz w:val="24"/>
          <w:szCs w:val="24"/>
        </w:rPr>
        <w:t>background and experience</w:t>
      </w:r>
      <w:r w:rsidR="00E0358A">
        <w:rPr>
          <w:sz w:val="24"/>
          <w:szCs w:val="24"/>
        </w:rPr>
        <w:t xml:space="preserve"> with </w:t>
      </w:r>
      <w:r w:rsidR="00865269">
        <w:rPr>
          <w:sz w:val="24"/>
          <w:szCs w:val="24"/>
        </w:rPr>
        <w:t>Angelman syndrome more generally</w:t>
      </w:r>
      <w:r w:rsidR="008E3916" w:rsidRPr="000559FC">
        <w:rPr>
          <w:sz w:val="24"/>
          <w:szCs w:val="24"/>
        </w:rPr>
        <w:t xml:space="preserve">. </w:t>
      </w:r>
      <w:r w:rsidR="00585977" w:rsidRPr="000559FC">
        <w:rPr>
          <w:sz w:val="24"/>
          <w:szCs w:val="24"/>
        </w:rPr>
        <w:t>Next,</w:t>
      </w:r>
      <w:r w:rsidR="00FD1057" w:rsidRPr="000559FC">
        <w:rPr>
          <w:sz w:val="24"/>
          <w:szCs w:val="24"/>
        </w:rPr>
        <w:t xml:space="preserve"> we will talk </w:t>
      </w:r>
      <w:r w:rsidR="00865269">
        <w:rPr>
          <w:sz w:val="24"/>
          <w:szCs w:val="24"/>
        </w:rPr>
        <w:t xml:space="preserve">more specifically about </w:t>
      </w:r>
      <w:r w:rsidR="004F440D">
        <w:rPr>
          <w:sz w:val="24"/>
          <w:szCs w:val="24"/>
        </w:rPr>
        <w:t xml:space="preserve">the </w:t>
      </w:r>
      <w:r w:rsidR="004104BA">
        <w:rPr>
          <w:sz w:val="24"/>
          <w:szCs w:val="24"/>
        </w:rPr>
        <w:t xml:space="preserve">Bayley </w:t>
      </w:r>
      <w:r w:rsidR="004F440D">
        <w:rPr>
          <w:sz w:val="24"/>
          <w:szCs w:val="24"/>
        </w:rPr>
        <w:t xml:space="preserve">and </w:t>
      </w:r>
      <w:r w:rsidR="004104BA">
        <w:rPr>
          <w:sz w:val="24"/>
          <w:szCs w:val="24"/>
        </w:rPr>
        <w:t>Vineland</w:t>
      </w:r>
      <w:r w:rsidR="004F440D">
        <w:rPr>
          <w:sz w:val="24"/>
          <w:szCs w:val="24"/>
        </w:rPr>
        <w:t xml:space="preserve">—starting with questions about the </w:t>
      </w:r>
      <w:r w:rsidR="004104BA">
        <w:rPr>
          <w:sz w:val="24"/>
          <w:szCs w:val="24"/>
        </w:rPr>
        <w:t xml:space="preserve">Bayley </w:t>
      </w:r>
      <w:r w:rsidR="004F440D">
        <w:rPr>
          <w:sz w:val="24"/>
          <w:szCs w:val="24"/>
        </w:rPr>
        <w:t xml:space="preserve">including your background administering the </w:t>
      </w:r>
      <w:r w:rsidR="004104BA">
        <w:rPr>
          <w:sz w:val="24"/>
          <w:szCs w:val="24"/>
        </w:rPr>
        <w:t xml:space="preserve">Bayley </w:t>
      </w:r>
      <w:r w:rsidR="004F440D">
        <w:rPr>
          <w:sz w:val="24"/>
          <w:szCs w:val="24"/>
        </w:rPr>
        <w:t>and</w:t>
      </w:r>
      <w:r w:rsidR="00865269" w:rsidRPr="000559FC">
        <w:rPr>
          <w:sz w:val="24"/>
          <w:szCs w:val="24"/>
        </w:rPr>
        <w:t xml:space="preserve"> </w:t>
      </w:r>
      <w:r w:rsidR="00FD1057" w:rsidRPr="000559FC">
        <w:rPr>
          <w:sz w:val="24"/>
          <w:szCs w:val="24"/>
        </w:rPr>
        <w:t xml:space="preserve">the setting where you typically would administer the </w:t>
      </w:r>
      <w:r w:rsidR="004104BA">
        <w:rPr>
          <w:sz w:val="24"/>
          <w:szCs w:val="24"/>
        </w:rPr>
        <w:t>Bayley</w:t>
      </w:r>
      <w:r w:rsidR="008B36B0" w:rsidRPr="000559FC">
        <w:rPr>
          <w:sz w:val="24"/>
          <w:szCs w:val="24"/>
        </w:rPr>
        <w:t xml:space="preserve">. </w:t>
      </w:r>
      <w:r w:rsidR="00585977" w:rsidRPr="000559FC">
        <w:rPr>
          <w:sz w:val="24"/>
          <w:szCs w:val="24"/>
        </w:rPr>
        <w:t>Finally,</w:t>
      </w:r>
      <w:r w:rsidR="008B36B0" w:rsidRPr="000559FC">
        <w:rPr>
          <w:sz w:val="24"/>
          <w:szCs w:val="24"/>
        </w:rPr>
        <w:t xml:space="preserve"> we will</w:t>
      </w:r>
      <w:r w:rsidR="005F4030" w:rsidRPr="000559FC">
        <w:rPr>
          <w:sz w:val="24"/>
          <w:szCs w:val="24"/>
        </w:rPr>
        <w:t xml:space="preserve"> </w:t>
      </w:r>
      <w:r w:rsidR="004711C0" w:rsidRPr="000559FC">
        <w:rPr>
          <w:sz w:val="24"/>
          <w:szCs w:val="24"/>
        </w:rPr>
        <w:t>talk</w:t>
      </w:r>
      <w:r w:rsidR="005F4030" w:rsidRPr="000559FC">
        <w:rPr>
          <w:sz w:val="24"/>
          <w:szCs w:val="24"/>
        </w:rPr>
        <w:t xml:space="preserve"> about any overall challenges you have experienced with administering </w:t>
      </w:r>
      <w:r w:rsidR="004F440D">
        <w:rPr>
          <w:sz w:val="24"/>
          <w:szCs w:val="24"/>
        </w:rPr>
        <w:t xml:space="preserve">the </w:t>
      </w:r>
      <w:r w:rsidR="004104BA">
        <w:rPr>
          <w:sz w:val="24"/>
          <w:szCs w:val="24"/>
        </w:rPr>
        <w:t>Bayley</w:t>
      </w:r>
      <w:r w:rsidR="000B7D0F" w:rsidRPr="000559FC">
        <w:rPr>
          <w:sz w:val="24"/>
          <w:szCs w:val="24"/>
        </w:rPr>
        <w:t xml:space="preserve">, along with some specific questions oriented toward different sections. </w:t>
      </w:r>
      <w:r w:rsidR="004F440D">
        <w:rPr>
          <w:sz w:val="24"/>
          <w:szCs w:val="24"/>
        </w:rPr>
        <w:t xml:space="preserve">Next, I will ask a similar series of questions about the </w:t>
      </w:r>
      <w:r w:rsidR="004104BA">
        <w:rPr>
          <w:sz w:val="24"/>
          <w:szCs w:val="24"/>
        </w:rPr>
        <w:t>Vineland</w:t>
      </w:r>
      <w:r w:rsidR="004F440D">
        <w:rPr>
          <w:sz w:val="24"/>
          <w:szCs w:val="24"/>
        </w:rPr>
        <w:t xml:space="preserve">. </w:t>
      </w:r>
      <w:r w:rsidR="006A3032" w:rsidRPr="000559FC">
        <w:rPr>
          <w:sz w:val="24"/>
          <w:szCs w:val="24"/>
        </w:rPr>
        <w:t>S</w:t>
      </w:r>
      <w:r w:rsidR="00841FB4" w:rsidRPr="000559FC">
        <w:rPr>
          <w:sz w:val="24"/>
          <w:szCs w:val="24"/>
        </w:rPr>
        <w:t xml:space="preserve">ome of the questions </w:t>
      </w:r>
      <w:r w:rsidR="00B46A29" w:rsidRPr="000559FC">
        <w:rPr>
          <w:sz w:val="24"/>
          <w:szCs w:val="24"/>
        </w:rPr>
        <w:t xml:space="preserve">I ask </w:t>
      </w:r>
      <w:r w:rsidR="00841FB4" w:rsidRPr="000559FC">
        <w:rPr>
          <w:sz w:val="24"/>
          <w:szCs w:val="24"/>
        </w:rPr>
        <w:t xml:space="preserve">may </w:t>
      </w:r>
      <w:r w:rsidR="00BC6080" w:rsidRPr="000559FC">
        <w:rPr>
          <w:sz w:val="24"/>
          <w:szCs w:val="24"/>
        </w:rPr>
        <w:t>sound repetitive, or they may cover topics that you mentioned previously. Please</w:t>
      </w:r>
      <w:r w:rsidR="006A180D" w:rsidRPr="000559FC">
        <w:rPr>
          <w:sz w:val="24"/>
          <w:szCs w:val="24"/>
        </w:rPr>
        <w:t xml:space="preserve"> know that I am listening </w:t>
      </w:r>
      <w:r w:rsidR="00B46A29" w:rsidRPr="000559FC">
        <w:rPr>
          <w:sz w:val="24"/>
          <w:szCs w:val="24"/>
        </w:rPr>
        <w:t>carefully,</w:t>
      </w:r>
      <w:r w:rsidR="006A180D" w:rsidRPr="000559FC">
        <w:rPr>
          <w:sz w:val="24"/>
          <w:szCs w:val="24"/>
        </w:rPr>
        <w:t xml:space="preserve"> and I want to ensure I have answers in your words. </w:t>
      </w:r>
    </w:p>
    <w:p w14:paraId="18DAEBB6" w14:textId="2191719F" w:rsidR="00290418" w:rsidRPr="000559FC" w:rsidRDefault="00290418" w:rsidP="000E4FBE">
      <w:pPr>
        <w:spacing w:line="240" w:lineRule="auto"/>
        <w:contextualSpacing/>
        <w:rPr>
          <w:sz w:val="24"/>
          <w:szCs w:val="24"/>
        </w:rPr>
      </w:pPr>
    </w:p>
    <w:p w14:paraId="63C0A5B2" w14:textId="5E0FBF45" w:rsidR="00290418" w:rsidRPr="000559FC" w:rsidRDefault="0023606D" w:rsidP="000E4FBE">
      <w:pPr>
        <w:spacing w:line="240" w:lineRule="auto"/>
        <w:contextualSpacing/>
        <w:rPr>
          <w:sz w:val="24"/>
          <w:szCs w:val="24"/>
        </w:rPr>
      </w:pPr>
      <w:r w:rsidRPr="000559FC">
        <w:rPr>
          <w:sz w:val="24"/>
          <w:szCs w:val="24"/>
        </w:rPr>
        <w:t xml:space="preserve">I </w:t>
      </w:r>
      <w:r w:rsidR="00290418" w:rsidRPr="000559FC">
        <w:rPr>
          <w:sz w:val="24"/>
          <w:szCs w:val="24"/>
        </w:rPr>
        <w:t xml:space="preserve">will use an audio recorder to record our conversation </w:t>
      </w:r>
      <w:r w:rsidR="00F634F2" w:rsidRPr="000559FC">
        <w:rPr>
          <w:sz w:val="24"/>
          <w:szCs w:val="24"/>
        </w:rPr>
        <w:t xml:space="preserve">so </w:t>
      </w:r>
      <w:r w:rsidR="00290418" w:rsidRPr="000559FC">
        <w:rPr>
          <w:sz w:val="24"/>
          <w:szCs w:val="24"/>
        </w:rPr>
        <w:t>that I can ensure I don’t miss anything you say. The audio recording will be transcribed and used for analysis. We will try our best not to use any identifying information</w:t>
      </w:r>
      <w:r w:rsidR="00F634F2" w:rsidRPr="000559FC">
        <w:rPr>
          <w:sz w:val="24"/>
          <w:szCs w:val="24"/>
        </w:rPr>
        <w:t xml:space="preserve">, </w:t>
      </w:r>
      <w:r w:rsidR="00290418" w:rsidRPr="000559FC">
        <w:rPr>
          <w:sz w:val="24"/>
          <w:szCs w:val="24"/>
        </w:rPr>
        <w:t xml:space="preserve">like names, during the recording, but </w:t>
      </w:r>
      <w:r w:rsidR="00F634F2" w:rsidRPr="000559FC">
        <w:rPr>
          <w:sz w:val="24"/>
          <w:szCs w:val="24"/>
        </w:rPr>
        <w:t xml:space="preserve">if those things come up, they will be removed from the transcription. Only the study team will have access to the </w:t>
      </w:r>
      <w:r w:rsidR="00AD239B" w:rsidRPr="000559FC">
        <w:rPr>
          <w:sz w:val="24"/>
          <w:szCs w:val="24"/>
        </w:rPr>
        <w:t>audio recording and transcript</w:t>
      </w:r>
      <w:r w:rsidR="00F634F2" w:rsidRPr="000559FC">
        <w:rPr>
          <w:sz w:val="24"/>
          <w:szCs w:val="24"/>
        </w:rPr>
        <w:t xml:space="preserve">. </w:t>
      </w:r>
      <w:r w:rsidR="00333BF6" w:rsidRPr="000559FC">
        <w:rPr>
          <w:sz w:val="24"/>
          <w:szCs w:val="24"/>
        </w:rPr>
        <w:t>Do I have your permission to audio record our interview?</w:t>
      </w:r>
    </w:p>
    <w:p w14:paraId="1677773F" w14:textId="77777777" w:rsidR="00333BF6" w:rsidRPr="000559FC" w:rsidRDefault="00333BF6" w:rsidP="000E4FBE">
      <w:pPr>
        <w:spacing w:line="240" w:lineRule="auto"/>
        <w:contextualSpacing/>
        <w:rPr>
          <w:sz w:val="24"/>
          <w:szCs w:val="24"/>
        </w:rPr>
      </w:pPr>
    </w:p>
    <w:p w14:paraId="749997D5" w14:textId="48F16607" w:rsidR="00924909" w:rsidRPr="00280D54" w:rsidRDefault="00924909" w:rsidP="000E4FBE">
      <w:pPr>
        <w:spacing w:line="240" w:lineRule="auto"/>
        <w:contextualSpacing/>
        <w:rPr>
          <w:sz w:val="24"/>
          <w:szCs w:val="24"/>
        </w:rPr>
      </w:pPr>
      <w:r w:rsidRPr="00280D54">
        <w:rPr>
          <w:i/>
          <w:iCs/>
          <w:color w:val="0070C0"/>
          <w:sz w:val="24"/>
          <w:szCs w:val="24"/>
        </w:rPr>
        <w:t xml:space="preserve">If No, </w:t>
      </w:r>
      <w:r w:rsidR="009C31F5">
        <w:rPr>
          <w:sz w:val="24"/>
          <w:szCs w:val="24"/>
        </w:rPr>
        <w:t>unfortunately</w:t>
      </w:r>
      <w:r w:rsidRPr="00280D54">
        <w:rPr>
          <w:sz w:val="24"/>
          <w:szCs w:val="24"/>
        </w:rPr>
        <w:t xml:space="preserve"> we won’t be able to continue with the interview</w:t>
      </w:r>
      <w:r w:rsidR="0077713E" w:rsidRPr="00280D54">
        <w:rPr>
          <w:sz w:val="24"/>
          <w:szCs w:val="24"/>
        </w:rPr>
        <w:t xml:space="preserve"> without the recording. That is okay, and I respect your decision and appreciate your time. </w:t>
      </w:r>
      <w:r w:rsidR="0082691F">
        <w:rPr>
          <w:i/>
          <w:iCs/>
          <w:color w:val="0070C0"/>
          <w:sz w:val="24"/>
          <w:szCs w:val="24"/>
        </w:rPr>
        <w:t>You can end the interview now</w:t>
      </w:r>
    </w:p>
    <w:p w14:paraId="730E5E92" w14:textId="35215C63" w:rsidR="00162505" w:rsidRPr="000559FC" w:rsidRDefault="00162505" w:rsidP="000E4FBE">
      <w:pPr>
        <w:spacing w:line="240" w:lineRule="auto"/>
        <w:contextualSpacing/>
        <w:rPr>
          <w:sz w:val="24"/>
          <w:szCs w:val="24"/>
        </w:rPr>
      </w:pPr>
      <w:r w:rsidRPr="00280D54">
        <w:rPr>
          <w:i/>
          <w:iCs/>
          <w:color w:val="0070C0"/>
          <w:sz w:val="24"/>
          <w:szCs w:val="24"/>
        </w:rPr>
        <w:lastRenderedPageBreak/>
        <w:t xml:space="preserve">If Yes, </w:t>
      </w:r>
      <w:r w:rsidR="009C31F5">
        <w:rPr>
          <w:sz w:val="24"/>
          <w:szCs w:val="24"/>
        </w:rPr>
        <w:t>g</w:t>
      </w:r>
      <w:r w:rsidRPr="00280D54">
        <w:rPr>
          <w:sz w:val="24"/>
          <w:szCs w:val="24"/>
        </w:rPr>
        <w:t>reat! I will go ahead and start the audio record</w:t>
      </w:r>
      <w:r w:rsidR="0082691F">
        <w:rPr>
          <w:sz w:val="24"/>
          <w:szCs w:val="24"/>
        </w:rPr>
        <w:t>ing</w:t>
      </w:r>
      <w:r w:rsidRPr="00280D54">
        <w:rPr>
          <w:sz w:val="24"/>
          <w:szCs w:val="24"/>
        </w:rPr>
        <w:t xml:space="preserve"> now.</w:t>
      </w:r>
      <w:r w:rsidRPr="000559FC">
        <w:rPr>
          <w:sz w:val="24"/>
          <w:szCs w:val="24"/>
        </w:rPr>
        <w:t xml:space="preserve"> </w:t>
      </w:r>
    </w:p>
    <w:p w14:paraId="6EB1E840" w14:textId="77777777" w:rsidR="00162505" w:rsidRPr="000559FC" w:rsidRDefault="00162505" w:rsidP="000E4FBE">
      <w:pPr>
        <w:spacing w:line="240" w:lineRule="auto"/>
        <w:contextualSpacing/>
        <w:rPr>
          <w:sz w:val="24"/>
          <w:szCs w:val="24"/>
        </w:rPr>
      </w:pPr>
    </w:p>
    <w:p w14:paraId="2677D9AE" w14:textId="5B917F03" w:rsidR="00162505" w:rsidRPr="000559FC" w:rsidRDefault="00207E5F" w:rsidP="000E4FBE">
      <w:pPr>
        <w:spacing w:line="240" w:lineRule="auto"/>
        <w:contextualSpacing/>
        <w:rPr>
          <w:sz w:val="24"/>
          <w:szCs w:val="24"/>
        </w:rPr>
      </w:pPr>
      <w:r w:rsidRPr="000559FC">
        <w:rPr>
          <w:sz w:val="24"/>
          <w:szCs w:val="24"/>
        </w:rPr>
        <w:t xml:space="preserve">I have started the recording. I am talking with [Participant ID] for </w:t>
      </w:r>
      <w:r w:rsidR="00F34C83" w:rsidRPr="00F34C83">
        <w:rPr>
          <w:sz w:val="24"/>
          <w:szCs w:val="24"/>
        </w:rPr>
        <w:t>0219237.000.001</w:t>
      </w:r>
      <w:r w:rsidRPr="000559FC">
        <w:rPr>
          <w:sz w:val="24"/>
          <w:szCs w:val="24"/>
        </w:rPr>
        <w:t xml:space="preserve"> and today’s date is [date]. </w:t>
      </w:r>
    </w:p>
    <w:p w14:paraId="31F28F1A" w14:textId="77777777" w:rsidR="0077713E" w:rsidRPr="000559FC" w:rsidRDefault="0077713E" w:rsidP="000E4FBE">
      <w:pPr>
        <w:spacing w:line="240" w:lineRule="auto"/>
        <w:contextualSpacing/>
        <w:rPr>
          <w:sz w:val="24"/>
          <w:szCs w:val="24"/>
        </w:rPr>
      </w:pPr>
    </w:p>
    <w:p w14:paraId="645F1C4C" w14:textId="518456F7" w:rsidR="0077713E" w:rsidRPr="000559FC" w:rsidRDefault="00481D5F" w:rsidP="000E4FBE">
      <w:pPr>
        <w:spacing w:line="240" w:lineRule="auto"/>
        <w:contextualSpacing/>
        <w:rPr>
          <w:sz w:val="24"/>
          <w:szCs w:val="24"/>
        </w:rPr>
      </w:pPr>
      <w:r w:rsidRPr="000559FC">
        <w:rPr>
          <w:sz w:val="24"/>
          <w:szCs w:val="24"/>
        </w:rPr>
        <w:t xml:space="preserve">Thank you again for talking with me today. Can you please verbally confirm again that you consented to be audio recorded </w:t>
      </w:r>
      <w:r w:rsidR="00130A25" w:rsidRPr="000559FC">
        <w:rPr>
          <w:sz w:val="24"/>
          <w:szCs w:val="24"/>
        </w:rPr>
        <w:t>during our interview?</w:t>
      </w:r>
    </w:p>
    <w:p w14:paraId="4056EE84" w14:textId="77777777" w:rsidR="00130A25" w:rsidRPr="000559FC" w:rsidRDefault="00130A25" w:rsidP="000E4FBE">
      <w:pPr>
        <w:spacing w:line="240" w:lineRule="auto"/>
        <w:contextualSpacing/>
        <w:rPr>
          <w:sz w:val="24"/>
          <w:szCs w:val="24"/>
        </w:rPr>
      </w:pPr>
    </w:p>
    <w:p w14:paraId="0FB7D162" w14:textId="0AE229DF" w:rsidR="00130A25" w:rsidRPr="00F14E79" w:rsidRDefault="00130A25" w:rsidP="000E4FBE">
      <w:pPr>
        <w:spacing w:line="240" w:lineRule="auto"/>
        <w:contextualSpacing/>
        <w:rPr>
          <w:color w:val="0070C0"/>
          <w:sz w:val="24"/>
          <w:szCs w:val="24"/>
        </w:rPr>
      </w:pPr>
      <w:r w:rsidRPr="00F14E79">
        <w:rPr>
          <w:i/>
          <w:iCs/>
          <w:color w:val="0070C0"/>
          <w:sz w:val="24"/>
          <w:szCs w:val="24"/>
        </w:rPr>
        <w:t>Wait for participant to answer yes.</w:t>
      </w:r>
    </w:p>
    <w:p w14:paraId="6EC3FD3A" w14:textId="77777777" w:rsidR="00130A25" w:rsidRPr="000559FC" w:rsidRDefault="00130A25" w:rsidP="000E4FBE">
      <w:pPr>
        <w:spacing w:line="240" w:lineRule="auto"/>
        <w:contextualSpacing/>
        <w:rPr>
          <w:sz w:val="24"/>
          <w:szCs w:val="24"/>
        </w:rPr>
      </w:pPr>
    </w:p>
    <w:p w14:paraId="41D3663E" w14:textId="77777777" w:rsidR="00690BF8" w:rsidRDefault="00130A25" w:rsidP="000E4FBE">
      <w:pPr>
        <w:spacing w:line="240" w:lineRule="auto"/>
        <w:contextualSpacing/>
        <w:rPr>
          <w:sz w:val="24"/>
          <w:szCs w:val="24"/>
        </w:rPr>
      </w:pPr>
      <w:r w:rsidRPr="000559FC">
        <w:rPr>
          <w:sz w:val="24"/>
          <w:szCs w:val="24"/>
        </w:rPr>
        <w:t>Thank you. I am going to ask you some questions that I would like you to answer to the best of your ability.</w:t>
      </w:r>
      <w:r>
        <w:rPr>
          <w:sz w:val="24"/>
          <w:szCs w:val="24"/>
        </w:rPr>
        <w:t xml:space="preserve"> </w:t>
      </w:r>
    </w:p>
    <w:p w14:paraId="1659B060" w14:textId="77777777" w:rsidR="00690BF8" w:rsidRDefault="00690BF8" w:rsidP="000E4FBE">
      <w:pPr>
        <w:spacing w:line="240" w:lineRule="auto"/>
        <w:contextualSpacing/>
        <w:rPr>
          <w:sz w:val="24"/>
          <w:szCs w:val="24"/>
        </w:rPr>
      </w:pPr>
    </w:p>
    <w:p w14:paraId="0422C2D3" w14:textId="66062F83" w:rsidR="00D75CCE" w:rsidRPr="00C60126" w:rsidRDefault="00DC5120" w:rsidP="000E4FBE">
      <w:pPr>
        <w:spacing w:line="240" w:lineRule="auto"/>
        <w:contextualSpacing/>
        <w:rPr>
          <w:b/>
          <w:bCs/>
          <w:i/>
          <w:iCs/>
          <w:color w:val="0070C0"/>
          <w:sz w:val="24"/>
          <w:szCs w:val="24"/>
        </w:rPr>
      </w:pPr>
      <w:r w:rsidRPr="00C60126">
        <w:rPr>
          <w:b/>
          <w:bCs/>
          <w:i/>
          <w:iCs/>
          <w:color w:val="0070C0"/>
          <w:sz w:val="24"/>
          <w:szCs w:val="24"/>
        </w:rPr>
        <w:t>Part A: Experience Informatio</w:t>
      </w:r>
      <w:r w:rsidR="00FE0D66" w:rsidRPr="00C60126">
        <w:rPr>
          <w:b/>
          <w:bCs/>
          <w:i/>
          <w:iCs/>
          <w:color w:val="0070C0"/>
          <w:sz w:val="24"/>
          <w:szCs w:val="24"/>
        </w:rPr>
        <w:t>n</w:t>
      </w:r>
    </w:p>
    <w:p w14:paraId="57262E59" w14:textId="52088FA0" w:rsidR="00CB2380" w:rsidRDefault="006711F7" w:rsidP="000E4FBE">
      <w:pPr>
        <w:spacing w:line="240" w:lineRule="auto"/>
        <w:contextualSpacing/>
        <w:rPr>
          <w:sz w:val="24"/>
          <w:szCs w:val="24"/>
        </w:rPr>
      </w:pPr>
      <w:r>
        <w:rPr>
          <w:sz w:val="24"/>
          <w:szCs w:val="24"/>
        </w:rPr>
        <w:t xml:space="preserve">The first few questions are about your professional experience. I am asking this so we can describe </w:t>
      </w:r>
      <w:r w:rsidR="006A48F5">
        <w:rPr>
          <w:sz w:val="24"/>
          <w:szCs w:val="24"/>
        </w:rPr>
        <w:t>your</w:t>
      </w:r>
      <w:r>
        <w:rPr>
          <w:sz w:val="24"/>
          <w:szCs w:val="24"/>
        </w:rPr>
        <w:t xml:space="preserve"> expertise</w:t>
      </w:r>
      <w:r w:rsidR="00CB2380">
        <w:rPr>
          <w:sz w:val="24"/>
          <w:szCs w:val="24"/>
        </w:rPr>
        <w:t xml:space="preserve">. </w:t>
      </w:r>
    </w:p>
    <w:p w14:paraId="3E90BF23" w14:textId="4D48DC80" w:rsidR="000D72BA" w:rsidRPr="00EF31A5" w:rsidRDefault="00E30130" w:rsidP="000E4FBE">
      <w:pPr>
        <w:pStyle w:val="ListParagraph"/>
        <w:numPr>
          <w:ilvl w:val="0"/>
          <w:numId w:val="6"/>
        </w:numPr>
        <w:spacing w:line="240" w:lineRule="auto"/>
        <w:rPr>
          <w:sz w:val="24"/>
          <w:szCs w:val="24"/>
        </w:rPr>
      </w:pPr>
      <w:r>
        <w:rPr>
          <w:sz w:val="24"/>
          <w:szCs w:val="24"/>
        </w:rPr>
        <w:t xml:space="preserve">To start, please briefly tell me about your experience working with </w:t>
      </w:r>
      <w:r w:rsidR="00896C73">
        <w:rPr>
          <w:sz w:val="24"/>
          <w:szCs w:val="24"/>
        </w:rPr>
        <w:t>people with genetic disorders, including Angelman syndrome</w:t>
      </w:r>
      <w:r w:rsidR="002839D3">
        <w:rPr>
          <w:sz w:val="24"/>
          <w:szCs w:val="24"/>
        </w:rPr>
        <w:t xml:space="preserve">. </w:t>
      </w:r>
    </w:p>
    <w:p w14:paraId="4F2AAE0B" w14:textId="77777777" w:rsidR="00253440" w:rsidRDefault="003F739C" w:rsidP="00253440">
      <w:pPr>
        <w:pStyle w:val="ListParagraph"/>
        <w:spacing w:line="240" w:lineRule="auto"/>
        <w:rPr>
          <w:sz w:val="24"/>
          <w:szCs w:val="24"/>
        </w:rPr>
      </w:pPr>
      <w:r w:rsidRPr="00AE7215">
        <w:rPr>
          <w:i/>
          <w:iCs/>
          <w:color w:val="0070C0"/>
          <w:sz w:val="24"/>
          <w:szCs w:val="24"/>
        </w:rPr>
        <w:t>Probe:</w:t>
      </w:r>
      <w:r w:rsidRPr="00AE7215">
        <w:rPr>
          <w:color w:val="0070C0"/>
          <w:sz w:val="24"/>
          <w:szCs w:val="24"/>
        </w:rPr>
        <w:t xml:space="preserve"> </w:t>
      </w:r>
      <w:r w:rsidR="00C038A4" w:rsidRPr="000175FB">
        <w:rPr>
          <w:sz w:val="24"/>
          <w:szCs w:val="24"/>
        </w:rPr>
        <w:t>What conditions? Especially those causing developmental delays.</w:t>
      </w:r>
      <w:r w:rsidR="00425F97" w:rsidRPr="000175FB">
        <w:rPr>
          <w:sz w:val="24"/>
          <w:szCs w:val="24"/>
        </w:rPr>
        <w:t xml:space="preserve"> </w:t>
      </w:r>
    </w:p>
    <w:p w14:paraId="6953267C" w14:textId="7E1C940D" w:rsidR="00253440" w:rsidRPr="00253440" w:rsidRDefault="00253440" w:rsidP="00253440">
      <w:pPr>
        <w:spacing w:line="240" w:lineRule="auto"/>
        <w:ind w:left="720"/>
        <w:contextualSpacing/>
        <w:rPr>
          <w:sz w:val="24"/>
          <w:szCs w:val="24"/>
        </w:rPr>
      </w:pPr>
      <w:r w:rsidRPr="00253440">
        <w:rPr>
          <w:i/>
          <w:iCs/>
          <w:color w:val="0070C0"/>
          <w:sz w:val="24"/>
          <w:szCs w:val="24"/>
        </w:rPr>
        <w:t>Probe:</w:t>
      </w:r>
      <w:r w:rsidRPr="00253440">
        <w:rPr>
          <w:color w:val="0070C0"/>
          <w:sz w:val="24"/>
          <w:szCs w:val="24"/>
        </w:rPr>
        <w:t xml:space="preserve"> </w:t>
      </w:r>
      <w:r w:rsidRPr="00253440">
        <w:rPr>
          <w:sz w:val="24"/>
          <w:szCs w:val="24"/>
        </w:rPr>
        <w:t>What is the age range of the individuals with Angelman syndrome with whom you have worked?</w:t>
      </w:r>
    </w:p>
    <w:p w14:paraId="01E8547D" w14:textId="68C1BAC2" w:rsidR="00221551" w:rsidRDefault="00221551" w:rsidP="007831B9">
      <w:pPr>
        <w:spacing w:line="240" w:lineRule="auto"/>
        <w:ind w:left="720"/>
        <w:contextualSpacing/>
        <w:rPr>
          <w:rStyle w:val="cf01"/>
          <w:rFonts w:ascii="Times New Roman" w:hAnsi="Times New Roman" w:cs="Times New Roman"/>
          <w:sz w:val="24"/>
          <w:szCs w:val="24"/>
        </w:rPr>
      </w:pPr>
      <w:r w:rsidRPr="00AE7215">
        <w:rPr>
          <w:i/>
          <w:iCs/>
          <w:color w:val="0070C0"/>
          <w:sz w:val="24"/>
          <w:szCs w:val="24"/>
        </w:rPr>
        <w:t>Probe</w:t>
      </w:r>
      <w:r w:rsidRPr="005C0002">
        <w:rPr>
          <w:rFonts w:ascii="Times New Roman" w:hAnsi="Times New Roman" w:cs="Times New Roman"/>
          <w:i/>
          <w:color w:val="0070C0"/>
          <w:sz w:val="24"/>
          <w:szCs w:val="24"/>
        </w:rPr>
        <w:t xml:space="preserve">: </w:t>
      </w:r>
      <w:r w:rsidR="005C0002" w:rsidRPr="005C0002">
        <w:rPr>
          <w:rStyle w:val="cf01"/>
          <w:rFonts w:ascii="Times New Roman" w:hAnsi="Times New Roman" w:cs="Times New Roman"/>
          <w:sz w:val="24"/>
          <w:szCs w:val="24"/>
        </w:rPr>
        <w:t>Do you typically administer both the Bayley and the Vineland in the same day? And if so, which do you administer first? Why?</w:t>
      </w:r>
    </w:p>
    <w:p w14:paraId="47DB3BAB" w14:textId="21BAFF28" w:rsidR="00561FDD" w:rsidRDefault="00561FDD" w:rsidP="007831B9">
      <w:pPr>
        <w:spacing w:line="240" w:lineRule="auto"/>
        <w:ind w:left="720"/>
        <w:contextualSpacing/>
        <w:rPr>
          <w:sz w:val="24"/>
          <w:szCs w:val="24"/>
        </w:rPr>
      </w:pPr>
      <w:r>
        <w:rPr>
          <w:i/>
          <w:iCs/>
          <w:color w:val="0070C0"/>
          <w:sz w:val="24"/>
          <w:szCs w:val="24"/>
        </w:rPr>
        <w:t>Probe:</w:t>
      </w:r>
      <w:r>
        <w:rPr>
          <w:sz w:val="24"/>
          <w:szCs w:val="24"/>
        </w:rPr>
        <w:t xml:space="preserve"> </w:t>
      </w:r>
      <w:r w:rsidRPr="000331A0">
        <w:rPr>
          <w:rFonts w:ascii="Times New Roman" w:hAnsi="Times New Roman" w:cs="Times New Roman"/>
          <w:sz w:val="24"/>
          <w:szCs w:val="24"/>
        </w:rPr>
        <w:t xml:space="preserve">How do you handle </w:t>
      </w:r>
      <w:r w:rsidR="003A70FB" w:rsidRPr="000331A0">
        <w:rPr>
          <w:rFonts w:ascii="Times New Roman" w:hAnsi="Times New Roman" w:cs="Times New Roman"/>
          <w:sz w:val="24"/>
          <w:szCs w:val="24"/>
        </w:rPr>
        <w:t>the cognitive demands o</w:t>
      </w:r>
      <w:r w:rsidR="003A70FB">
        <w:rPr>
          <w:rFonts w:ascii="Times New Roman" w:hAnsi="Times New Roman" w:cs="Times New Roman"/>
          <w:sz w:val="24"/>
          <w:szCs w:val="24"/>
        </w:rPr>
        <w:t>f administering the Bayley and Vineland? Across multiple participants the same day?</w:t>
      </w:r>
    </w:p>
    <w:p w14:paraId="4D90428A" w14:textId="4246B2E1" w:rsidR="008F4FF4" w:rsidRDefault="008F4FF4" w:rsidP="007831B9">
      <w:pPr>
        <w:spacing w:line="240" w:lineRule="auto"/>
        <w:ind w:left="720"/>
        <w:contextualSpacing/>
        <w:rPr>
          <w:sz w:val="24"/>
          <w:szCs w:val="24"/>
        </w:rPr>
      </w:pPr>
      <w:r>
        <w:rPr>
          <w:i/>
          <w:iCs/>
          <w:color w:val="0070C0"/>
          <w:sz w:val="24"/>
          <w:szCs w:val="24"/>
        </w:rPr>
        <w:t>Probe:</w:t>
      </w:r>
      <w:r>
        <w:rPr>
          <w:sz w:val="24"/>
          <w:szCs w:val="24"/>
        </w:rPr>
        <w:t xml:space="preserve"> </w:t>
      </w:r>
      <w:r w:rsidR="005B2773" w:rsidRPr="00561FDD">
        <w:rPr>
          <w:rFonts w:ascii="Times New Roman" w:hAnsi="Times New Roman" w:cs="Times New Roman"/>
          <w:sz w:val="24"/>
          <w:szCs w:val="24"/>
        </w:rPr>
        <w:t>How are the</w:t>
      </w:r>
      <w:r w:rsidRPr="00561FDD">
        <w:rPr>
          <w:rFonts w:ascii="Times New Roman" w:hAnsi="Times New Roman" w:cs="Times New Roman"/>
          <w:sz w:val="24"/>
          <w:szCs w:val="24"/>
        </w:rPr>
        <w:t xml:space="preserve"> </w:t>
      </w:r>
      <w:r w:rsidR="00AD75E7" w:rsidRPr="00561FDD">
        <w:rPr>
          <w:rFonts w:ascii="Times New Roman" w:hAnsi="Times New Roman" w:cs="Times New Roman"/>
          <w:sz w:val="24"/>
          <w:szCs w:val="24"/>
        </w:rPr>
        <w:t xml:space="preserve">Bayley </w:t>
      </w:r>
      <w:r w:rsidRPr="00561FDD">
        <w:rPr>
          <w:rFonts w:ascii="Times New Roman" w:hAnsi="Times New Roman" w:cs="Times New Roman"/>
          <w:sz w:val="24"/>
          <w:szCs w:val="24"/>
        </w:rPr>
        <w:t xml:space="preserve">and </w:t>
      </w:r>
      <w:r w:rsidR="00AD75E7" w:rsidRPr="00561FDD">
        <w:rPr>
          <w:rFonts w:ascii="Times New Roman" w:hAnsi="Times New Roman" w:cs="Times New Roman"/>
          <w:sz w:val="24"/>
          <w:szCs w:val="24"/>
        </w:rPr>
        <w:t xml:space="preserve">Vineland </w:t>
      </w:r>
      <w:r w:rsidR="005B2773" w:rsidRPr="00561FDD">
        <w:rPr>
          <w:rFonts w:ascii="Times New Roman" w:hAnsi="Times New Roman" w:cs="Times New Roman"/>
          <w:sz w:val="24"/>
          <w:szCs w:val="24"/>
        </w:rPr>
        <w:t>typically scheduled</w:t>
      </w:r>
      <w:r w:rsidRPr="00561FDD">
        <w:rPr>
          <w:rFonts w:ascii="Times New Roman" w:hAnsi="Times New Roman" w:cs="Times New Roman"/>
          <w:sz w:val="24"/>
          <w:szCs w:val="24"/>
        </w:rPr>
        <w:t>?</w:t>
      </w:r>
      <w:r w:rsidR="005B2773">
        <w:rPr>
          <w:sz w:val="24"/>
          <w:szCs w:val="24"/>
        </w:rPr>
        <w:t xml:space="preserve"> </w:t>
      </w:r>
    </w:p>
    <w:p w14:paraId="486ADCA0" w14:textId="77777777" w:rsidR="00F947C8" w:rsidRDefault="00F947C8" w:rsidP="00F763FD">
      <w:pPr>
        <w:spacing w:line="240" w:lineRule="auto"/>
        <w:ind w:left="720"/>
        <w:contextualSpacing/>
        <w:rPr>
          <w:sz w:val="24"/>
          <w:szCs w:val="24"/>
        </w:rPr>
      </w:pPr>
    </w:p>
    <w:p w14:paraId="348F2A11" w14:textId="77777777" w:rsidR="004104BA" w:rsidRDefault="004104BA" w:rsidP="000E4FBE">
      <w:pPr>
        <w:spacing w:line="240" w:lineRule="auto"/>
        <w:contextualSpacing/>
        <w:rPr>
          <w:sz w:val="24"/>
          <w:szCs w:val="24"/>
        </w:rPr>
      </w:pPr>
    </w:p>
    <w:p w14:paraId="223227AF" w14:textId="25433BE4" w:rsidR="004104BA" w:rsidRPr="00C60126" w:rsidRDefault="004104BA" w:rsidP="004104BA">
      <w:pPr>
        <w:spacing w:line="240" w:lineRule="auto"/>
        <w:contextualSpacing/>
        <w:rPr>
          <w:b/>
          <w:bCs/>
          <w:i/>
          <w:iCs/>
          <w:color w:val="0070C0"/>
          <w:sz w:val="24"/>
          <w:szCs w:val="24"/>
        </w:rPr>
      </w:pPr>
      <w:r w:rsidRPr="00C60126">
        <w:rPr>
          <w:b/>
          <w:bCs/>
          <w:i/>
          <w:iCs/>
          <w:color w:val="0070C0"/>
          <w:sz w:val="24"/>
          <w:szCs w:val="24"/>
        </w:rPr>
        <w:t xml:space="preserve">Part </w:t>
      </w:r>
      <w:r w:rsidR="00C936A3">
        <w:rPr>
          <w:b/>
          <w:bCs/>
          <w:i/>
          <w:iCs/>
          <w:color w:val="0070C0"/>
          <w:sz w:val="24"/>
          <w:szCs w:val="24"/>
        </w:rPr>
        <w:t>B</w:t>
      </w:r>
      <w:r w:rsidRPr="00C60126">
        <w:rPr>
          <w:b/>
          <w:bCs/>
          <w:i/>
          <w:iCs/>
          <w:color w:val="0070C0"/>
          <w:sz w:val="24"/>
          <w:szCs w:val="24"/>
        </w:rPr>
        <w:t xml:space="preserve">: </w:t>
      </w:r>
      <w:r>
        <w:rPr>
          <w:b/>
          <w:bCs/>
          <w:i/>
          <w:iCs/>
          <w:color w:val="0070C0"/>
          <w:sz w:val="24"/>
          <w:szCs w:val="24"/>
        </w:rPr>
        <w:t>Bayley Scales Experience</w:t>
      </w:r>
    </w:p>
    <w:p w14:paraId="79292BE7" w14:textId="77777777" w:rsidR="004104BA" w:rsidRPr="000175FB" w:rsidRDefault="004104BA" w:rsidP="004104BA">
      <w:pPr>
        <w:spacing w:line="240" w:lineRule="auto"/>
        <w:contextualSpacing/>
        <w:rPr>
          <w:sz w:val="24"/>
          <w:szCs w:val="24"/>
        </w:rPr>
      </w:pPr>
      <w:r>
        <w:rPr>
          <w:sz w:val="24"/>
          <w:szCs w:val="24"/>
        </w:rPr>
        <w:t>Next, I am going to ask some questions about your experience with the Bayley Scales.</w:t>
      </w:r>
    </w:p>
    <w:p w14:paraId="2770A52F" w14:textId="4013312B" w:rsidR="004104BA" w:rsidRPr="00B76435" w:rsidRDefault="009F24EA" w:rsidP="004104BA">
      <w:pPr>
        <w:pStyle w:val="ListParagraph"/>
        <w:spacing w:line="240" w:lineRule="auto"/>
        <w:rPr>
          <w:i/>
          <w:iCs/>
          <w:color w:val="0070C0"/>
          <w:sz w:val="24"/>
          <w:szCs w:val="24"/>
        </w:rPr>
      </w:pPr>
      <w:r>
        <w:rPr>
          <w:sz w:val="24"/>
          <w:szCs w:val="24"/>
        </w:rPr>
        <w:t>Please tell me about any</w:t>
      </w:r>
      <w:r w:rsidR="004104BA">
        <w:rPr>
          <w:sz w:val="24"/>
          <w:szCs w:val="24"/>
        </w:rPr>
        <w:t xml:space="preserve"> </w:t>
      </w:r>
      <w:r>
        <w:rPr>
          <w:sz w:val="24"/>
          <w:szCs w:val="24"/>
        </w:rPr>
        <w:t>t</w:t>
      </w:r>
      <w:r w:rsidR="004104BA" w:rsidRPr="000175FB">
        <w:rPr>
          <w:sz w:val="24"/>
          <w:szCs w:val="24"/>
        </w:rPr>
        <w:t xml:space="preserve">raining </w:t>
      </w:r>
      <w:r w:rsidR="00E92FCD">
        <w:rPr>
          <w:sz w:val="24"/>
          <w:szCs w:val="24"/>
        </w:rPr>
        <w:t>you have completed for</w:t>
      </w:r>
      <w:r w:rsidR="00E92FCD" w:rsidRPr="000175FB">
        <w:rPr>
          <w:sz w:val="24"/>
          <w:szCs w:val="24"/>
        </w:rPr>
        <w:t xml:space="preserve"> </w:t>
      </w:r>
      <w:r w:rsidR="004104BA" w:rsidRPr="000175FB">
        <w:rPr>
          <w:sz w:val="24"/>
          <w:szCs w:val="24"/>
        </w:rPr>
        <w:t>administering the Bayley Scales, which versions?</w:t>
      </w:r>
      <w:r w:rsidR="004104BA">
        <w:rPr>
          <w:i/>
          <w:iCs/>
          <w:color w:val="0070C0"/>
          <w:sz w:val="24"/>
          <w:szCs w:val="24"/>
        </w:rPr>
        <w:t xml:space="preserve"> Keep this in mind for Part </w:t>
      </w:r>
      <w:r w:rsidR="003527F4">
        <w:rPr>
          <w:i/>
          <w:iCs/>
          <w:color w:val="0070C0"/>
          <w:sz w:val="24"/>
          <w:szCs w:val="24"/>
        </w:rPr>
        <w:t>C</w:t>
      </w:r>
      <w:r w:rsidR="004104BA">
        <w:rPr>
          <w:i/>
          <w:iCs/>
          <w:color w:val="0070C0"/>
          <w:sz w:val="24"/>
          <w:szCs w:val="24"/>
        </w:rPr>
        <w:t xml:space="preserve">. later when we ask about administration of the Bayley. </w:t>
      </w:r>
    </w:p>
    <w:p w14:paraId="277DC176" w14:textId="77777777" w:rsidR="004104BA" w:rsidRPr="000175FB"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w:t>
      </w:r>
      <w:r w:rsidRPr="000175FB">
        <w:rPr>
          <w:sz w:val="24"/>
          <w:szCs w:val="24"/>
        </w:rPr>
        <w:t xml:space="preserve">For the current clinical trial in </w:t>
      </w:r>
      <w:r>
        <w:rPr>
          <w:sz w:val="24"/>
          <w:szCs w:val="24"/>
        </w:rPr>
        <w:t>AS</w:t>
      </w:r>
      <w:r w:rsidRPr="000175FB">
        <w:rPr>
          <w:sz w:val="24"/>
          <w:szCs w:val="24"/>
        </w:rPr>
        <w:t>- Quality techniques used to ensure consistent administration? Periodic trainings/audits?</w:t>
      </w:r>
    </w:p>
    <w:p w14:paraId="2E3DB1D1" w14:textId="77777777" w:rsidR="004104BA" w:rsidRDefault="004104BA" w:rsidP="004104BA">
      <w:pPr>
        <w:spacing w:line="240" w:lineRule="auto"/>
        <w:contextualSpacing/>
        <w:rPr>
          <w:sz w:val="24"/>
          <w:szCs w:val="24"/>
        </w:rPr>
      </w:pPr>
    </w:p>
    <w:p w14:paraId="0FDB6D01" w14:textId="07001086" w:rsidR="004104BA" w:rsidRDefault="004104BA" w:rsidP="004104BA">
      <w:pPr>
        <w:spacing w:line="240" w:lineRule="auto"/>
        <w:contextualSpacing/>
        <w:rPr>
          <w:b/>
          <w:bCs/>
          <w:i/>
          <w:iCs/>
          <w:sz w:val="24"/>
          <w:szCs w:val="24"/>
        </w:rPr>
      </w:pPr>
      <w:r w:rsidRPr="00C60126">
        <w:rPr>
          <w:b/>
          <w:bCs/>
          <w:i/>
          <w:iCs/>
          <w:color w:val="0070C0"/>
          <w:sz w:val="24"/>
          <w:szCs w:val="24"/>
        </w:rPr>
        <w:t xml:space="preserve">Part </w:t>
      </w:r>
      <w:r w:rsidR="00C936A3">
        <w:rPr>
          <w:b/>
          <w:bCs/>
          <w:i/>
          <w:iCs/>
          <w:color w:val="0070C0"/>
          <w:sz w:val="24"/>
          <w:szCs w:val="24"/>
        </w:rPr>
        <w:t>C</w:t>
      </w:r>
      <w:r w:rsidRPr="00C60126">
        <w:rPr>
          <w:b/>
          <w:bCs/>
          <w:i/>
          <w:iCs/>
          <w:color w:val="0070C0"/>
          <w:sz w:val="24"/>
          <w:szCs w:val="24"/>
        </w:rPr>
        <w:t xml:space="preserve">: </w:t>
      </w:r>
      <w:r>
        <w:rPr>
          <w:b/>
          <w:bCs/>
          <w:i/>
          <w:iCs/>
          <w:color w:val="0070C0"/>
          <w:sz w:val="24"/>
          <w:szCs w:val="24"/>
        </w:rPr>
        <w:t xml:space="preserve">Bayley </w:t>
      </w:r>
      <w:r w:rsidRPr="00C60126">
        <w:rPr>
          <w:b/>
          <w:bCs/>
          <w:i/>
          <w:iCs/>
          <w:color w:val="0070C0"/>
          <w:sz w:val="24"/>
          <w:szCs w:val="24"/>
        </w:rPr>
        <w:t>Administration Setting and Order</w:t>
      </w:r>
    </w:p>
    <w:p w14:paraId="6FF17D2D" w14:textId="3698C0F9" w:rsidR="004104BA" w:rsidRPr="00CC333F" w:rsidRDefault="004104BA" w:rsidP="004104BA">
      <w:pPr>
        <w:spacing w:line="240" w:lineRule="auto"/>
        <w:contextualSpacing/>
        <w:rPr>
          <w:sz w:val="24"/>
          <w:szCs w:val="24"/>
        </w:rPr>
      </w:pPr>
      <w:r>
        <w:rPr>
          <w:i/>
          <w:iCs/>
          <w:color w:val="0070C0"/>
          <w:sz w:val="24"/>
          <w:szCs w:val="24"/>
        </w:rPr>
        <w:t>This section relates to administering the Bayley</w:t>
      </w:r>
      <w:r w:rsidR="0035643F">
        <w:rPr>
          <w:i/>
          <w:iCs/>
          <w:color w:val="0070C0"/>
          <w:sz w:val="24"/>
          <w:szCs w:val="24"/>
        </w:rPr>
        <w:t xml:space="preserve">. </w:t>
      </w:r>
      <w:r>
        <w:rPr>
          <w:sz w:val="24"/>
          <w:szCs w:val="24"/>
        </w:rPr>
        <w:t>I would now like to talk about the</w:t>
      </w:r>
      <w:r w:rsidR="00B36FD1">
        <w:rPr>
          <w:sz w:val="24"/>
          <w:szCs w:val="24"/>
        </w:rPr>
        <w:t xml:space="preserve"> typical</w:t>
      </w:r>
      <w:r>
        <w:rPr>
          <w:sz w:val="24"/>
          <w:szCs w:val="24"/>
        </w:rPr>
        <w:t xml:space="preserve"> </w:t>
      </w:r>
      <w:r w:rsidR="00B845B6">
        <w:rPr>
          <w:sz w:val="24"/>
          <w:szCs w:val="24"/>
        </w:rPr>
        <w:t>setting</w:t>
      </w:r>
      <w:r>
        <w:rPr>
          <w:sz w:val="24"/>
          <w:szCs w:val="24"/>
        </w:rPr>
        <w:t xml:space="preserve">(s) in which you administer the Bayley. </w:t>
      </w:r>
    </w:p>
    <w:p w14:paraId="1E5C21EF" w14:textId="77777777" w:rsidR="004104BA" w:rsidRPr="00EF31A5" w:rsidRDefault="004104BA" w:rsidP="004104BA">
      <w:pPr>
        <w:pStyle w:val="ListParagraph"/>
        <w:numPr>
          <w:ilvl w:val="0"/>
          <w:numId w:val="16"/>
        </w:numPr>
        <w:spacing w:line="240" w:lineRule="auto"/>
        <w:rPr>
          <w:sz w:val="24"/>
          <w:szCs w:val="24"/>
        </w:rPr>
      </w:pPr>
      <w:r>
        <w:rPr>
          <w:sz w:val="24"/>
          <w:szCs w:val="24"/>
        </w:rPr>
        <w:lastRenderedPageBreak/>
        <w:t xml:space="preserve">Please briefly describe what the child experiences when they first begin interacting with staff on the day of the Bayley administration and up until they have finished with all study activities. </w:t>
      </w:r>
    </w:p>
    <w:p w14:paraId="4F8E8798" w14:textId="77777777" w:rsidR="004104BA" w:rsidRPr="000175FB" w:rsidRDefault="004104BA" w:rsidP="004104BA">
      <w:pPr>
        <w:pStyle w:val="ListParagraph"/>
        <w:spacing w:line="240" w:lineRule="auto"/>
        <w:rPr>
          <w:sz w:val="24"/>
          <w:szCs w:val="24"/>
        </w:rPr>
      </w:pPr>
      <w:r w:rsidRPr="00AE7215">
        <w:rPr>
          <w:i/>
          <w:iCs/>
          <w:color w:val="0070C0"/>
          <w:sz w:val="24"/>
          <w:szCs w:val="24"/>
        </w:rPr>
        <w:t>Probe:</w:t>
      </w:r>
      <w:r w:rsidRPr="000175FB">
        <w:rPr>
          <w:sz w:val="24"/>
          <w:szCs w:val="24"/>
        </w:rPr>
        <w:t xml:space="preserve"> How long has the participant been in the clinic? Time of day</w:t>
      </w:r>
      <w:r>
        <w:rPr>
          <w:sz w:val="24"/>
          <w:szCs w:val="24"/>
        </w:rPr>
        <w:t xml:space="preserve"> (and how that is taken into consideration)</w:t>
      </w:r>
      <w:r w:rsidRPr="000175FB">
        <w:rPr>
          <w:sz w:val="24"/>
          <w:szCs w:val="24"/>
        </w:rPr>
        <w:t>?</w:t>
      </w:r>
    </w:p>
    <w:p w14:paraId="29F4ADC8" w14:textId="77777777" w:rsidR="004104BA" w:rsidRDefault="004104BA" w:rsidP="004104BA">
      <w:pPr>
        <w:pStyle w:val="ListParagraph"/>
        <w:spacing w:line="240" w:lineRule="auto"/>
        <w:rPr>
          <w:sz w:val="24"/>
          <w:szCs w:val="24"/>
        </w:rPr>
      </w:pPr>
      <w:r w:rsidRPr="00AE7215">
        <w:rPr>
          <w:i/>
          <w:iCs/>
          <w:color w:val="0070C0"/>
          <w:sz w:val="24"/>
          <w:szCs w:val="24"/>
        </w:rPr>
        <w:t>Probe:</w:t>
      </w:r>
      <w:r w:rsidRPr="000175FB">
        <w:rPr>
          <w:sz w:val="24"/>
          <w:szCs w:val="24"/>
        </w:rPr>
        <w:t xml:space="preserve"> Briefly, other tasks the participant has engaged with in the clinic</w:t>
      </w:r>
      <w:r w:rsidRPr="337CB54D">
        <w:rPr>
          <w:sz w:val="24"/>
          <w:szCs w:val="24"/>
        </w:rPr>
        <w:t xml:space="preserve"> prior to your administration of the Bayley</w:t>
      </w:r>
      <w:r w:rsidRPr="000175FB">
        <w:rPr>
          <w:sz w:val="24"/>
          <w:szCs w:val="24"/>
        </w:rPr>
        <w:t>.</w:t>
      </w:r>
    </w:p>
    <w:p w14:paraId="2ABBAA26" w14:textId="77777777" w:rsidR="004104BA" w:rsidRPr="000175FB" w:rsidRDefault="004104BA" w:rsidP="004104BA">
      <w:pPr>
        <w:pStyle w:val="ListParagraph"/>
        <w:spacing w:line="240" w:lineRule="auto"/>
        <w:rPr>
          <w:sz w:val="24"/>
          <w:szCs w:val="24"/>
        </w:rPr>
      </w:pPr>
      <w:r>
        <w:rPr>
          <w:i/>
          <w:iCs/>
          <w:color w:val="0070C0"/>
          <w:sz w:val="24"/>
          <w:szCs w:val="24"/>
        </w:rPr>
        <w:t>Probe:</w:t>
      </w:r>
      <w:r>
        <w:rPr>
          <w:sz w:val="24"/>
          <w:szCs w:val="24"/>
        </w:rPr>
        <w:t xml:space="preserve"> How much time do you typically have allotted to administer the Bayley? (Any time constraints either for the participant or administrator?)</w:t>
      </w:r>
    </w:p>
    <w:p w14:paraId="7C7B3B22" w14:textId="77777777" w:rsidR="004104BA" w:rsidRPr="000175FB" w:rsidRDefault="004104BA" w:rsidP="004104BA">
      <w:pPr>
        <w:pStyle w:val="ListParagraph"/>
        <w:spacing w:line="240" w:lineRule="auto"/>
        <w:rPr>
          <w:sz w:val="24"/>
          <w:szCs w:val="24"/>
        </w:rPr>
      </w:pPr>
      <w:r w:rsidRPr="00AE7215">
        <w:rPr>
          <w:i/>
          <w:iCs/>
          <w:color w:val="0070C0"/>
          <w:sz w:val="24"/>
          <w:szCs w:val="24"/>
        </w:rPr>
        <w:t xml:space="preserve">Probe: </w:t>
      </w:r>
      <w:r w:rsidRPr="000175FB">
        <w:rPr>
          <w:sz w:val="24"/>
          <w:szCs w:val="24"/>
        </w:rPr>
        <w:t xml:space="preserve">How long </w:t>
      </w:r>
      <w:r>
        <w:rPr>
          <w:sz w:val="24"/>
          <w:szCs w:val="24"/>
        </w:rPr>
        <w:t xml:space="preserve">does it typically take </w:t>
      </w:r>
      <w:r w:rsidRPr="000175FB">
        <w:rPr>
          <w:sz w:val="24"/>
          <w:szCs w:val="24"/>
        </w:rPr>
        <w:t xml:space="preserve">to administer </w:t>
      </w:r>
      <w:r>
        <w:rPr>
          <w:sz w:val="24"/>
          <w:szCs w:val="24"/>
        </w:rPr>
        <w:t>the Bayley</w:t>
      </w:r>
      <w:r w:rsidRPr="000175FB">
        <w:rPr>
          <w:sz w:val="24"/>
          <w:szCs w:val="24"/>
        </w:rPr>
        <w:t>?</w:t>
      </w:r>
    </w:p>
    <w:p w14:paraId="1E98848F" w14:textId="77777777" w:rsidR="004104BA" w:rsidRDefault="004104BA" w:rsidP="004104BA">
      <w:pPr>
        <w:pStyle w:val="ListParagraph"/>
        <w:spacing w:line="240" w:lineRule="auto"/>
        <w:rPr>
          <w:sz w:val="24"/>
          <w:szCs w:val="24"/>
        </w:rPr>
      </w:pPr>
      <w:r w:rsidRPr="00AE7215">
        <w:rPr>
          <w:i/>
          <w:iCs/>
          <w:color w:val="0070C0"/>
          <w:sz w:val="24"/>
          <w:szCs w:val="24"/>
        </w:rPr>
        <w:t xml:space="preserve">Probe: </w:t>
      </w:r>
      <w:r w:rsidRPr="000175FB">
        <w:rPr>
          <w:sz w:val="24"/>
          <w:szCs w:val="24"/>
        </w:rPr>
        <w:t>Breaks given during/before administration?</w:t>
      </w:r>
    </w:p>
    <w:p w14:paraId="5C222981" w14:textId="22FCF5FC" w:rsidR="004104BA" w:rsidRPr="00C72BBC" w:rsidRDefault="004104BA" w:rsidP="004104BA">
      <w:pPr>
        <w:pStyle w:val="ListParagraph"/>
        <w:spacing w:line="240" w:lineRule="auto"/>
        <w:rPr>
          <w:sz w:val="24"/>
          <w:szCs w:val="24"/>
        </w:rPr>
      </w:pPr>
      <w:r w:rsidRPr="00AE7215">
        <w:rPr>
          <w:i/>
          <w:iCs/>
          <w:color w:val="0070C0"/>
          <w:sz w:val="24"/>
          <w:szCs w:val="24"/>
        </w:rPr>
        <w:t>Probe:</w:t>
      </w:r>
      <w:r>
        <w:rPr>
          <w:sz w:val="24"/>
          <w:szCs w:val="24"/>
        </w:rPr>
        <w:t xml:space="preserve"> Do you ever </w:t>
      </w:r>
      <w:r w:rsidRPr="337CB54D">
        <w:rPr>
          <w:sz w:val="24"/>
          <w:szCs w:val="24"/>
        </w:rPr>
        <w:t>re</w:t>
      </w:r>
      <w:r>
        <w:rPr>
          <w:sz w:val="24"/>
          <w:szCs w:val="24"/>
        </w:rPr>
        <w:t>-</w:t>
      </w:r>
      <w:r w:rsidRPr="337CB54D">
        <w:rPr>
          <w:sz w:val="24"/>
          <w:szCs w:val="24"/>
        </w:rPr>
        <w:t xml:space="preserve">administer </w:t>
      </w:r>
      <w:r>
        <w:rPr>
          <w:sz w:val="24"/>
          <w:szCs w:val="24"/>
        </w:rPr>
        <w:t xml:space="preserve">items for any reason (for example, item answers </w:t>
      </w:r>
      <w:r w:rsidRPr="337CB54D">
        <w:rPr>
          <w:sz w:val="24"/>
          <w:szCs w:val="24"/>
        </w:rPr>
        <w:t>the child didn’t respond to</w:t>
      </w:r>
      <w:r>
        <w:rPr>
          <w:sz w:val="24"/>
          <w:szCs w:val="24"/>
        </w:rPr>
        <w:t>)? If so, please explain why.</w:t>
      </w:r>
      <w:r w:rsidR="00D63AF4">
        <w:rPr>
          <w:sz w:val="24"/>
          <w:szCs w:val="24"/>
        </w:rPr>
        <w:t xml:space="preserve"> How do you keep track of what you need to go back to re-administer?</w:t>
      </w:r>
    </w:p>
    <w:p w14:paraId="259F259D" w14:textId="77777777" w:rsidR="004104BA" w:rsidRPr="00EF31A5" w:rsidRDefault="004104BA" w:rsidP="004104BA">
      <w:pPr>
        <w:pStyle w:val="ListParagraph"/>
        <w:numPr>
          <w:ilvl w:val="0"/>
          <w:numId w:val="16"/>
        </w:numPr>
        <w:spacing w:line="240" w:lineRule="auto"/>
        <w:rPr>
          <w:sz w:val="24"/>
          <w:szCs w:val="24"/>
        </w:rPr>
      </w:pPr>
      <w:r>
        <w:rPr>
          <w:sz w:val="24"/>
          <w:szCs w:val="24"/>
        </w:rPr>
        <w:t>Are there other individuals in the room? If so, who?</w:t>
      </w:r>
    </w:p>
    <w:p w14:paraId="6572B327" w14:textId="77777777" w:rsidR="004104BA" w:rsidRPr="000175FB" w:rsidRDefault="004104BA" w:rsidP="004104BA">
      <w:pPr>
        <w:pStyle w:val="ListParagraph"/>
        <w:spacing w:line="240" w:lineRule="auto"/>
        <w:rPr>
          <w:sz w:val="24"/>
          <w:szCs w:val="24"/>
        </w:rPr>
      </w:pPr>
      <w:r w:rsidRPr="00AE7215">
        <w:rPr>
          <w:i/>
          <w:iCs/>
          <w:color w:val="0070C0"/>
          <w:sz w:val="24"/>
          <w:szCs w:val="24"/>
        </w:rPr>
        <w:t>Probe:</w:t>
      </w:r>
      <w:r w:rsidRPr="000175FB">
        <w:rPr>
          <w:sz w:val="24"/>
          <w:szCs w:val="24"/>
        </w:rPr>
        <w:t xml:space="preserve"> Do they have a parent/caregiver with them during administration? If not, where is the parent/caregiver located.</w:t>
      </w:r>
    </w:p>
    <w:p w14:paraId="7E604416" w14:textId="11B7BC43" w:rsidR="00D15A68" w:rsidRPr="000331A0" w:rsidRDefault="004104BA" w:rsidP="00CB6D72">
      <w:pPr>
        <w:pStyle w:val="ListParagraph"/>
        <w:spacing w:line="240" w:lineRule="auto"/>
        <w:rPr>
          <w:sz w:val="24"/>
          <w:szCs w:val="24"/>
        </w:rPr>
      </w:pPr>
      <w:r w:rsidRPr="00AE7215">
        <w:rPr>
          <w:i/>
          <w:iCs/>
          <w:color w:val="0070C0"/>
          <w:sz w:val="24"/>
          <w:szCs w:val="24"/>
        </w:rPr>
        <w:t>Probe:</w:t>
      </w:r>
      <w:r w:rsidRPr="000175FB">
        <w:rPr>
          <w:sz w:val="24"/>
          <w:szCs w:val="24"/>
        </w:rPr>
        <w:t xml:space="preserve"> Are there any other people (non-parents/caregivers) in the room?</w:t>
      </w:r>
    </w:p>
    <w:p w14:paraId="1B481E94" w14:textId="4ECD0519" w:rsidR="004104BA" w:rsidRPr="00685132" w:rsidRDefault="004104BA" w:rsidP="004104BA">
      <w:pPr>
        <w:pStyle w:val="ListParagraph"/>
        <w:numPr>
          <w:ilvl w:val="0"/>
          <w:numId w:val="16"/>
        </w:numPr>
        <w:spacing w:line="240" w:lineRule="auto"/>
        <w:rPr>
          <w:sz w:val="24"/>
          <w:szCs w:val="24"/>
        </w:rPr>
      </w:pPr>
      <w:r w:rsidRPr="00685132">
        <w:rPr>
          <w:i/>
          <w:iCs/>
          <w:color w:val="0070C0"/>
          <w:sz w:val="24"/>
          <w:szCs w:val="24"/>
        </w:rPr>
        <w:t xml:space="preserve">if clinician and researcher- </w:t>
      </w:r>
      <w:r w:rsidRPr="00685132">
        <w:rPr>
          <w:sz w:val="24"/>
          <w:szCs w:val="24"/>
        </w:rPr>
        <w:t xml:space="preserve">Are there any differences to how you administer the </w:t>
      </w:r>
      <w:r w:rsidR="00292AA0">
        <w:rPr>
          <w:sz w:val="24"/>
          <w:szCs w:val="24"/>
        </w:rPr>
        <w:t>Bayley</w:t>
      </w:r>
      <w:r w:rsidRPr="00685132">
        <w:rPr>
          <w:sz w:val="24"/>
          <w:szCs w:val="24"/>
        </w:rPr>
        <w:t xml:space="preserve"> in a clinical setting versus in a research study?</w:t>
      </w:r>
    </w:p>
    <w:p w14:paraId="38C9E1EB" w14:textId="77777777" w:rsidR="004104BA" w:rsidRPr="003F01D4" w:rsidRDefault="004104BA" w:rsidP="004104BA">
      <w:pPr>
        <w:pStyle w:val="ListParagraph"/>
        <w:spacing w:line="240" w:lineRule="auto"/>
      </w:pPr>
    </w:p>
    <w:p w14:paraId="33ECB928" w14:textId="77777777" w:rsidR="004104BA" w:rsidRPr="00F14E79" w:rsidRDefault="004104BA" w:rsidP="004104BA">
      <w:pPr>
        <w:spacing w:line="240" w:lineRule="auto"/>
        <w:contextualSpacing/>
        <w:rPr>
          <w:i/>
          <w:iCs/>
          <w:color w:val="0070C0"/>
          <w:sz w:val="24"/>
          <w:szCs w:val="24"/>
        </w:rPr>
      </w:pPr>
      <w:r w:rsidRPr="00F14E79">
        <w:rPr>
          <w:i/>
          <w:iCs/>
          <w:color w:val="0070C0"/>
          <w:sz w:val="24"/>
          <w:szCs w:val="24"/>
        </w:rPr>
        <w:t xml:space="preserve">Note to interviewer, question number </w:t>
      </w:r>
      <w:r>
        <w:rPr>
          <w:i/>
          <w:iCs/>
          <w:color w:val="0070C0"/>
          <w:sz w:val="24"/>
          <w:szCs w:val="24"/>
        </w:rPr>
        <w:t>4</w:t>
      </w:r>
      <w:r w:rsidRPr="00F14E79">
        <w:rPr>
          <w:i/>
          <w:iCs/>
          <w:color w:val="0070C0"/>
          <w:sz w:val="24"/>
          <w:szCs w:val="24"/>
        </w:rPr>
        <w:t xml:space="preserve"> should only be asked if the participant indicated that others are in the room during time of the test administration.</w:t>
      </w:r>
    </w:p>
    <w:p w14:paraId="1B8803A2" w14:textId="77777777" w:rsidR="004104BA" w:rsidRDefault="004104BA" w:rsidP="004104BA">
      <w:pPr>
        <w:pStyle w:val="ListParagraph"/>
        <w:numPr>
          <w:ilvl w:val="0"/>
          <w:numId w:val="16"/>
        </w:numPr>
        <w:spacing w:line="240" w:lineRule="auto"/>
        <w:rPr>
          <w:sz w:val="24"/>
          <w:szCs w:val="24"/>
        </w:rPr>
      </w:pPr>
      <w:r>
        <w:rPr>
          <w:sz w:val="24"/>
          <w:szCs w:val="24"/>
        </w:rPr>
        <w:t>Does the participant ever interact with the other individuals in the room while you are administering the Bayley?</w:t>
      </w:r>
    </w:p>
    <w:p w14:paraId="546403F6" w14:textId="60E5144B" w:rsidR="00B92AB5" w:rsidRDefault="00B92AB5" w:rsidP="004104BA">
      <w:pPr>
        <w:pStyle w:val="ListParagraph"/>
        <w:spacing w:line="240" w:lineRule="auto"/>
        <w:rPr>
          <w:sz w:val="24"/>
          <w:szCs w:val="24"/>
        </w:rPr>
      </w:pPr>
      <w:r>
        <w:rPr>
          <w:i/>
          <w:iCs/>
          <w:color w:val="0070C0"/>
          <w:sz w:val="24"/>
          <w:szCs w:val="24"/>
        </w:rPr>
        <w:t xml:space="preserve">Probe: </w:t>
      </w:r>
      <w:r w:rsidR="00E63AC6">
        <w:rPr>
          <w:sz w:val="24"/>
          <w:szCs w:val="24"/>
        </w:rPr>
        <w:t xml:space="preserve">Do you provide guidance to the caregiver on ways they should or should not engage with you or the child while the Bayley is being administered? If so, what do </w:t>
      </w:r>
      <w:proofErr w:type="gramStart"/>
      <w:r w:rsidR="00E63AC6">
        <w:rPr>
          <w:sz w:val="24"/>
          <w:szCs w:val="24"/>
        </w:rPr>
        <w:t>you</w:t>
      </w:r>
      <w:proofErr w:type="gramEnd"/>
      <w:r w:rsidR="00E63AC6">
        <w:rPr>
          <w:sz w:val="24"/>
          <w:szCs w:val="24"/>
        </w:rPr>
        <w:t xml:space="preserve"> advice</w:t>
      </w:r>
      <w:r w:rsidR="00A93C84">
        <w:rPr>
          <w:sz w:val="24"/>
          <w:szCs w:val="24"/>
        </w:rPr>
        <w:t>?</w:t>
      </w:r>
    </w:p>
    <w:p w14:paraId="18599026" w14:textId="77777777" w:rsidR="00833AA9" w:rsidRPr="00C72BBC" w:rsidRDefault="00833AA9" w:rsidP="00833AA9">
      <w:pPr>
        <w:pStyle w:val="ListParagraph"/>
        <w:spacing w:line="240" w:lineRule="auto"/>
        <w:rPr>
          <w:color w:val="0070C0"/>
          <w:sz w:val="24"/>
          <w:szCs w:val="24"/>
        </w:rPr>
      </w:pPr>
      <w:r w:rsidRPr="00AE7215">
        <w:rPr>
          <w:i/>
          <w:iCs/>
          <w:color w:val="0070C0"/>
          <w:sz w:val="24"/>
          <w:szCs w:val="24"/>
        </w:rPr>
        <w:t>Probe:</w:t>
      </w:r>
      <w:r>
        <w:rPr>
          <w:sz w:val="24"/>
          <w:szCs w:val="24"/>
        </w:rPr>
        <w:t xml:space="preserve"> In what situations do caregivers or others in the room communicate either verbally or nonverbally? </w:t>
      </w:r>
      <w:r w:rsidRPr="00EF31A5">
        <w:rPr>
          <w:i/>
          <w:iCs/>
          <w:color w:val="0070C0"/>
          <w:sz w:val="24"/>
          <w:szCs w:val="24"/>
        </w:rPr>
        <w:t>We especially want to know whether others in the room are giving cues, whether it is purposeful or not</w:t>
      </w:r>
      <w:r>
        <w:rPr>
          <w:i/>
          <w:iCs/>
          <w:color w:val="0070C0"/>
          <w:sz w:val="24"/>
          <w:szCs w:val="24"/>
        </w:rPr>
        <w:t>.</w:t>
      </w:r>
    </w:p>
    <w:p w14:paraId="6CC3CE2E" w14:textId="77777777" w:rsidR="00833AA9" w:rsidRDefault="00833AA9" w:rsidP="004104BA">
      <w:pPr>
        <w:pStyle w:val="ListParagraph"/>
        <w:spacing w:line="240" w:lineRule="auto"/>
        <w:rPr>
          <w:sz w:val="24"/>
          <w:szCs w:val="24"/>
        </w:rPr>
      </w:pPr>
    </w:p>
    <w:p w14:paraId="4C0017FF" w14:textId="5FCCF93F" w:rsidR="004104BA" w:rsidRDefault="004104BA" w:rsidP="004104BA">
      <w:pPr>
        <w:pStyle w:val="ListParagraph"/>
        <w:spacing w:line="240" w:lineRule="auto"/>
        <w:rPr>
          <w:sz w:val="24"/>
          <w:szCs w:val="24"/>
        </w:rPr>
      </w:pPr>
      <w:r w:rsidRPr="00AE7215">
        <w:rPr>
          <w:i/>
          <w:iCs/>
          <w:color w:val="0070C0"/>
          <w:sz w:val="24"/>
          <w:szCs w:val="24"/>
        </w:rPr>
        <w:t>Probe:</w:t>
      </w:r>
      <w:r w:rsidRPr="00EF31A5">
        <w:rPr>
          <w:sz w:val="24"/>
          <w:szCs w:val="24"/>
        </w:rPr>
        <w:t xml:space="preserve"> </w:t>
      </w:r>
      <w:r w:rsidR="007D454D">
        <w:rPr>
          <w:sz w:val="24"/>
          <w:szCs w:val="24"/>
        </w:rPr>
        <w:t>How do you handle a</w:t>
      </w:r>
      <w:r w:rsidRPr="00EF31A5">
        <w:rPr>
          <w:sz w:val="24"/>
          <w:szCs w:val="24"/>
        </w:rPr>
        <w:t xml:space="preserve">ny type of communication </w:t>
      </w:r>
      <w:r w:rsidR="0017383D">
        <w:rPr>
          <w:sz w:val="24"/>
          <w:szCs w:val="24"/>
        </w:rPr>
        <w:t xml:space="preserve">from the caregiver </w:t>
      </w:r>
      <w:r w:rsidRPr="00EF31A5">
        <w:rPr>
          <w:sz w:val="24"/>
          <w:szCs w:val="24"/>
        </w:rPr>
        <w:t>whether verbal (e</w:t>
      </w:r>
      <w:r>
        <w:rPr>
          <w:sz w:val="24"/>
          <w:szCs w:val="24"/>
        </w:rPr>
        <w:t>.g.,</w:t>
      </w:r>
      <w:r w:rsidRPr="00EF31A5">
        <w:rPr>
          <w:sz w:val="24"/>
          <w:szCs w:val="24"/>
        </w:rPr>
        <w:t xml:space="preserve"> talking, </w:t>
      </w:r>
      <w:r>
        <w:rPr>
          <w:sz w:val="24"/>
          <w:szCs w:val="24"/>
        </w:rPr>
        <w:t>vocalizations</w:t>
      </w:r>
      <w:r w:rsidRPr="00EF31A5">
        <w:rPr>
          <w:sz w:val="24"/>
          <w:szCs w:val="24"/>
        </w:rPr>
        <w:t>) or non-verbal (e</w:t>
      </w:r>
      <w:r>
        <w:rPr>
          <w:sz w:val="24"/>
          <w:szCs w:val="24"/>
        </w:rPr>
        <w:t>.g.,</w:t>
      </w:r>
      <w:r w:rsidRPr="00EF31A5">
        <w:rPr>
          <w:sz w:val="24"/>
          <w:szCs w:val="24"/>
        </w:rPr>
        <w:t xml:space="preserve"> eye contact, </w:t>
      </w:r>
      <w:r>
        <w:rPr>
          <w:sz w:val="24"/>
          <w:szCs w:val="24"/>
        </w:rPr>
        <w:t>gestures</w:t>
      </w:r>
      <w:r w:rsidRPr="00EF31A5">
        <w:rPr>
          <w:sz w:val="24"/>
          <w:szCs w:val="24"/>
        </w:rPr>
        <w:t>)</w:t>
      </w:r>
      <w:r w:rsidR="007D454D">
        <w:rPr>
          <w:sz w:val="24"/>
          <w:szCs w:val="24"/>
        </w:rPr>
        <w:t>?</w:t>
      </w:r>
    </w:p>
    <w:p w14:paraId="76D3FC18" w14:textId="5582D035" w:rsidR="004104BA" w:rsidRPr="00EF31A5" w:rsidRDefault="004104BA" w:rsidP="004104BA">
      <w:pPr>
        <w:pStyle w:val="ListParagraph"/>
        <w:numPr>
          <w:ilvl w:val="0"/>
          <w:numId w:val="16"/>
        </w:numPr>
        <w:spacing w:line="240" w:lineRule="auto"/>
        <w:rPr>
          <w:sz w:val="24"/>
          <w:szCs w:val="24"/>
        </w:rPr>
      </w:pPr>
      <w:r w:rsidRPr="000175FB">
        <w:rPr>
          <w:sz w:val="24"/>
          <w:szCs w:val="24"/>
        </w:rPr>
        <w:t xml:space="preserve">Please describe the space (or spaces) where you have </w:t>
      </w:r>
      <w:r w:rsidRPr="337CB54D">
        <w:rPr>
          <w:sz w:val="24"/>
          <w:szCs w:val="24"/>
        </w:rPr>
        <w:t xml:space="preserve">typically </w:t>
      </w:r>
      <w:r w:rsidRPr="000175FB">
        <w:rPr>
          <w:sz w:val="24"/>
          <w:szCs w:val="24"/>
        </w:rPr>
        <w:t xml:space="preserve">administered the </w:t>
      </w:r>
      <w:r w:rsidRPr="00AE7215">
        <w:rPr>
          <w:sz w:val="24"/>
          <w:szCs w:val="24"/>
        </w:rPr>
        <w:t>Bayley</w:t>
      </w:r>
      <w:r w:rsidRPr="000175FB">
        <w:rPr>
          <w:sz w:val="24"/>
          <w:szCs w:val="24"/>
        </w:rPr>
        <w:t xml:space="preserve">. </w:t>
      </w:r>
    </w:p>
    <w:p w14:paraId="3D7B144A" w14:textId="4A3676B1" w:rsidR="004104BA" w:rsidRPr="000175FB" w:rsidRDefault="004104BA" w:rsidP="004104BA">
      <w:pPr>
        <w:pStyle w:val="ListParagraph"/>
        <w:spacing w:line="240" w:lineRule="auto"/>
        <w:rPr>
          <w:sz w:val="24"/>
          <w:szCs w:val="24"/>
        </w:rPr>
      </w:pPr>
      <w:r w:rsidRPr="00AE7215">
        <w:rPr>
          <w:i/>
          <w:iCs/>
          <w:color w:val="0070C0"/>
          <w:sz w:val="24"/>
          <w:szCs w:val="24"/>
        </w:rPr>
        <w:t>Probe:</w:t>
      </w:r>
      <w:r w:rsidRPr="000175FB">
        <w:rPr>
          <w:sz w:val="24"/>
          <w:szCs w:val="24"/>
        </w:rPr>
        <w:t xml:space="preserve"> Number of different rooms used to administer the tests</w:t>
      </w:r>
      <w:r w:rsidR="00353858">
        <w:rPr>
          <w:sz w:val="24"/>
          <w:szCs w:val="24"/>
        </w:rPr>
        <w:t xml:space="preserve"> to a single individual</w:t>
      </w:r>
      <w:r w:rsidRPr="000175FB">
        <w:rPr>
          <w:sz w:val="24"/>
          <w:szCs w:val="24"/>
        </w:rPr>
        <w:t>?  ____________</w:t>
      </w:r>
    </w:p>
    <w:p w14:paraId="028EE1B9" w14:textId="4190650F" w:rsidR="007D7461" w:rsidRDefault="007D7461" w:rsidP="004104BA">
      <w:pPr>
        <w:pStyle w:val="ListParagraph"/>
        <w:spacing w:line="240" w:lineRule="auto"/>
        <w:rPr>
          <w:i/>
          <w:iCs/>
          <w:color w:val="0070C0"/>
          <w:sz w:val="24"/>
          <w:szCs w:val="24"/>
        </w:rPr>
      </w:pPr>
      <w:r>
        <w:rPr>
          <w:i/>
          <w:iCs/>
          <w:color w:val="0070C0"/>
          <w:sz w:val="24"/>
          <w:szCs w:val="24"/>
        </w:rPr>
        <w:t xml:space="preserve">Probe: </w:t>
      </w:r>
      <w:r w:rsidR="003372D8" w:rsidRPr="00833AA9">
        <w:rPr>
          <w:sz w:val="24"/>
          <w:szCs w:val="24"/>
        </w:rPr>
        <w:t>Are any other procedures or surveys administered to the patient in the same room as the Bay</w:t>
      </w:r>
      <w:r w:rsidR="00AD384F" w:rsidRPr="00833AA9">
        <w:rPr>
          <w:sz w:val="24"/>
          <w:szCs w:val="24"/>
        </w:rPr>
        <w:t>ley (e.g. blood draws, etc.)</w:t>
      </w:r>
      <w:r w:rsidR="008571F9" w:rsidRPr="00833AA9">
        <w:rPr>
          <w:sz w:val="24"/>
          <w:szCs w:val="24"/>
        </w:rPr>
        <w:t>? If so, are any of these done prior to the Bayley administration.</w:t>
      </w:r>
      <w:r w:rsidR="008571F9" w:rsidRPr="00833AA9">
        <w:rPr>
          <w:i/>
          <w:sz w:val="24"/>
          <w:szCs w:val="24"/>
        </w:rPr>
        <w:t xml:space="preserve"> </w:t>
      </w:r>
    </w:p>
    <w:p w14:paraId="35C62031" w14:textId="0312C7FD" w:rsidR="004104BA" w:rsidRPr="000175FB" w:rsidRDefault="004104BA" w:rsidP="004104BA">
      <w:pPr>
        <w:pStyle w:val="ListParagraph"/>
        <w:spacing w:line="240" w:lineRule="auto"/>
        <w:rPr>
          <w:sz w:val="24"/>
          <w:szCs w:val="24"/>
        </w:rPr>
      </w:pPr>
      <w:r w:rsidRPr="00AE7215">
        <w:rPr>
          <w:i/>
          <w:iCs/>
          <w:color w:val="0070C0"/>
          <w:sz w:val="24"/>
          <w:szCs w:val="24"/>
        </w:rPr>
        <w:t>Probe:</w:t>
      </w:r>
      <w:r w:rsidRPr="000175FB">
        <w:rPr>
          <w:sz w:val="24"/>
          <w:szCs w:val="24"/>
        </w:rPr>
        <w:t xml:space="preserve"> Physical environment description (e.g., size,</w:t>
      </w:r>
      <w:r>
        <w:rPr>
          <w:sz w:val="24"/>
          <w:szCs w:val="24"/>
        </w:rPr>
        <w:t xml:space="preserve"> observation window/one way mirror,</w:t>
      </w:r>
      <w:r w:rsidRPr="000175FB">
        <w:rPr>
          <w:sz w:val="24"/>
          <w:szCs w:val="24"/>
        </w:rPr>
        <w:t xml:space="preserve"> windows, doors, lights, sounds—can you hear others through the wall</w:t>
      </w:r>
      <w:r>
        <w:rPr>
          <w:sz w:val="24"/>
          <w:szCs w:val="24"/>
        </w:rPr>
        <w:t>?</w:t>
      </w:r>
      <w:r w:rsidRPr="000175FB">
        <w:rPr>
          <w:sz w:val="24"/>
          <w:szCs w:val="24"/>
        </w:rPr>
        <w:t>)</w:t>
      </w:r>
    </w:p>
    <w:p w14:paraId="0CCDD251" w14:textId="77777777" w:rsidR="004104BA" w:rsidRDefault="004104BA" w:rsidP="004104BA">
      <w:pPr>
        <w:pStyle w:val="ListParagraph"/>
        <w:spacing w:line="240" w:lineRule="auto"/>
        <w:rPr>
          <w:sz w:val="24"/>
          <w:szCs w:val="24"/>
        </w:rPr>
      </w:pPr>
      <w:r w:rsidRPr="00AE7215">
        <w:rPr>
          <w:i/>
          <w:iCs/>
          <w:color w:val="0070C0"/>
          <w:sz w:val="24"/>
          <w:szCs w:val="24"/>
        </w:rPr>
        <w:t>Probe:</w:t>
      </w:r>
      <w:r w:rsidRPr="000175FB">
        <w:rPr>
          <w:sz w:val="24"/>
          <w:szCs w:val="24"/>
        </w:rPr>
        <w:t xml:space="preserve"> Furniture in the room</w:t>
      </w:r>
      <w:r>
        <w:rPr>
          <w:sz w:val="24"/>
          <w:szCs w:val="24"/>
        </w:rPr>
        <w:t xml:space="preserve"> and orientation of that furniture</w:t>
      </w:r>
    </w:p>
    <w:p w14:paraId="4F0A3116" w14:textId="0696ED29" w:rsidR="004104BA" w:rsidRDefault="004104BA" w:rsidP="004104BA">
      <w:pPr>
        <w:pStyle w:val="ListParagraph"/>
        <w:spacing w:line="240" w:lineRule="auto"/>
        <w:rPr>
          <w:sz w:val="24"/>
          <w:szCs w:val="24"/>
        </w:rPr>
      </w:pPr>
      <w:r w:rsidRPr="00AE7215">
        <w:rPr>
          <w:i/>
          <w:iCs/>
          <w:color w:val="0070C0"/>
          <w:sz w:val="24"/>
          <w:szCs w:val="24"/>
        </w:rPr>
        <w:t>Probe:</w:t>
      </w:r>
      <w:r>
        <w:rPr>
          <w:sz w:val="24"/>
          <w:szCs w:val="24"/>
        </w:rPr>
        <w:t xml:space="preserve"> Any toys, materials, that are present and may be distracting during the assessment. (If so, how are these handled?)</w:t>
      </w:r>
      <w:r w:rsidR="00D72310">
        <w:rPr>
          <w:sz w:val="24"/>
          <w:szCs w:val="24"/>
        </w:rPr>
        <w:t>; are the materials</w:t>
      </w:r>
      <w:r w:rsidR="0018168D">
        <w:rPr>
          <w:sz w:val="24"/>
          <w:szCs w:val="24"/>
        </w:rPr>
        <w:t xml:space="preserve"> required for the Bayley</w:t>
      </w:r>
      <w:r w:rsidR="00D72310">
        <w:rPr>
          <w:sz w:val="24"/>
          <w:szCs w:val="24"/>
        </w:rPr>
        <w:t xml:space="preserve"> stored </w:t>
      </w:r>
      <w:r w:rsidR="00F74BF8">
        <w:rPr>
          <w:sz w:val="24"/>
          <w:szCs w:val="24"/>
        </w:rPr>
        <w:t>until they are needed?</w:t>
      </w:r>
    </w:p>
    <w:p w14:paraId="590AEFA7" w14:textId="747F47B1" w:rsidR="00F74BF8" w:rsidRPr="000175FB" w:rsidRDefault="00F74BF8" w:rsidP="004104BA">
      <w:pPr>
        <w:pStyle w:val="ListParagraph"/>
        <w:spacing w:line="240" w:lineRule="auto"/>
        <w:rPr>
          <w:sz w:val="24"/>
          <w:szCs w:val="24"/>
        </w:rPr>
      </w:pPr>
      <w:r>
        <w:rPr>
          <w:i/>
          <w:iCs/>
          <w:color w:val="0070C0"/>
          <w:sz w:val="24"/>
          <w:szCs w:val="24"/>
        </w:rPr>
        <w:t>Probe:</w:t>
      </w:r>
      <w:r>
        <w:rPr>
          <w:sz w:val="24"/>
          <w:szCs w:val="24"/>
        </w:rPr>
        <w:t xml:space="preserve"> How is the </w:t>
      </w:r>
      <w:r w:rsidR="005750BC">
        <w:rPr>
          <w:sz w:val="24"/>
          <w:szCs w:val="24"/>
        </w:rPr>
        <w:t>person with AS oriented in the room? (type of chair they are seated in, orientation with others).</w:t>
      </w:r>
    </w:p>
    <w:p w14:paraId="5509F3A8" w14:textId="284BB2A8" w:rsidR="004104BA" w:rsidRPr="000175FB" w:rsidRDefault="004104BA" w:rsidP="004104BA">
      <w:pPr>
        <w:pStyle w:val="ListParagraph"/>
        <w:spacing w:line="240" w:lineRule="auto"/>
        <w:rPr>
          <w:sz w:val="24"/>
          <w:szCs w:val="24"/>
        </w:rPr>
      </w:pPr>
      <w:r w:rsidRPr="00AE7215">
        <w:rPr>
          <w:i/>
          <w:iCs/>
          <w:color w:val="0070C0"/>
          <w:sz w:val="24"/>
          <w:szCs w:val="24"/>
        </w:rPr>
        <w:t>Probe:</w:t>
      </w:r>
      <w:r w:rsidRPr="003F01D4">
        <w:rPr>
          <w:sz w:val="24"/>
          <w:szCs w:val="24"/>
        </w:rPr>
        <w:t xml:space="preserve"> If</w:t>
      </w:r>
      <w:r w:rsidRPr="000175FB">
        <w:rPr>
          <w:sz w:val="24"/>
          <w:szCs w:val="24"/>
        </w:rPr>
        <w:t xml:space="preserve"> there are other people in the room, how are they oriented? (</w:t>
      </w:r>
      <w:r>
        <w:rPr>
          <w:sz w:val="24"/>
          <w:szCs w:val="24"/>
        </w:rPr>
        <w:t>e.g.,</w:t>
      </w:r>
      <w:r w:rsidRPr="000175FB">
        <w:rPr>
          <w:sz w:val="24"/>
          <w:szCs w:val="24"/>
        </w:rPr>
        <w:t xml:space="preserve"> is the parent sitting right next to the participant with AS and facing the administrator? Is there a desk separating the administrator and the participant?</w:t>
      </w:r>
      <w:r>
        <w:rPr>
          <w:sz w:val="24"/>
          <w:szCs w:val="24"/>
        </w:rPr>
        <w:t xml:space="preserve"> Where does the administrator sit in relation to the participant during each test?</w:t>
      </w:r>
      <w:r w:rsidRPr="000175FB">
        <w:rPr>
          <w:sz w:val="24"/>
          <w:szCs w:val="24"/>
        </w:rPr>
        <w:t>)</w:t>
      </w:r>
    </w:p>
    <w:p w14:paraId="79D545A0" w14:textId="77777777" w:rsidR="004104BA" w:rsidRDefault="004104BA" w:rsidP="004104BA">
      <w:pPr>
        <w:spacing w:line="240" w:lineRule="auto"/>
        <w:contextualSpacing/>
        <w:rPr>
          <w:sz w:val="24"/>
          <w:szCs w:val="24"/>
        </w:rPr>
      </w:pPr>
    </w:p>
    <w:p w14:paraId="05DD03EA" w14:textId="167A77CB" w:rsidR="004104BA" w:rsidRPr="00C60126" w:rsidRDefault="004104BA" w:rsidP="004104BA">
      <w:pPr>
        <w:spacing w:line="240" w:lineRule="auto"/>
        <w:contextualSpacing/>
        <w:rPr>
          <w:b/>
          <w:bCs/>
          <w:i/>
          <w:iCs/>
          <w:color w:val="0070C0"/>
          <w:sz w:val="24"/>
          <w:szCs w:val="24"/>
        </w:rPr>
      </w:pPr>
      <w:r w:rsidRPr="00C60126">
        <w:rPr>
          <w:b/>
          <w:bCs/>
          <w:i/>
          <w:iCs/>
          <w:color w:val="0070C0"/>
          <w:sz w:val="24"/>
          <w:szCs w:val="24"/>
        </w:rPr>
        <w:t xml:space="preserve">Part </w:t>
      </w:r>
      <w:r w:rsidR="00C936A3">
        <w:rPr>
          <w:b/>
          <w:bCs/>
          <w:i/>
          <w:iCs/>
          <w:color w:val="0070C0"/>
          <w:sz w:val="24"/>
          <w:szCs w:val="24"/>
        </w:rPr>
        <w:t>D</w:t>
      </w:r>
      <w:r w:rsidRPr="00C60126">
        <w:rPr>
          <w:b/>
          <w:bCs/>
          <w:i/>
          <w:iCs/>
          <w:color w:val="0070C0"/>
          <w:sz w:val="24"/>
          <w:szCs w:val="24"/>
        </w:rPr>
        <w:t xml:space="preserve">: </w:t>
      </w:r>
      <w:r>
        <w:rPr>
          <w:b/>
          <w:bCs/>
          <w:i/>
          <w:iCs/>
          <w:color w:val="0070C0"/>
          <w:sz w:val="24"/>
          <w:szCs w:val="24"/>
        </w:rPr>
        <w:t xml:space="preserve">Bayley </w:t>
      </w:r>
      <w:r w:rsidRPr="00C60126">
        <w:rPr>
          <w:b/>
          <w:bCs/>
          <w:i/>
          <w:iCs/>
          <w:color w:val="0070C0"/>
          <w:sz w:val="24"/>
          <w:szCs w:val="24"/>
        </w:rPr>
        <w:t>Overall Challenges</w:t>
      </w:r>
    </w:p>
    <w:p w14:paraId="0AEBD3FF" w14:textId="77777777" w:rsidR="004104BA" w:rsidRDefault="004104BA" w:rsidP="004104BA">
      <w:pPr>
        <w:spacing w:line="240" w:lineRule="auto"/>
        <w:contextualSpacing/>
        <w:rPr>
          <w:sz w:val="24"/>
          <w:szCs w:val="24"/>
        </w:rPr>
      </w:pPr>
      <w:r>
        <w:rPr>
          <w:sz w:val="24"/>
          <w:szCs w:val="24"/>
        </w:rPr>
        <w:t xml:space="preserve">In the next section I want to hear from you more specifically about any potential challenges to administering the Bayley. </w:t>
      </w:r>
    </w:p>
    <w:p w14:paraId="143082A8" w14:textId="77777777" w:rsidR="004104BA" w:rsidRPr="00304F02" w:rsidRDefault="004104BA" w:rsidP="004104BA">
      <w:pPr>
        <w:pStyle w:val="ListParagraph"/>
        <w:numPr>
          <w:ilvl w:val="0"/>
          <w:numId w:val="17"/>
        </w:numPr>
        <w:spacing w:line="240" w:lineRule="auto"/>
        <w:rPr>
          <w:sz w:val="24"/>
          <w:szCs w:val="24"/>
        </w:rPr>
      </w:pPr>
      <w:r w:rsidRPr="00304F02">
        <w:rPr>
          <w:sz w:val="24"/>
          <w:szCs w:val="24"/>
        </w:rPr>
        <w:t>First, have you encountered any behavioral challenges from your typical participant with AS that impact how these tests are administered?</w:t>
      </w:r>
      <w:r w:rsidRPr="337CB54D">
        <w:rPr>
          <w:sz w:val="24"/>
          <w:szCs w:val="24"/>
        </w:rPr>
        <w:t xml:space="preserve"> What do you typically do to motivate the participant</w:t>
      </w:r>
      <w:r>
        <w:rPr>
          <w:sz w:val="24"/>
          <w:szCs w:val="24"/>
        </w:rPr>
        <w:t>?</w:t>
      </w:r>
    </w:p>
    <w:p w14:paraId="5C54412B" w14:textId="6D7F0B79" w:rsidR="00EF0416" w:rsidRPr="00F763FD" w:rsidRDefault="00EF0416" w:rsidP="00EF0416">
      <w:pPr>
        <w:pStyle w:val="ListParagraph"/>
        <w:spacing w:line="240" w:lineRule="auto"/>
        <w:rPr>
          <w:sz w:val="24"/>
          <w:szCs w:val="24"/>
        </w:rPr>
      </w:pPr>
      <w:r>
        <w:rPr>
          <w:i/>
          <w:iCs/>
          <w:color w:val="0070C0"/>
          <w:sz w:val="24"/>
          <w:szCs w:val="24"/>
        </w:rPr>
        <w:t xml:space="preserve">Probe: </w:t>
      </w:r>
      <w:r>
        <w:rPr>
          <w:sz w:val="24"/>
          <w:szCs w:val="24"/>
        </w:rPr>
        <w:t xml:space="preserve">What do you do to motivate </w:t>
      </w:r>
      <w:r w:rsidR="00573558">
        <w:rPr>
          <w:sz w:val="24"/>
          <w:szCs w:val="24"/>
        </w:rPr>
        <w:t>the participants?</w:t>
      </w:r>
    </w:p>
    <w:p w14:paraId="757336FA" w14:textId="77777777" w:rsidR="00573558" w:rsidRPr="00724DFF" w:rsidRDefault="00573558" w:rsidP="00573558">
      <w:pPr>
        <w:pStyle w:val="ListParagraph"/>
        <w:spacing w:line="240" w:lineRule="auto"/>
        <w:rPr>
          <w:i/>
          <w:iCs/>
          <w:color w:val="0070C0"/>
          <w:sz w:val="24"/>
          <w:szCs w:val="24"/>
        </w:rPr>
      </w:pPr>
      <w:r w:rsidRPr="00D16780">
        <w:rPr>
          <w:i/>
          <w:iCs/>
          <w:color w:val="0070C0"/>
          <w:sz w:val="24"/>
          <w:szCs w:val="24"/>
        </w:rPr>
        <w:t>Probe:</w:t>
      </w:r>
      <w:r>
        <w:rPr>
          <w:sz w:val="24"/>
          <w:szCs w:val="24"/>
        </w:rPr>
        <w:t xml:space="preserve"> What are the challenges in motivation? (Do you engage with the family for ways to overcome the challenges in motivation?)</w:t>
      </w:r>
    </w:p>
    <w:p w14:paraId="0974A456" w14:textId="04200B0A" w:rsidR="00EF0416" w:rsidRDefault="00EF0416" w:rsidP="00F763FD">
      <w:pPr>
        <w:pStyle w:val="ListParagraph"/>
        <w:spacing w:line="240" w:lineRule="auto"/>
        <w:rPr>
          <w:sz w:val="24"/>
          <w:szCs w:val="24"/>
        </w:rPr>
      </w:pPr>
      <w:r w:rsidRPr="00D16780">
        <w:rPr>
          <w:i/>
          <w:iCs/>
          <w:color w:val="0070C0"/>
          <w:sz w:val="24"/>
          <w:szCs w:val="24"/>
        </w:rPr>
        <w:t>Probe:</w:t>
      </w:r>
      <w:r>
        <w:rPr>
          <w:sz w:val="24"/>
          <w:szCs w:val="24"/>
        </w:rPr>
        <w:t xml:space="preserve"> Strategies for achieving compliance (e.g., incorporation of augmentative and alternative communication (AAC) devices, getting ideas/materials/snacks from parents/caregivers; use of reinforcers such as M&amp;M’s or Goldfish crackers)</w:t>
      </w:r>
    </w:p>
    <w:p w14:paraId="26DD4209" w14:textId="4B2797F1" w:rsidR="004104BA" w:rsidRPr="00C72BBC"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w:t>
      </w:r>
      <w:r w:rsidR="00531B3B">
        <w:rPr>
          <w:sz w:val="24"/>
          <w:szCs w:val="24"/>
        </w:rPr>
        <w:t xml:space="preserve">How do </w:t>
      </w:r>
      <w:proofErr w:type="spellStart"/>
      <w:r w:rsidR="00531B3B">
        <w:rPr>
          <w:sz w:val="24"/>
          <w:szCs w:val="24"/>
        </w:rPr>
        <w:t>you</w:t>
      </w:r>
      <w:proofErr w:type="spellEnd"/>
      <w:r w:rsidR="00531B3B">
        <w:rPr>
          <w:sz w:val="24"/>
          <w:szCs w:val="24"/>
        </w:rPr>
        <w:t xml:space="preserve"> account </w:t>
      </w:r>
      <w:r w:rsidR="00D61B24">
        <w:rPr>
          <w:sz w:val="24"/>
          <w:szCs w:val="24"/>
        </w:rPr>
        <w:t>for situations</w:t>
      </w:r>
      <w:r>
        <w:rPr>
          <w:sz w:val="24"/>
          <w:szCs w:val="24"/>
        </w:rPr>
        <w:t xml:space="preserve"> that might impact </w:t>
      </w:r>
      <w:r w:rsidR="00EF0416">
        <w:rPr>
          <w:sz w:val="24"/>
          <w:szCs w:val="24"/>
        </w:rPr>
        <w:t xml:space="preserve">their </w:t>
      </w:r>
      <w:r>
        <w:rPr>
          <w:sz w:val="24"/>
          <w:szCs w:val="24"/>
        </w:rPr>
        <w:t>performance</w:t>
      </w:r>
      <w:r w:rsidR="00D61B24">
        <w:rPr>
          <w:sz w:val="24"/>
          <w:szCs w:val="24"/>
        </w:rPr>
        <w:t xml:space="preserve"> (e.g., travel, staying in hotels, a recent illness)</w:t>
      </w:r>
      <w:r w:rsidR="00EF0416">
        <w:rPr>
          <w:sz w:val="24"/>
          <w:szCs w:val="24"/>
        </w:rPr>
        <w:t>?</w:t>
      </w:r>
    </w:p>
    <w:p w14:paraId="113B1429" w14:textId="77777777" w:rsidR="004104BA" w:rsidRPr="00304F02" w:rsidRDefault="004104BA" w:rsidP="004104BA">
      <w:pPr>
        <w:pStyle w:val="ListParagraph"/>
        <w:numPr>
          <w:ilvl w:val="0"/>
          <w:numId w:val="17"/>
        </w:numPr>
        <w:spacing w:line="240" w:lineRule="auto"/>
        <w:rPr>
          <w:sz w:val="24"/>
          <w:szCs w:val="24"/>
        </w:rPr>
      </w:pPr>
      <w:r w:rsidRPr="00304F02">
        <w:rPr>
          <w:sz w:val="24"/>
          <w:szCs w:val="24"/>
        </w:rPr>
        <w:t xml:space="preserve">Please tell me about how you go </w:t>
      </w:r>
      <w:r w:rsidRPr="337CB54D">
        <w:rPr>
          <w:sz w:val="24"/>
          <w:szCs w:val="24"/>
        </w:rPr>
        <w:t>determining whether the administration of the Bayley was valid</w:t>
      </w:r>
      <w:r w:rsidRPr="00304F02">
        <w:rPr>
          <w:sz w:val="24"/>
          <w:szCs w:val="24"/>
        </w:rPr>
        <w:t>.</w:t>
      </w:r>
    </w:p>
    <w:p w14:paraId="228127E9" w14:textId="77777777" w:rsidR="004104BA"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How do you determine if the participant doesn’t know something versus it being a behavior/compliance issue</w:t>
      </w:r>
      <w:r w:rsidRPr="337CB54D">
        <w:rPr>
          <w:sz w:val="24"/>
          <w:szCs w:val="24"/>
        </w:rPr>
        <w:t>?</w:t>
      </w:r>
    </w:p>
    <w:p w14:paraId="4FE4E644" w14:textId="1932385C" w:rsidR="004104BA" w:rsidRPr="00C72BBC"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Do you ever ask the parent/caregiver for feedback on the validity of answers?</w:t>
      </w:r>
    </w:p>
    <w:p w14:paraId="3ADCF40B" w14:textId="71478667" w:rsidR="00DF7C47" w:rsidRPr="00C72BBC" w:rsidRDefault="00DF7C47" w:rsidP="004104BA">
      <w:pPr>
        <w:pStyle w:val="ListParagraph"/>
        <w:spacing w:line="240" w:lineRule="auto"/>
        <w:rPr>
          <w:sz w:val="24"/>
          <w:szCs w:val="24"/>
        </w:rPr>
      </w:pPr>
      <w:r>
        <w:rPr>
          <w:i/>
          <w:iCs/>
          <w:color w:val="0070C0"/>
          <w:sz w:val="24"/>
          <w:szCs w:val="24"/>
        </w:rPr>
        <w:t>Probe:</w:t>
      </w:r>
      <w:r>
        <w:rPr>
          <w:sz w:val="24"/>
          <w:szCs w:val="24"/>
        </w:rPr>
        <w:t xml:space="preserve"> What do you do when the parent reports the child can perform certain tasks that are not directly observed?</w:t>
      </w:r>
    </w:p>
    <w:p w14:paraId="1B62A9A1" w14:textId="77777777" w:rsidR="004104BA" w:rsidRPr="00C72BBC" w:rsidRDefault="004104BA" w:rsidP="004104BA">
      <w:pPr>
        <w:pStyle w:val="ListParagraph"/>
        <w:numPr>
          <w:ilvl w:val="0"/>
          <w:numId w:val="17"/>
        </w:numPr>
        <w:spacing w:line="240" w:lineRule="auto"/>
        <w:rPr>
          <w:sz w:val="24"/>
          <w:szCs w:val="24"/>
        </w:rPr>
      </w:pPr>
      <w:r>
        <w:rPr>
          <w:sz w:val="24"/>
          <w:szCs w:val="24"/>
        </w:rPr>
        <w:t xml:space="preserve">Have you ever had to stop the administration of </w:t>
      </w:r>
      <w:r w:rsidRPr="337CB54D">
        <w:rPr>
          <w:sz w:val="24"/>
          <w:szCs w:val="24"/>
        </w:rPr>
        <w:t xml:space="preserve">either </w:t>
      </w:r>
      <w:r>
        <w:rPr>
          <w:sz w:val="24"/>
          <w:szCs w:val="24"/>
        </w:rPr>
        <w:t xml:space="preserve">the </w:t>
      </w:r>
      <w:r w:rsidRPr="337CB54D">
        <w:rPr>
          <w:sz w:val="24"/>
          <w:szCs w:val="24"/>
        </w:rPr>
        <w:t xml:space="preserve">entire </w:t>
      </w:r>
      <w:r>
        <w:rPr>
          <w:sz w:val="24"/>
          <w:szCs w:val="24"/>
        </w:rPr>
        <w:t>Bayley</w:t>
      </w:r>
      <w:r w:rsidRPr="337CB54D">
        <w:rPr>
          <w:sz w:val="24"/>
          <w:szCs w:val="24"/>
        </w:rPr>
        <w:t xml:space="preserve"> or sections of the Bayley</w:t>
      </w:r>
      <w:r>
        <w:rPr>
          <w:sz w:val="24"/>
          <w:szCs w:val="24"/>
        </w:rPr>
        <w:t xml:space="preserve">? If so, please describe that situation. </w:t>
      </w:r>
      <w:r w:rsidRPr="337CB54D">
        <w:rPr>
          <w:sz w:val="24"/>
          <w:szCs w:val="24"/>
        </w:rPr>
        <w:t>If you have</w:t>
      </w:r>
      <w:r>
        <w:rPr>
          <w:sz w:val="24"/>
          <w:szCs w:val="24"/>
        </w:rPr>
        <w:t xml:space="preserve">, have </w:t>
      </w:r>
      <w:r w:rsidRPr="337CB54D">
        <w:rPr>
          <w:sz w:val="24"/>
          <w:szCs w:val="24"/>
        </w:rPr>
        <w:t>you had the opportunity to readminister it</w:t>
      </w:r>
      <w:r>
        <w:rPr>
          <w:sz w:val="24"/>
          <w:szCs w:val="24"/>
        </w:rPr>
        <w:t>?</w:t>
      </w:r>
    </w:p>
    <w:p w14:paraId="331240AF" w14:textId="4729B0EC" w:rsidR="004104BA" w:rsidRPr="00B945DA" w:rsidRDefault="004104BA" w:rsidP="004104BA">
      <w:pPr>
        <w:pStyle w:val="ListParagraph"/>
        <w:numPr>
          <w:ilvl w:val="0"/>
          <w:numId w:val="17"/>
        </w:numPr>
        <w:spacing w:line="240" w:lineRule="auto"/>
        <w:rPr>
          <w:b/>
          <w:bCs/>
          <w:i/>
          <w:iCs/>
          <w:sz w:val="24"/>
          <w:szCs w:val="24"/>
        </w:rPr>
      </w:pPr>
      <w:r>
        <w:rPr>
          <w:sz w:val="24"/>
          <w:szCs w:val="24"/>
        </w:rPr>
        <w:t xml:space="preserve">Next, I want to think about the </w:t>
      </w:r>
      <w:r w:rsidR="00E23311">
        <w:rPr>
          <w:sz w:val="24"/>
          <w:szCs w:val="24"/>
        </w:rPr>
        <w:t>frequency</w:t>
      </w:r>
      <w:r>
        <w:rPr>
          <w:sz w:val="24"/>
          <w:szCs w:val="24"/>
        </w:rPr>
        <w:t xml:space="preserve"> at </w:t>
      </w:r>
      <w:r w:rsidR="00E23311">
        <w:rPr>
          <w:sz w:val="24"/>
          <w:szCs w:val="24"/>
        </w:rPr>
        <w:t>which the administrations are done</w:t>
      </w:r>
      <w:r>
        <w:rPr>
          <w:sz w:val="24"/>
          <w:szCs w:val="24"/>
        </w:rPr>
        <w:t xml:space="preserve">. What is the shortest interval between administrations you think allows for reliable </w:t>
      </w:r>
      <w:r w:rsidRPr="337CB54D">
        <w:rPr>
          <w:sz w:val="24"/>
          <w:szCs w:val="24"/>
        </w:rPr>
        <w:t xml:space="preserve">and valid </w:t>
      </w:r>
      <w:r>
        <w:rPr>
          <w:sz w:val="24"/>
          <w:szCs w:val="24"/>
        </w:rPr>
        <w:t>scores?</w:t>
      </w:r>
    </w:p>
    <w:p w14:paraId="5E484015" w14:textId="77777777" w:rsidR="004104BA"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Disadvantages of more frequent administration?</w:t>
      </w:r>
    </w:p>
    <w:p w14:paraId="6D52954F" w14:textId="2834A522" w:rsidR="004104BA" w:rsidRDefault="004104BA" w:rsidP="00F763FD">
      <w:pPr>
        <w:pStyle w:val="ListParagraph"/>
        <w:spacing w:line="240" w:lineRule="auto"/>
        <w:rPr>
          <w:sz w:val="24"/>
          <w:szCs w:val="24"/>
        </w:rPr>
      </w:pPr>
      <w:r w:rsidRPr="00D16780">
        <w:rPr>
          <w:i/>
          <w:iCs/>
          <w:color w:val="0070C0"/>
          <w:sz w:val="24"/>
          <w:szCs w:val="24"/>
        </w:rPr>
        <w:t>Probe:</w:t>
      </w:r>
      <w:r>
        <w:rPr>
          <w:sz w:val="24"/>
          <w:szCs w:val="24"/>
        </w:rPr>
        <w:t xml:space="preserve"> Do you ever </w:t>
      </w:r>
      <w:r w:rsidR="00F674DF">
        <w:rPr>
          <w:sz w:val="24"/>
          <w:szCs w:val="24"/>
        </w:rPr>
        <w:t xml:space="preserve">change the frequency of </w:t>
      </w:r>
      <w:r w:rsidR="00F86D0B">
        <w:rPr>
          <w:sz w:val="24"/>
          <w:szCs w:val="24"/>
        </w:rPr>
        <w:t xml:space="preserve">administering the Bayley </w:t>
      </w:r>
      <w:r w:rsidR="005779D2">
        <w:rPr>
          <w:sz w:val="24"/>
          <w:szCs w:val="24"/>
        </w:rPr>
        <w:t>based on results from</w:t>
      </w:r>
      <w:r>
        <w:rPr>
          <w:sz w:val="24"/>
          <w:szCs w:val="24"/>
        </w:rPr>
        <w:t xml:space="preserve"> previous administrations?</w:t>
      </w:r>
    </w:p>
    <w:p w14:paraId="48E7BF01" w14:textId="5EB32054" w:rsidR="00CB6D72" w:rsidRPr="000331A0" w:rsidRDefault="004B2DB4" w:rsidP="00F763FD">
      <w:pPr>
        <w:pStyle w:val="ListParagraph"/>
        <w:spacing w:line="240" w:lineRule="auto"/>
        <w:rPr>
          <w:rFonts w:ascii="Times New Roman" w:hAnsi="Times New Roman" w:cs="Times New Roman"/>
          <w:sz w:val="24"/>
          <w:szCs w:val="24"/>
        </w:rPr>
      </w:pPr>
      <w:r w:rsidRPr="00D16780">
        <w:rPr>
          <w:i/>
          <w:iCs/>
          <w:color w:val="0070C0"/>
          <w:sz w:val="24"/>
          <w:szCs w:val="24"/>
        </w:rPr>
        <w:t>Probe:</w:t>
      </w:r>
      <w:r>
        <w:rPr>
          <w:sz w:val="24"/>
          <w:szCs w:val="24"/>
        </w:rPr>
        <w:t xml:space="preserve"> </w:t>
      </w:r>
      <w:r w:rsidR="00CB6D72" w:rsidRPr="000331A0">
        <w:rPr>
          <w:rFonts w:ascii="Times New Roman" w:hAnsi="Times New Roman" w:cs="Times New Roman"/>
          <w:sz w:val="24"/>
          <w:szCs w:val="24"/>
        </w:rPr>
        <w:t xml:space="preserve">How do you handle </w:t>
      </w:r>
      <w:r w:rsidRPr="000331A0">
        <w:rPr>
          <w:rFonts w:ascii="Times New Roman" w:hAnsi="Times New Roman" w:cs="Times New Roman"/>
          <w:sz w:val="24"/>
          <w:szCs w:val="24"/>
        </w:rPr>
        <w:t>it if there are different caregivers present at the different administrations?</w:t>
      </w:r>
    </w:p>
    <w:p w14:paraId="1436D85C" w14:textId="06AFC96B" w:rsidR="004104BA" w:rsidRPr="00C60126" w:rsidRDefault="004104BA" w:rsidP="004104BA">
      <w:pPr>
        <w:spacing w:line="240" w:lineRule="auto"/>
        <w:contextualSpacing/>
        <w:rPr>
          <w:b/>
          <w:bCs/>
          <w:i/>
          <w:iCs/>
          <w:color w:val="0070C0"/>
          <w:sz w:val="24"/>
          <w:szCs w:val="24"/>
        </w:rPr>
      </w:pPr>
      <w:r w:rsidRPr="00C60126">
        <w:rPr>
          <w:b/>
          <w:bCs/>
          <w:i/>
          <w:iCs/>
          <w:color w:val="0070C0"/>
          <w:sz w:val="24"/>
          <w:szCs w:val="24"/>
        </w:rPr>
        <w:t xml:space="preserve">Part </w:t>
      </w:r>
      <w:r w:rsidR="00C936A3">
        <w:rPr>
          <w:b/>
          <w:bCs/>
          <w:i/>
          <w:iCs/>
          <w:color w:val="0070C0"/>
          <w:sz w:val="24"/>
          <w:szCs w:val="24"/>
        </w:rPr>
        <w:t>E</w:t>
      </w:r>
      <w:r w:rsidRPr="00C60126">
        <w:rPr>
          <w:b/>
          <w:bCs/>
          <w:i/>
          <w:iCs/>
          <w:color w:val="0070C0"/>
          <w:sz w:val="24"/>
          <w:szCs w:val="24"/>
        </w:rPr>
        <w:t>: Bayley Administration</w:t>
      </w:r>
    </w:p>
    <w:p w14:paraId="17170130" w14:textId="77777777" w:rsidR="004104BA" w:rsidRDefault="004104BA" w:rsidP="004104BA">
      <w:pPr>
        <w:spacing w:line="240" w:lineRule="auto"/>
        <w:contextualSpacing/>
        <w:rPr>
          <w:sz w:val="24"/>
          <w:szCs w:val="24"/>
        </w:rPr>
      </w:pPr>
      <w:r>
        <w:rPr>
          <w:sz w:val="24"/>
          <w:szCs w:val="24"/>
        </w:rPr>
        <w:t xml:space="preserve">We are almost done. Now I want to ask some specific questions about the Bayley. I am going to show you </w:t>
      </w:r>
      <w:r w:rsidRPr="5BBCBEB0">
        <w:rPr>
          <w:sz w:val="24"/>
          <w:szCs w:val="24"/>
        </w:rPr>
        <w:t>a Bayley-4 protocol</w:t>
      </w:r>
      <w:r>
        <w:rPr>
          <w:sz w:val="24"/>
          <w:szCs w:val="24"/>
        </w:rPr>
        <w:t xml:space="preserve">. In a moment we will briefly walk through each section of the Bayley, but first I will have some general questions for you. </w:t>
      </w:r>
      <w:r>
        <w:rPr>
          <w:i/>
          <w:iCs/>
          <w:color w:val="0070C0"/>
          <w:sz w:val="24"/>
          <w:szCs w:val="24"/>
        </w:rPr>
        <w:t xml:space="preserve">Share the version of the Bayley Scales the participant identified previously that they used during the clinical trial. </w:t>
      </w:r>
    </w:p>
    <w:p w14:paraId="68955804" w14:textId="77777777" w:rsidR="004104BA" w:rsidRDefault="004104BA" w:rsidP="004104BA">
      <w:pPr>
        <w:pStyle w:val="ListParagraph"/>
        <w:numPr>
          <w:ilvl w:val="0"/>
          <w:numId w:val="11"/>
        </w:numPr>
        <w:spacing w:line="240" w:lineRule="auto"/>
        <w:rPr>
          <w:sz w:val="24"/>
          <w:szCs w:val="24"/>
        </w:rPr>
      </w:pPr>
      <w:r>
        <w:rPr>
          <w:sz w:val="24"/>
          <w:szCs w:val="24"/>
        </w:rPr>
        <w:t>What order do you typically administer the different domains of the Bayley to individuals with Angelman syndrome?</w:t>
      </w:r>
    </w:p>
    <w:p w14:paraId="445E7987" w14:textId="45C649D2" w:rsidR="004104BA" w:rsidRDefault="004104BA" w:rsidP="004104BA">
      <w:pPr>
        <w:pStyle w:val="ListParagraph"/>
        <w:numPr>
          <w:ilvl w:val="0"/>
          <w:numId w:val="11"/>
        </w:numPr>
        <w:spacing w:line="240" w:lineRule="auto"/>
        <w:rPr>
          <w:sz w:val="24"/>
          <w:szCs w:val="24"/>
        </w:rPr>
      </w:pPr>
      <w:r>
        <w:rPr>
          <w:sz w:val="24"/>
          <w:szCs w:val="24"/>
        </w:rPr>
        <w:t>How do you determine what point to start the Bayley?</w:t>
      </w:r>
      <w:r w:rsidR="00836E45">
        <w:rPr>
          <w:sz w:val="24"/>
          <w:szCs w:val="24"/>
        </w:rPr>
        <w:t xml:space="preserve"> (</w:t>
      </w:r>
      <w:r w:rsidR="000C2968">
        <w:rPr>
          <w:sz w:val="24"/>
          <w:szCs w:val="24"/>
        </w:rPr>
        <w:t xml:space="preserve">Ask for new patient and repeated administrations). </w:t>
      </w:r>
    </w:p>
    <w:p w14:paraId="77691558" w14:textId="77777777" w:rsidR="004104BA" w:rsidRPr="009054BB"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Based on previous tests?</w:t>
      </w:r>
      <w:r w:rsidRPr="337CB54D">
        <w:rPr>
          <w:sz w:val="24"/>
          <w:szCs w:val="24"/>
        </w:rPr>
        <w:t xml:space="preserve"> For repeat administrations how do you determine start points</w:t>
      </w:r>
      <w:r>
        <w:rPr>
          <w:sz w:val="24"/>
          <w:szCs w:val="24"/>
        </w:rPr>
        <w:t>?</w:t>
      </w:r>
    </w:p>
    <w:p w14:paraId="1564C0FD" w14:textId="77777777" w:rsidR="004104BA" w:rsidRPr="00663D64" w:rsidRDefault="004104BA" w:rsidP="004104BA">
      <w:pPr>
        <w:pStyle w:val="ListParagraph"/>
        <w:numPr>
          <w:ilvl w:val="0"/>
          <w:numId w:val="11"/>
        </w:numPr>
        <w:spacing w:line="240" w:lineRule="auto"/>
        <w:rPr>
          <w:sz w:val="24"/>
          <w:szCs w:val="24"/>
        </w:rPr>
      </w:pPr>
      <w:r>
        <w:rPr>
          <w:sz w:val="24"/>
          <w:szCs w:val="24"/>
        </w:rPr>
        <w:t xml:space="preserve">What domains or items of the Bayley are the </w:t>
      </w:r>
      <w:r w:rsidRPr="000331A0">
        <w:rPr>
          <w:b/>
          <w:bCs/>
          <w:sz w:val="24"/>
          <w:szCs w:val="24"/>
          <w:u w:val="single"/>
        </w:rPr>
        <w:t>most difficult</w:t>
      </w:r>
      <w:r>
        <w:rPr>
          <w:sz w:val="24"/>
          <w:szCs w:val="24"/>
        </w:rPr>
        <w:t xml:space="preserve"> for you to administer</w:t>
      </w:r>
      <w:r w:rsidRPr="2E1DC3AE">
        <w:rPr>
          <w:sz w:val="24"/>
          <w:szCs w:val="24"/>
        </w:rPr>
        <w:t xml:space="preserve"> to individuals with Angelman syndrome</w:t>
      </w:r>
      <w:r>
        <w:rPr>
          <w:sz w:val="24"/>
          <w:szCs w:val="24"/>
        </w:rPr>
        <w:t>?</w:t>
      </w:r>
    </w:p>
    <w:p w14:paraId="554C72AA" w14:textId="77777777" w:rsidR="004104BA" w:rsidRPr="00663D64" w:rsidRDefault="004104BA" w:rsidP="004104BA">
      <w:pPr>
        <w:pStyle w:val="ListParagraph"/>
        <w:numPr>
          <w:ilvl w:val="0"/>
          <w:numId w:val="11"/>
        </w:numPr>
        <w:spacing w:line="240" w:lineRule="auto"/>
        <w:rPr>
          <w:sz w:val="24"/>
          <w:szCs w:val="24"/>
        </w:rPr>
      </w:pPr>
      <w:r>
        <w:rPr>
          <w:sz w:val="24"/>
          <w:szCs w:val="24"/>
        </w:rPr>
        <w:t xml:space="preserve">What domains or items of the Bayley are the </w:t>
      </w:r>
      <w:r w:rsidRPr="000331A0">
        <w:rPr>
          <w:b/>
          <w:bCs/>
          <w:sz w:val="24"/>
          <w:szCs w:val="24"/>
          <w:u w:val="single"/>
        </w:rPr>
        <w:t>easiest</w:t>
      </w:r>
      <w:r>
        <w:rPr>
          <w:sz w:val="24"/>
          <w:szCs w:val="24"/>
        </w:rPr>
        <w:t xml:space="preserve"> for you to administer</w:t>
      </w:r>
      <w:r w:rsidRPr="2E1DC3AE">
        <w:rPr>
          <w:sz w:val="24"/>
          <w:szCs w:val="24"/>
        </w:rPr>
        <w:t xml:space="preserve"> to individuals with Angelman syndrome</w:t>
      </w:r>
      <w:r>
        <w:rPr>
          <w:sz w:val="24"/>
          <w:szCs w:val="24"/>
        </w:rPr>
        <w:t>?</w:t>
      </w:r>
    </w:p>
    <w:p w14:paraId="70D7CBE8" w14:textId="77777777" w:rsidR="004104BA" w:rsidRDefault="004104BA" w:rsidP="004104BA">
      <w:pPr>
        <w:pStyle w:val="ListParagraph"/>
        <w:numPr>
          <w:ilvl w:val="0"/>
          <w:numId w:val="11"/>
        </w:numPr>
        <w:spacing w:line="240" w:lineRule="auto"/>
        <w:rPr>
          <w:sz w:val="24"/>
          <w:szCs w:val="24"/>
        </w:rPr>
      </w:pPr>
      <w:r>
        <w:rPr>
          <w:sz w:val="24"/>
          <w:szCs w:val="24"/>
        </w:rPr>
        <w:t xml:space="preserve">Next, I am going to ask you to briefly reflect on any difficulties you have experienced administering </w:t>
      </w:r>
      <w:r w:rsidRPr="2E1DC3AE">
        <w:rPr>
          <w:sz w:val="24"/>
          <w:szCs w:val="24"/>
        </w:rPr>
        <w:t xml:space="preserve">specific items for </w:t>
      </w:r>
      <w:r>
        <w:rPr>
          <w:sz w:val="24"/>
          <w:szCs w:val="24"/>
        </w:rPr>
        <w:t>each of the domains</w:t>
      </w:r>
      <w:r w:rsidRPr="2E1DC3AE">
        <w:rPr>
          <w:sz w:val="24"/>
          <w:szCs w:val="24"/>
        </w:rPr>
        <w:t xml:space="preserve"> to individuals with Angelman syndrome.</w:t>
      </w:r>
      <w:r>
        <w:rPr>
          <w:sz w:val="24"/>
          <w:szCs w:val="24"/>
        </w:rPr>
        <w:t xml:space="preserve"> </w:t>
      </w:r>
      <w:r w:rsidRPr="337CB54D">
        <w:rPr>
          <w:sz w:val="24"/>
          <w:szCs w:val="24"/>
        </w:rPr>
        <w:t>For each of the domains, what items are most challenging to administer</w:t>
      </w:r>
      <w:r>
        <w:rPr>
          <w:sz w:val="24"/>
          <w:szCs w:val="24"/>
        </w:rPr>
        <w:t>?</w:t>
      </w:r>
    </w:p>
    <w:p w14:paraId="21B66F8E" w14:textId="649AC4ED" w:rsidR="004104BA" w:rsidRDefault="004104BA" w:rsidP="004104BA">
      <w:pPr>
        <w:spacing w:after="0" w:line="240" w:lineRule="auto"/>
        <w:ind w:left="360"/>
        <w:rPr>
          <w:sz w:val="24"/>
          <w:szCs w:val="24"/>
        </w:rPr>
      </w:pPr>
      <w:r w:rsidRPr="00824C36">
        <w:rPr>
          <w:i/>
          <w:iCs/>
          <w:color w:val="0070C0"/>
          <w:sz w:val="24"/>
          <w:szCs w:val="24"/>
        </w:rPr>
        <w:t xml:space="preserve">Scroll through the Bayley to show the participant each domain. </w:t>
      </w:r>
      <w:r w:rsidR="00E071B4">
        <w:rPr>
          <w:i/>
          <w:iCs/>
          <w:color w:val="0070C0"/>
          <w:sz w:val="24"/>
          <w:szCs w:val="24"/>
        </w:rPr>
        <w:t>Here is a link to the instrument</w:t>
      </w:r>
      <w:r w:rsidR="00E071B4" w:rsidRPr="00E071B4">
        <w:rPr>
          <w:rFonts w:ascii="Wingdings" w:eastAsia="Wingdings" w:hAnsi="Wingdings" w:cs="Wingdings"/>
          <w:i/>
          <w:color w:val="0070C0"/>
          <w:sz w:val="24"/>
          <w:szCs w:val="24"/>
        </w:rPr>
        <w:sym w:font="Wingdings" w:char="F0E0"/>
      </w:r>
      <w:r w:rsidR="00E071B4" w:rsidRPr="0035643F">
        <w:rPr>
          <w:rFonts w:ascii="Times New Roman" w:hAnsi="Times New Roman" w:cs="Times New Roman"/>
          <w:i/>
          <w:color w:val="0070C0"/>
          <w:sz w:val="24"/>
          <w:szCs w:val="24"/>
        </w:rPr>
        <w:t xml:space="preserve"> </w:t>
      </w:r>
      <w:hyperlink r:id="rId10" w:history="1">
        <w:r w:rsidR="004844AA" w:rsidRPr="0035643F">
          <w:rPr>
            <w:rStyle w:val="Hyperlink"/>
            <w:rFonts w:ascii="Times New Roman" w:hAnsi="Times New Roman" w:cs="Times New Roman"/>
            <w:sz w:val="24"/>
            <w:szCs w:val="24"/>
          </w:rPr>
          <w:t>BSID-4 Record Form.pdf</w:t>
        </w:r>
      </w:hyperlink>
    </w:p>
    <w:p w14:paraId="6EE26031" w14:textId="77777777" w:rsidR="004104BA" w:rsidRPr="00BB59A3" w:rsidRDefault="004104BA" w:rsidP="004104BA">
      <w:pPr>
        <w:spacing w:after="0" w:line="240" w:lineRule="auto"/>
        <w:ind w:left="360" w:firstLine="360"/>
        <w:rPr>
          <w:sz w:val="24"/>
          <w:szCs w:val="24"/>
        </w:rPr>
      </w:pPr>
      <w:r w:rsidRPr="00BB59A3">
        <w:rPr>
          <w:i/>
          <w:iCs/>
          <w:color w:val="0070C0"/>
          <w:sz w:val="24"/>
          <w:szCs w:val="24"/>
        </w:rPr>
        <w:t>Probe:</w:t>
      </w:r>
      <w:r w:rsidRPr="00BB59A3">
        <w:rPr>
          <w:sz w:val="24"/>
          <w:szCs w:val="24"/>
        </w:rPr>
        <w:t xml:space="preserve"> Cognitive Scale</w:t>
      </w:r>
    </w:p>
    <w:p w14:paraId="7D912E2F" w14:textId="77777777" w:rsidR="004104BA" w:rsidRPr="00680AD8" w:rsidRDefault="004104BA" w:rsidP="004104BA">
      <w:pPr>
        <w:pStyle w:val="ListParagraph"/>
        <w:spacing w:line="240" w:lineRule="auto"/>
        <w:ind w:left="1440"/>
        <w:rPr>
          <w:sz w:val="24"/>
          <w:szCs w:val="24"/>
        </w:rPr>
      </w:pPr>
      <w:r w:rsidRPr="00AE7215">
        <w:rPr>
          <w:i/>
          <w:iCs/>
          <w:color w:val="0070C0"/>
          <w:sz w:val="24"/>
          <w:szCs w:val="24"/>
        </w:rPr>
        <w:t>Probe:</w:t>
      </w:r>
      <w:r>
        <w:rPr>
          <w:sz w:val="24"/>
          <w:szCs w:val="24"/>
        </w:rPr>
        <w:t xml:space="preserve"> </w:t>
      </w:r>
      <w:r w:rsidRPr="007B533F">
        <w:rPr>
          <w:sz w:val="24"/>
          <w:szCs w:val="24"/>
        </w:rPr>
        <w:t>What works for hiding tasks? (e.</w:t>
      </w:r>
      <w:r>
        <w:rPr>
          <w:sz w:val="24"/>
          <w:szCs w:val="24"/>
        </w:rPr>
        <w:t>g., does assessor use a block or another more motivating object for the item?)</w:t>
      </w:r>
    </w:p>
    <w:p w14:paraId="45A5C0FA" w14:textId="77777777" w:rsidR="004104BA"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Language Scale- Receptive Communication Subset</w:t>
      </w:r>
    </w:p>
    <w:p w14:paraId="02E91310" w14:textId="77777777" w:rsidR="004104BA"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Language Scale- Expressive Communication Subset</w:t>
      </w:r>
    </w:p>
    <w:p w14:paraId="428CF0EE" w14:textId="77777777" w:rsidR="004104BA" w:rsidRDefault="004104BA" w:rsidP="004104BA">
      <w:pPr>
        <w:pStyle w:val="ListParagraph"/>
        <w:spacing w:line="240" w:lineRule="auto"/>
        <w:ind w:left="1440"/>
        <w:rPr>
          <w:sz w:val="24"/>
          <w:szCs w:val="24"/>
        </w:rPr>
      </w:pPr>
      <w:r>
        <w:rPr>
          <w:i/>
          <w:iCs/>
          <w:color w:val="0070C0"/>
          <w:sz w:val="24"/>
          <w:szCs w:val="24"/>
        </w:rPr>
        <w:t>Probe:</w:t>
      </w:r>
      <w:r>
        <w:rPr>
          <w:sz w:val="24"/>
          <w:szCs w:val="24"/>
        </w:rPr>
        <w:t xml:space="preserve"> Do you base your scores on observation, parent report, or a combination of both? Challenges with this?</w:t>
      </w:r>
    </w:p>
    <w:p w14:paraId="3403A312" w14:textId="77777777" w:rsidR="004104BA"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Motor- Fine Motor Subset</w:t>
      </w:r>
    </w:p>
    <w:p w14:paraId="0A93B465" w14:textId="77777777" w:rsidR="004104BA" w:rsidRDefault="004104BA" w:rsidP="004104BA">
      <w:pPr>
        <w:pStyle w:val="ListParagraph"/>
        <w:spacing w:line="240" w:lineRule="auto"/>
        <w:rPr>
          <w:sz w:val="24"/>
          <w:szCs w:val="24"/>
        </w:rPr>
      </w:pPr>
      <w:r w:rsidRPr="00D16780">
        <w:rPr>
          <w:i/>
          <w:iCs/>
          <w:color w:val="0070C0"/>
          <w:sz w:val="24"/>
          <w:szCs w:val="24"/>
        </w:rPr>
        <w:t>Probe:</w:t>
      </w:r>
      <w:r>
        <w:rPr>
          <w:sz w:val="24"/>
          <w:szCs w:val="24"/>
        </w:rPr>
        <w:t xml:space="preserve"> Motor- Gross Motor Subset</w:t>
      </w:r>
    </w:p>
    <w:p w14:paraId="3E73D6E7" w14:textId="7FF22DCD" w:rsidR="004104BA" w:rsidRDefault="004104BA" w:rsidP="00F763FD">
      <w:pPr>
        <w:pStyle w:val="ListParagraph"/>
        <w:spacing w:line="240" w:lineRule="auto"/>
      </w:pPr>
      <w:r w:rsidRPr="00D16780">
        <w:rPr>
          <w:i/>
          <w:iCs/>
          <w:color w:val="0070C0"/>
          <w:sz w:val="24"/>
          <w:szCs w:val="24"/>
        </w:rPr>
        <w:t>Probe:</w:t>
      </w:r>
      <w:r>
        <w:rPr>
          <w:sz w:val="24"/>
          <w:szCs w:val="24"/>
        </w:rPr>
        <w:t xml:space="preserve"> Behavioral Observation Inventory</w:t>
      </w:r>
    </w:p>
    <w:p w14:paraId="7D082BF0" w14:textId="08D419C5" w:rsidR="004104BA" w:rsidRPr="00C60126" w:rsidRDefault="004104BA" w:rsidP="004104BA">
      <w:pPr>
        <w:spacing w:line="240" w:lineRule="auto"/>
        <w:contextualSpacing/>
        <w:rPr>
          <w:b/>
          <w:bCs/>
          <w:i/>
          <w:iCs/>
          <w:color w:val="0070C0"/>
          <w:sz w:val="24"/>
          <w:szCs w:val="24"/>
        </w:rPr>
      </w:pPr>
      <w:r w:rsidRPr="00C60126">
        <w:rPr>
          <w:b/>
          <w:bCs/>
          <w:i/>
          <w:iCs/>
          <w:color w:val="0070C0"/>
          <w:sz w:val="24"/>
          <w:szCs w:val="24"/>
        </w:rPr>
        <w:t xml:space="preserve">Part </w:t>
      </w:r>
      <w:r w:rsidR="00C936A3">
        <w:rPr>
          <w:b/>
          <w:bCs/>
          <w:i/>
          <w:iCs/>
          <w:color w:val="0070C0"/>
          <w:sz w:val="24"/>
          <w:szCs w:val="24"/>
        </w:rPr>
        <w:t>F</w:t>
      </w:r>
      <w:r w:rsidRPr="00C60126">
        <w:rPr>
          <w:b/>
          <w:bCs/>
          <w:i/>
          <w:iCs/>
          <w:color w:val="0070C0"/>
          <w:sz w:val="24"/>
          <w:szCs w:val="24"/>
        </w:rPr>
        <w:t xml:space="preserve">: </w:t>
      </w:r>
      <w:r>
        <w:rPr>
          <w:b/>
          <w:bCs/>
          <w:i/>
          <w:iCs/>
          <w:color w:val="0070C0"/>
          <w:sz w:val="24"/>
          <w:szCs w:val="24"/>
        </w:rPr>
        <w:t>Bayley Scales Experience</w:t>
      </w:r>
    </w:p>
    <w:p w14:paraId="3D8A9617" w14:textId="0BD91DF3" w:rsidR="004104BA" w:rsidRDefault="004104BA" w:rsidP="004104BA">
      <w:pPr>
        <w:spacing w:line="240" w:lineRule="auto"/>
        <w:contextualSpacing/>
        <w:rPr>
          <w:sz w:val="24"/>
          <w:szCs w:val="24"/>
        </w:rPr>
      </w:pPr>
      <w:r>
        <w:rPr>
          <w:sz w:val="24"/>
          <w:szCs w:val="24"/>
        </w:rPr>
        <w:t>This is the final section on the Bayley</w:t>
      </w:r>
      <w:r w:rsidR="006B4A54">
        <w:rPr>
          <w:sz w:val="24"/>
          <w:szCs w:val="24"/>
        </w:rPr>
        <w:t xml:space="preserve"> before we move on to the Vineland</w:t>
      </w:r>
      <w:r>
        <w:rPr>
          <w:sz w:val="24"/>
          <w:szCs w:val="24"/>
        </w:rPr>
        <w:t xml:space="preserve">. </w:t>
      </w:r>
    </w:p>
    <w:p w14:paraId="08ACCC99" w14:textId="77777777" w:rsidR="004104BA" w:rsidRPr="00233D30" w:rsidRDefault="004104BA" w:rsidP="004104BA">
      <w:pPr>
        <w:pStyle w:val="ListParagraph"/>
        <w:numPr>
          <w:ilvl w:val="0"/>
          <w:numId w:val="19"/>
        </w:numPr>
        <w:spacing w:line="240" w:lineRule="auto"/>
        <w:rPr>
          <w:sz w:val="24"/>
          <w:szCs w:val="24"/>
        </w:rPr>
      </w:pPr>
      <w:r>
        <w:rPr>
          <w:sz w:val="24"/>
          <w:szCs w:val="24"/>
        </w:rPr>
        <w:t xml:space="preserve">If you were training someone new on how to administer the Bayley, what would you recommend </w:t>
      </w:r>
      <w:proofErr w:type="gramStart"/>
      <w:r>
        <w:rPr>
          <w:sz w:val="24"/>
          <w:szCs w:val="24"/>
        </w:rPr>
        <w:t>to help</w:t>
      </w:r>
      <w:proofErr w:type="gramEnd"/>
      <w:r>
        <w:rPr>
          <w:sz w:val="24"/>
          <w:szCs w:val="24"/>
        </w:rPr>
        <w:t xml:space="preserve"> make their administrations as smooth as possible?</w:t>
      </w:r>
    </w:p>
    <w:p w14:paraId="0B58EB7C" w14:textId="77777777" w:rsidR="004104BA" w:rsidRDefault="004104BA" w:rsidP="000E4FBE">
      <w:pPr>
        <w:spacing w:line="240" w:lineRule="auto"/>
        <w:contextualSpacing/>
        <w:rPr>
          <w:sz w:val="24"/>
          <w:szCs w:val="24"/>
        </w:rPr>
      </w:pPr>
    </w:p>
    <w:p w14:paraId="2503C885" w14:textId="4BED5DA0" w:rsidR="00F947C8" w:rsidRDefault="00F947C8" w:rsidP="000E4FBE">
      <w:pPr>
        <w:spacing w:line="240" w:lineRule="auto"/>
        <w:contextualSpacing/>
        <w:rPr>
          <w:b/>
          <w:bCs/>
          <w:i/>
          <w:iCs/>
          <w:color w:val="0070C0"/>
          <w:sz w:val="24"/>
          <w:szCs w:val="24"/>
        </w:rPr>
      </w:pPr>
      <w:r w:rsidRPr="00C60126">
        <w:rPr>
          <w:b/>
          <w:bCs/>
          <w:i/>
          <w:iCs/>
          <w:color w:val="0070C0"/>
          <w:sz w:val="24"/>
          <w:szCs w:val="24"/>
        </w:rPr>
        <w:t>Part</w:t>
      </w:r>
      <w:r>
        <w:rPr>
          <w:b/>
          <w:bCs/>
          <w:i/>
          <w:iCs/>
          <w:color w:val="0070C0"/>
          <w:sz w:val="24"/>
          <w:szCs w:val="24"/>
        </w:rPr>
        <w:t xml:space="preserve"> </w:t>
      </w:r>
      <w:r w:rsidR="00C936A3">
        <w:rPr>
          <w:b/>
          <w:bCs/>
          <w:i/>
          <w:iCs/>
          <w:color w:val="0070C0"/>
          <w:sz w:val="24"/>
          <w:szCs w:val="24"/>
        </w:rPr>
        <w:t>G</w:t>
      </w:r>
      <w:r w:rsidRPr="00C60126">
        <w:rPr>
          <w:b/>
          <w:bCs/>
          <w:i/>
          <w:iCs/>
          <w:color w:val="0070C0"/>
          <w:sz w:val="24"/>
          <w:szCs w:val="24"/>
        </w:rPr>
        <w:t xml:space="preserve">: </w:t>
      </w:r>
      <w:r>
        <w:rPr>
          <w:b/>
          <w:bCs/>
          <w:i/>
          <w:iCs/>
          <w:color w:val="0070C0"/>
          <w:sz w:val="24"/>
          <w:szCs w:val="24"/>
        </w:rPr>
        <w:t>Vineland Experience</w:t>
      </w:r>
    </w:p>
    <w:p w14:paraId="1A17E66A" w14:textId="4830F29A" w:rsidR="00F947C8" w:rsidRPr="00AE7215" w:rsidRDefault="00F947C8" w:rsidP="000E4FBE">
      <w:pPr>
        <w:spacing w:line="240" w:lineRule="auto"/>
        <w:contextualSpacing/>
        <w:rPr>
          <w:sz w:val="24"/>
          <w:szCs w:val="24"/>
        </w:rPr>
      </w:pPr>
      <w:r w:rsidRPr="00AE7215">
        <w:rPr>
          <w:sz w:val="24"/>
          <w:szCs w:val="24"/>
        </w:rPr>
        <w:t>Next, I am going to ask you some questions about your experience with the Vineland.</w:t>
      </w:r>
    </w:p>
    <w:p w14:paraId="649973BB" w14:textId="4E80E1F3" w:rsidR="00F947C8" w:rsidRPr="000331A0" w:rsidRDefault="00E92FCD" w:rsidP="000331A0">
      <w:pPr>
        <w:pStyle w:val="ListParagraph"/>
        <w:numPr>
          <w:ilvl w:val="0"/>
          <w:numId w:val="15"/>
        </w:numPr>
        <w:spacing w:line="240" w:lineRule="auto"/>
        <w:rPr>
          <w:sz w:val="24"/>
          <w:szCs w:val="24"/>
        </w:rPr>
      </w:pPr>
      <w:r>
        <w:rPr>
          <w:sz w:val="24"/>
          <w:szCs w:val="24"/>
        </w:rPr>
        <w:t xml:space="preserve">Please tell me about any </w:t>
      </w:r>
      <w:r w:rsidR="00410B1A" w:rsidRPr="000331A0">
        <w:rPr>
          <w:sz w:val="24"/>
          <w:szCs w:val="24"/>
        </w:rPr>
        <w:t>you received</w:t>
      </w:r>
      <w:r w:rsidR="00B43A04">
        <w:rPr>
          <w:sz w:val="24"/>
          <w:szCs w:val="24"/>
        </w:rPr>
        <w:t xml:space="preserve"> for conducting the </w:t>
      </w:r>
      <w:proofErr w:type="gramStart"/>
      <w:r w:rsidR="00B43A04">
        <w:rPr>
          <w:sz w:val="24"/>
          <w:szCs w:val="24"/>
        </w:rPr>
        <w:t>Vineland</w:t>
      </w:r>
      <w:r w:rsidR="00410B1A" w:rsidRPr="000331A0">
        <w:rPr>
          <w:sz w:val="24"/>
          <w:szCs w:val="24"/>
        </w:rPr>
        <w:t>?</w:t>
      </w:r>
      <w:proofErr w:type="gramEnd"/>
      <w:r w:rsidR="00F947C8" w:rsidRPr="000331A0">
        <w:rPr>
          <w:sz w:val="24"/>
          <w:szCs w:val="24"/>
        </w:rPr>
        <w:t xml:space="preserve"> </w:t>
      </w:r>
      <w:r w:rsidR="00410B1A" w:rsidRPr="000331A0">
        <w:rPr>
          <w:sz w:val="24"/>
          <w:szCs w:val="24"/>
        </w:rPr>
        <w:t>W</w:t>
      </w:r>
      <w:r w:rsidR="00F947C8" w:rsidRPr="000331A0">
        <w:rPr>
          <w:sz w:val="24"/>
          <w:szCs w:val="24"/>
        </w:rPr>
        <w:t>hich versions?</w:t>
      </w:r>
    </w:p>
    <w:p w14:paraId="6DF9AECA" w14:textId="6FB4031D" w:rsidR="00F947C8" w:rsidRPr="000175FB" w:rsidRDefault="00F947C8" w:rsidP="000E4FBE">
      <w:pPr>
        <w:pStyle w:val="ListParagraph"/>
        <w:spacing w:line="240" w:lineRule="auto"/>
        <w:rPr>
          <w:sz w:val="24"/>
          <w:szCs w:val="24"/>
        </w:rPr>
      </w:pPr>
      <w:r w:rsidRPr="00AE7215">
        <w:rPr>
          <w:i/>
          <w:iCs/>
          <w:color w:val="0070C0"/>
          <w:sz w:val="24"/>
          <w:szCs w:val="24"/>
        </w:rPr>
        <w:t xml:space="preserve">Probe: </w:t>
      </w:r>
      <w:r w:rsidR="003008DB">
        <w:rPr>
          <w:sz w:val="24"/>
          <w:szCs w:val="24"/>
        </w:rPr>
        <w:t>What q</w:t>
      </w:r>
      <w:r w:rsidRPr="000175FB">
        <w:rPr>
          <w:sz w:val="24"/>
          <w:szCs w:val="24"/>
        </w:rPr>
        <w:t xml:space="preserve">uality techniques </w:t>
      </w:r>
      <w:r w:rsidR="003008DB">
        <w:rPr>
          <w:sz w:val="24"/>
          <w:szCs w:val="24"/>
        </w:rPr>
        <w:t xml:space="preserve">have you experienced </w:t>
      </w:r>
      <w:r w:rsidRPr="000175FB">
        <w:rPr>
          <w:sz w:val="24"/>
          <w:szCs w:val="24"/>
        </w:rPr>
        <w:t xml:space="preserve">to ensure consistent administration? </w:t>
      </w:r>
      <w:r w:rsidR="003008DB">
        <w:rPr>
          <w:sz w:val="24"/>
          <w:szCs w:val="24"/>
        </w:rPr>
        <w:t xml:space="preserve">(e.g., </w:t>
      </w:r>
      <w:r w:rsidRPr="000175FB">
        <w:rPr>
          <w:sz w:val="24"/>
          <w:szCs w:val="24"/>
        </w:rPr>
        <w:t>Periodic trainings/audits</w:t>
      </w:r>
      <w:r w:rsidR="003008DB">
        <w:rPr>
          <w:sz w:val="24"/>
          <w:szCs w:val="24"/>
        </w:rPr>
        <w:t>)</w:t>
      </w:r>
    </w:p>
    <w:p w14:paraId="6575B8D2" w14:textId="77777777" w:rsidR="00F947C8" w:rsidRDefault="00F947C8" w:rsidP="000E4FBE">
      <w:pPr>
        <w:spacing w:line="240" w:lineRule="auto"/>
        <w:contextualSpacing/>
        <w:rPr>
          <w:sz w:val="24"/>
          <w:szCs w:val="24"/>
        </w:rPr>
      </w:pPr>
    </w:p>
    <w:p w14:paraId="58426B03" w14:textId="44312150" w:rsidR="00F947C8" w:rsidRDefault="00F947C8" w:rsidP="000E4FBE">
      <w:pPr>
        <w:spacing w:line="240" w:lineRule="auto"/>
        <w:contextualSpacing/>
        <w:rPr>
          <w:b/>
          <w:bCs/>
          <w:i/>
          <w:iCs/>
          <w:sz w:val="24"/>
          <w:szCs w:val="24"/>
        </w:rPr>
      </w:pPr>
      <w:r w:rsidRPr="00C60126">
        <w:rPr>
          <w:b/>
          <w:bCs/>
          <w:i/>
          <w:iCs/>
          <w:color w:val="0070C0"/>
          <w:sz w:val="24"/>
          <w:szCs w:val="24"/>
        </w:rPr>
        <w:t xml:space="preserve">Part </w:t>
      </w:r>
      <w:r w:rsidR="00C936A3">
        <w:rPr>
          <w:b/>
          <w:bCs/>
          <w:i/>
          <w:iCs/>
          <w:color w:val="0070C0"/>
          <w:sz w:val="24"/>
          <w:szCs w:val="24"/>
        </w:rPr>
        <w:t>H</w:t>
      </w:r>
      <w:r w:rsidRPr="00C60126">
        <w:rPr>
          <w:b/>
          <w:bCs/>
          <w:i/>
          <w:iCs/>
          <w:color w:val="0070C0"/>
          <w:sz w:val="24"/>
          <w:szCs w:val="24"/>
        </w:rPr>
        <w:t xml:space="preserve">: </w:t>
      </w:r>
      <w:r>
        <w:rPr>
          <w:b/>
          <w:bCs/>
          <w:i/>
          <w:iCs/>
          <w:color w:val="0070C0"/>
          <w:sz w:val="24"/>
          <w:szCs w:val="24"/>
        </w:rPr>
        <w:t xml:space="preserve">Vineland </w:t>
      </w:r>
      <w:r w:rsidRPr="00C60126">
        <w:rPr>
          <w:b/>
          <w:bCs/>
          <w:i/>
          <w:iCs/>
          <w:color w:val="0070C0"/>
          <w:sz w:val="24"/>
          <w:szCs w:val="24"/>
        </w:rPr>
        <w:t>Administration Setting and Order</w:t>
      </w:r>
    </w:p>
    <w:p w14:paraId="07104077" w14:textId="2BD7D540" w:rsidR="00F947C8" w:rsidRPr="000858A3" w:rsidRDefault="0035643F" w:rsidP="000E4FBE">
      <w:pPr>
        <w:spacing w:line="240" w:lineRule="auto"/>
        <w:contextualSpacing/>
        <w:rPr>
          <w:sz w:val="24"/>
          <w:szCs w:val="24"/>
        </w:rPr>
      </w:pPr>
      <w:r>
        <w:rPr>
          <w:i/>
          <w:iCs/>
          <w:color w:val="0070C0"/>
          <w:sz w:val="24"/>
          <w:szCs w:val="24"/>
        </w:rPr>
        <w:t xml:space="preserve">Please note whether the participant indicated the Vineland is administered on the same day as the Bayley previously. </w:t>
      </w:r>
      <w:r w:rsidR="00F947C8">
        <w:rPr>
          <w:sz w:val="24"/>
          <w:szCs w:val="24"/>
        </w:rPr>
        <w:t xml:space="preserve">I would now like to talk about the </w:t>
      </w:r>
      <w:r w:rsidR="00AA7827">
        <w:rPr>
          <w:sz w:val="24"/>
          <w:szCs w:val="24"/>
        </w:rPr>
        <w:t>setting</w:t>
      </w:r>
      <w:r w:rsidR="00F947C8">
        <w:rPr>
          <w:sz w:val="24"/>
          <w:szCs w:val="24"/>
        </w:rPr>
        <w:t xml:space="preserve">(s) in which you administer the Vineland. </w:t>
      </w:r>
    </w:p>
    <w:p w14:paraId="3BA64C38" w14:textId="77777777" w:rsidR="005B7459" w:rsidRDefault="007645BD" w:rsidP="000E4FBE">
      <w:pPr>
        <w:pStyle w:val="ListParagraph"/>
        <w:numPr>
          <w:ilvl w:val="0"/>
          <w:numId w:val="7"/>
        </w:numPr>
        <w:spacing w:line="240" w:lineRule="auto"/>
        <w:rPr>
          <w:sz w:val="24"/>
          <w:szCs w:val="24"/>
        </w:rPr>
      </w:pPr>
      <w:r>
        <w:rPr>
          <w:sz w:val="24"/>
          <w:szCs w:val="24"/>
        </w:rPr>
        <w:t xml:space="preserve">In general, please describe </w:t>
      </w:r>
      <w:r w:rsidR="005B7459">
        <w:rPr>
          <w:sz w:val="24"/>
          <w:szCs w:val="24"/>
        </w:rPr>
        <w:t>administration of the Vineland.</w:t>
      </w:r>
    </w:p>
    <w:p w14:paraId="16B90026" w14:textId="77777777" w:rsidR="005B7459" w:rsidRPr="004A0C50" w:rsidRDefault="005B7459" w:rsidP="003524DD">
      <w:pPr>
        <w:pStyle w:val="ListParagraph"/>
        <w:spacing w:line="240" w:lineRule="auto"/>
        <w:rPr>
          <w:sz w:val="24"/>
          <w:szCs w:val="24"/>
        </w:rPr>
      </w:pPr>
      <w:r>
        <w:rPr>
          <w:i/>
          <w:iCs/>
          <w:color w:val="0070C0"/>
          <w:sz w:val="24"/>
          <w:szCs w:val="24"/>
        </w:rPr>
        <w:t>Probe:</w:t>
      </w:r>
      <w:r>
        <w:rPr>
          <w:sz w:val="24"/>
          <w:szCs w:val="24"/>
        </w:rPr>
        <w:t xml:space="preserve"> Is there more than one person you are talking with over the phone?</w:t>
      </w:r>
    </w:p>
    <w:p w14:paraId="52476D12" w14:textId="77777777" w:rsidR="005B7459" w:rsidRPr="000175FB" w:rsidRDefault="005B7459" w:rsidP="003524DD">
      <w:pPr>
        <w:pStyle w:val="ListParagraph"/>
        <w:spacing w:line="240" w:lineRule="auto"/>
        <w:rPr>
          <w:sz w:val="24"/>
          <w:szCs w:val="24"/>
        </w:rPr>
      </w:pPr>
      <w:r w:rsidRPr="00AE7215">
        <w:rPr>
          <w:i/>
          <w:iCs/>
          <w:color w:val="0070C0"/>
          <w:sz w:val="24"/>
          <w:szCs w:val="24"/>
        </w:rPr>
        <w:t xml:space="preserve">Probe: </w:t>
      </w:r>
      <w:r w:rsidRPr="000175FB">
        <w:rPr>
          <w:sz w:val="24"/>
          <w:szCs w:val="24"/>
        </w:rPr>
        <w:t xml:space="preserve">How long </w:t>
      </w:r>
      <w:r w:rsidRPr="337CB54D">
        <w:rPr>
          <w:sz w:val="24"/>
          <w:szCs w:val="24"/>
        </w:rPr>
        <w:t xml:space="preserve">does it take to </w:t>
      </w:r>
      <w:r w:rsidRPr="000175FB">
        <w:rPr>
          <w:sz w:val="24"/>
          <w:szCs w:val="24"/>
        </w:rPr>
        <w:t xml:space="preserve">administer </w:t>
      </w:r>
      <w:r>
        <w:rPr>
          <w:sz w:val="24"/>
          <w:szCs w:val="24"/>
        </w:rPr>
        <w:t>the Vineland</w:t>
      </w:r>
      <w:r w:rsidRPr="000175FB">
        <w:rPr>
          <w:sz w:val="24"/>
          <w:szCs w:val="24"/>
        </w:rPr>
        <w:t>?</w:t>
      </w:r>
    </w:p>
    <w:p w14:paraId="19303F62" w14:textId="77777777" w:rsidR="005B7459" w:rsidRDefault="005B7459" w:rsidP="003524DD">
      <w:pPr>
        <w:pStyle w:val="ListParagraph"/>
        <w:spacing w:line="240" w:lineRule="auto"/>
        <w:rPr>
          <w:sz w:val="24"/>
          <w:szCs w:val="24"/>
        </w:rPr>
      </w:pPr>
      <w:r w:rsidRPr="00AE7215">
        <w:rPr>
          <w:i/>
          <w:iCs/>
          <w:color w:val="0070C0"/>
          <w:sz w:val="24"/>
          <w:szCs w:val="24"/>
        </w:rPr>
        <w:t xml:space="preserve">Probe: </w:t>
      </w:r>
      <w:r w:rsidRPr="000175FB">
        <w:rPr>
          <w:sz w:val="24"/>
          <w:szCs w:val="24"/>
        </w:rPr>
        <w:t>Breaks given during/before administration?</w:t>
      </w:r>
    </w:p>
    <w:p w14:paraId="326005E3" w14:textId="3C80295E" w:rsidR="005B7459" w:rsidRPr="003524DD" w:rsidRDefault="005B7459" w:rsidP="003524DD">
      <w:pPr>
        <w:pStyle w:val="ListParagraph"/>
        <w:spacing w:line="240" w:lineRule="auto"/>
        <w:rPr>
          <w:sz w:val="24"/>
          <w:szCs w:val="24"/>
        </w:rPr>
      </w:pPr>
      <w:r w:rsidRPr="00AE7215">
        <w:rPr>
          <w:i/>
          <w:iCs/>
          <w:color w:val="0070C0"/>
          <w:sz w:val="24"/>
          <w:szCs w:val="24"/>
        </w:rPr>
        <w:t>Probe:</w:t>
      </w:r>
      <w:r>
        <w:rPr>
          <w:sz w:val="24"/>
          <w:szCs w:val="24"/>
        </w:rPr>
        <w:t xml:space="preserve"> Do you ever clarify responses for any reason (for example, item answers you are unclear about)? If so, please explain why.</w:t>
      </w:r>
    </w:p>
    <w:p w14:paraId="4E883FE0" w14:textId="334D2A64" w:rsidR="00CC333F" w:rsidRDefault="00FC6A3F" w:rsidP="000E4FBE">
      <w:pPr>
        <w:pStyle w:val="ListParagraph"/>
        <w:numPr>
          <w:ilvl w:val="0"/>
          <w:numId w:val="7"/>
        </w:numPr>
        <w:spacing w:line="240" w:lineRule="auto"/>
        <w:rPr>
          <w:sz w:val="24"/>
          <w:szCs w:val="24"/>
        </w:rPr>
      </w:pPr>
      <w:r>
        <w:rPr>
          <w:sz w:val="24"/>
          <w:szCs w:val="24"/>
        </w:rPr>
        <w:t xml:space="preserve">What modality do </w:t>
      </w:r>
      <w:r w:rsidR="00CC333F">
        <w:rPr>
          <w:sz w:val="24"/>
          <w:szCs w:val="24"/>
        </w:rPr>
        <w:t xml:space="preserve">you typically </w:t>
      </w:r>
      <w:r>
        <w:rPr>
          <w:sz w:val="24"/>
          <w:szCs w:val="24"/>
        </w:rPr>
        <w:t xml:space="preserve">use to </w:t>
      </w:r>
      <w:r w:rsidR="00CC333F">
        <w:rPr>
          <w:sz w:val="24"/>
          <w:szCs w:val="24"/>
        </w:rPr>
        <w:t>administer the Vineland</w:t>
      </w:r>
      <w:r>
        <w:rPr>
          <w:sz w:val="24"/>
          <w:szCs w:val="24"/>
        </w:rPr>
        <w:t xml:space="preserve"> (i.e., </w:t>
      </w:r>
      <w:r w:rsidR="00CC333F">
        <w:rPr>
          <w:sz w:val="24"/>
          <w:szCs w:val="24"/>
        </w:rPr>
        <w:t>in-person</w:t>
      </w:r>
      <w:r w:rsidR="00EE29D8">
        <w:rPr>
          <w:sz w:val="24"/>
          <w:szCs w:val="24"/>
        </w:rPr>
        <w:t xml:space="preserve">, </w:t>
      </w:r>
      <w:r w:rsidR="00CC333F">
        <w:rPr>
          <w:sz w:val="24"/>
          <w:szCs w:val="24"/>
        </w:rPr>
        <w:t>by-phone</w:t>
      </w:r>
      <w:r w:rsidR="00EE29D8">
        <w:rPr>
          <w:sz w:val="24"/>
          <w:szCs w:val="24"/>
        </w:rPr>
        <w:t>, video</w:t>
      </w:r>
      <w:r w:rsidR="00AC4D51">
        <w:rPr>
          <w:sz w:val="24"/>
          <w:szCs w:val="24"/>
        </w:rPr>
        <w:t>-teleconferencing</w:t>
      </w:r>
      <w:r>
        <w:rPr>
          <w:sz w:val="24"/>
          <w:szCs w:val="24"/>
        </w:rPr>
        <w:t>)</w:t>
      </w:r>
      <w:r w:rsidR="00CC333F">
        <w:rPr>
          <w:sz w:val="24"/>
          <w:szCs w:val="24"/>
        </w:rPr>
        <w:t xml:space="preserve">? </w:t>
      </w:r>
    </w:p>
    <w:p w14:paraId="5EF80C2A" w14:textId="20168CE7" w:rsidR="00730CBF" w:rsidRDefault="00730CBF" w:rsidP="000E4FBE">
      <w:pPr>
        <w:pStyle w:val="ListParagraph"/>
        <w:numPr>
          <w:ilvl w:val="0"/>
          <w:numId w:val="7"/>
        </w:numPr>
        <w:spacing w:line="240" w:lineRule="auto"/>
        <w:rPr>
          <w:sz w:val="24"/>
          <w:szCs w:val="24"/>
        </w:rPr>
      </w:pPr>
      <w:r>
        <w:rPr>
          <w:i/>
          <w:iCs/>
          <w:color w:val="0070C0"/>
          <w:sz w:val="24"/>
          <w:szCs w:val="24"/>
        </w:rPr>
        <w:t xml:space="preserve">If </w:t>
      </w:r>
      <w:r w:rsidR="00E45953">
        <w:rPr>
          <w:i/>
          <w:iCs/>
          <w:color w:val="0070C0"/>
          <w:sz w:val="24"/>
          <w:szCs w:val="24"/>
        </w:rPr>
        <w:t xml:space="preserve">administered </w:t>
      </w:r>
      <w:r>
        <w:rPr>
          <w:i/>
          <w:iCs/>
          <w:color w:val="0070C0"/>
          <w:sz w:val="24"/>
          <w:szCs w:val="24"/>
        </w:rPr>
        <w:t>by phone</w:t>
      </w:r>
      <w:r w:rsidR="00FB47E5">
        <w:rPr>
          <w:i/>
          <w:iCs/>
          <w:color w:val="0070C0"/>
          <w:sz w:val="24"/>
          <w:szCs w:val="24"/>
        </w:rPr>
        <w:t xml:space="preserve"> or video-teleconferencing</w:t>
      </w:r>
      <w:r>
        <w:rPr>
          <w:i/>
          <w:iCs/>
          <w:color w:val="0070C0"/>
          <w:sz w:val="24"/>
          <w:szCs w:val="24"/>
        </w:rPr>
        <w:t xml:space="preserve">- </w:t>
      </w:r>
      <w:r>
        <w:rPr>
          <w:sz w:val="24"/>
          <w:szCs w:val="24"/>
        </w:rPr>
        <w:t xml:space="preserve">Please </w:t>
      </w:r>
      <w:r w:rsidR="000E25CE">
        <w:rPr>
          <w:sz w:val="24"/>
          <w:szCs w:val="24"/>
        </w:rPr>
        <w:t>briefly describe the process of administrating the Vineland by phone</w:t>
      </w:r>
      <w:r w:rsidR="00FB47E5">
        <w:rPr>
          <w:sz w:val="24"/>
          <w:szCs w:val="24"/>
        </w:rPr>
        <w:t xml:space="preserve"> or video-teleconferencing.</w:t>
      </w:r>
    </w:p>
    <w:p w14:paraId="68AFE12C" w14:textId="18297AA6" w:rsidR="00F947C8" w:rsidRPr="00EF31A5" w:rsidRDefault="00E45953" w:rsidP="000E4FBE">
      <w:pPr>
        <w:pStyle w:val="ListParagraph"/>
        <w:numPr>
          <w:ilvl w:val="0"/>
          <w:numId w:val="7"/>
        </w:numPr>
        <w:spacing w:line="240" w:lineRule="auto"/>
        <w:rPr>
          <w:sz w:val="24"/>
          <w:szCs w:val="24"/>
        </w:rPr>
      </w:pPr>
      <w:r>
        <w:rPr>
          <w:i/>
          <w:iCs/>
          <w:color w:val="0070C0"/>
          <w:sz w:val="24"/>
          <w:szCs w:val="24"/>
        </w:rPr>
        <w:t xml:space="preserve">If administered in-person- </w:t>
      </w:r>
      <w:r w:rsidR="00F947C8">
        <w:rPr>
          <w:sz w:val="24"/>
          <w:szCs w:val="24"/>
        </w:rPr>
        <w:t>Are there other individuals in the room? If so, who?</w:t>
      </w:r>
    </w:p>
    <w:p w14:paraId="0FF3F120" w14:textId="70106087" w:rsidR="00F947C8" w:rsidRDefault="00F947C8" w:rsidP="002D3CDB">
      <w:pPr>
        <w:pStyle w:val="ListParagraph"/>
        <w:spacing w:line="240" w:lineRule="auto"/>
        <w:rPr>
          <w:sz w:val="24"/>
          <w:szCs w:val="24"/>
        </w:rPr>
      </w:pPr>
      <w:r w:rsidRPr="00AE7215">
        <w:rPr>
          <w:i/>
          <w:iCs/>
          <w:color w:val="0070C0"/>
          <w:sz w:val="24"/>
          <w:szCs w:val="24"/>
        </w:rPr>
        <w:t>Probe:</w:t>
      </w:r>
      <w:r w:rsidRPr="000175FB">
        <w:rPr>
          <w:sz w:val="24"/>
          <w:szCs w:val="24"/>
        </w:rPr>
        <w:t xml:space="preserve"> Do they have </w:t>
      </w:r>
      <w:r w:rsidR="00D721BA">
        <w:rPr>
          <w:sz w:val="24"/>
          <w:szCs w:val="24"/>
        </w:rPr>
        <w:t>the child</w:t>
      </w:r>
      <w:r w:rsidRPr="000175FB">
        <w:rPr>
          <w:sz w:val="24"/>
          <w:szCs w:val="24"/>
        </w:rPr>
        <w:t xml:space="preserve"> with them during administration? If not, where is the </w:t>
      </w:r>
      <w:r w:rsidR="00264452">
        <w:rPr>
          <w:sz w:val="24"/>
          <w:szCs w:val="24"/>
        </w:rPr>
        <w:t>child</w:t>
      </w:r>
      <w:r w:rsidRPr="000175FB">
        <w:rPr>
          <w:sz w:val="24"/>
          <w:szCs w:val="24"/>
        </w:rPr>
        <w:t xml:space="preserve"> located.</w:t>
      </w:r>
    </w:p>
    <w:p w14:paraId="511D5484" w14:textId="1CFCDA00" w:rsidR="00685132" w:rsidRPr="00685132" w:rsidRDefault="00FB47E5" w:rsidP="00685132">
      <w:pPr>
        <w:pStyle w:val="ListParagraph"/>
        <w:numPr>
          <w:ilvl w:val="0"/>
          <w:numId w:val="7"/>
        </w:numPr>
        <w:spacing w:line="240" w:lineRule="auto"/>
        <w:rPr>
          <w:sz w:val="24"/>
          <w:szCs w:val="24"/>
        </w:rPr>
      </w:pPr>
      <w:r>
        <w:rPr>
          <w:i/>
          <w:iCs/>
          <w:color w:val="0070C0"/>
          <w:sz w:val="24"/>
          <w:szCs w:val="24"/>
        </w:rPr>
        <w:t>I</w:t>
      </w:r>
      <w:r w:rsidR="00685132" w:rsidRPr="00685132">
        <w:rPr>
          <w:i/>
          <w:iCs/>
          <w:color w:val="0070C0"/>
          <w:sz w:val="24"/>
          <w:szCs w:val="24"/>
        </w:rPr>
        <w:t>f clinician and researche</w:t>
      </w:r>
      <w:r w:rsidR="00685132">
        <w:rPr>
          <w:i/>
          <w:iCs/>
          <w:color w:val="0070C0"/>
          <w:sz w:val="24"/>
          <w:szCs w:val="24"/>
        </w:rPr>
        <w:t>r-</w:t>
      </w:r>
      <w:r w:rsidR="00685132" w:rsidRPr="00685132">
        <w:rPr>
          <w:i/>
          <w:iCs/>
          <w:color w:val="0070C0"/>
          <w:sz w:val="24"/>
          <w:szCs w:val="24"/>
        </w:rPr>
        <w:t xml:space="preserve"> </w:t>
      </w:r>
      <w:r w:rsidR="00685132" w:rsidRPr="00685132">
        <w:rPr>
          <w:sz w:val="24"/>
          <w:szCs w:val="24"/>
        </w:rPr>
        <w:t>Are there any differences to how you administer the Vineland in a clinical setting versus in a research study?</w:t>
      </w:r>
    </w:p>
    <w:p w14:paraId="16095210" w14:textId="77777777" w:rsidR="00F947C8" w:rsidRDefault="00F947C8" w:rsidP="000E4FBE">
      <w:pPr>
        <w:spacing w:line="240" w:lineRule="auto"/>
        <w:contextualSpacing/>
        <w:rPr>
          <w:sz w:val="24"/>
          <w:szCs w:val="24"/>
        </w:rPr>
      </w:pPr>
    </w:p>
    <w:p w14:paraId="726E4A72" w14:textId="603E1BB4" w:rsidR="005407D0" w:rsidRPr="00C60126" w:rsidRDefault="005407D0" w:rsidP="000E4FBE">
      <w:pPr>
        <w:spacing w:line="240" w:lineRule="auto"/>
        <w:contextualSpacing/>
        <w:rPr>
          <w:b/>
          <w:bCs/>
          <w:i/>
          <w:iCs/>
          <w:color w:val="0070C0"/>
          <w:sz w:val="24"/>
          <w:szCs w:val="24"/>
        </w:rPr>
      </w:pPr>
      <w:r w:rsidRPr="00C60126">
        <w:rPr>
          <w:b/>
          <w:bCs/>
          <w:i/>
          <w:iCs/>
          <w:color w:val="0070C0"/>
          <w:sz w:val="24"/>
          <w:szCs w:val="24"/>
        </w:rPr>
        <w:t xml:space="preserve">Part </w:t>
      </w:r>
      <w:r w:rsidR="00C936A3">
        <w:rPr>
          <w:b/>
          <w:bCs/>
          <w:i/>
          <w:iCs/>
          <w:color w:val="0070C0"/>
          <w:sz w:val="24"/>
          <w:szCs w:val="24"/>
        </w:rPr>
        <w:t>I</w:t>
      </w:r>
      <w:r w:rsidRPr="00C60126">
        <w:rPr>
          <w:b/>
          <w:bCs/>
          <w:i/>
          <w:iCs/>
          <w:color w:val="0070C0"/>
          <w:sz w:val="24"/>
          <w:szCs w:val="24"/>
        </w:rPr>
        <w:t>:</w:t>
      </w:r>
      <w:r>
        <w:rPr>
          <w:b/>
          <w:bCs/>
          <w:i/>
          <w:iCs/>
          <w:color w:val="0070C0"/>
          <w:sz w:val="24"/>
          <w:szCs w:val="24"/>
        </w:rPr>
        <w:t xml:space="preserve"> Vineland</w:t>
      </w:r>
      <w:r w:rsidRPr="00C60126">
        <w:rPr>
          <w:b/>
          <w:bCs/>
          <w:i/>
          <w:iCs/>
          <w:color w:val="0070C0"/>
          <w:sz w:val="24"/>
          <w:szCs w:val="24"/>
        </w:rPr>
        <w:t xml:space="preserve"> Overall Challenges</w:t>
      </w:r>
    </w:p>
    <w:p w14:paraId="0C2AEE41" w14:textId="0CEEFFB5" w:rsidR="005407D0" w:rsidRDefault="005407D0" w:rsidP="000E4FBE">
      <w:pPr>
        <w:spacing w:line="240" w:lineRule="auto"/>
        <w:contextualSpacing/>
        <w:rPr>
          <w:sz w:val="24"/>
          <w:szCs w:val="24"/>
        </w:rPr>
      </w:pPr>
      <w:r>
        <w:rPr>
          <w:sz w:val="24"/>
          <w:szCs w:val="24"/>
        </w:rPr>
        <w:t xml:space="preserve">In the next section I want to hear from you more specifically about any potential challenges to administering the Vineland. </w:t>
      </w:r>
    </w:p>
    <w:p w14:paraId="58AA348A" w14:textId="463AB7E8" w:rsidR="005407D0" w:rsidRPr="00C72BBC" w:rsidRDefault="005407D0" w:rsidP="00C72BBC">
      <w:pPr>
        <w:pStyle w:val="ListParagraph"/>
        <w:numPr>
          <w:ilvl w:val="0"/>
          <w:numId w:val="13"/>
        </w:numPr>
        <w:spacing w:line="240" w:lineRule="auto"/>
        <w:rPr>
          <w:sz w:val="24"/>
          <w:szCs w:val="24"/>
        </w:rPr>
      </w:pPr>
      <w:r>
        <w:rPr>
          <w:sz w:val="24"/>
          <w:szCs w:val="24"/>
        </w:rPr>
        <w:t>Have you ever had to stop the administration of the Vineland</w:t>
      </w:r>
      <w:r w:rsidR="002960C3">
        <w:rPr>
          <w:sz w:val="24"/>
          <w:szCs w:val="24"/>
        </w:rPr>
        <w:t xml:space="preserve"> (e.g., scheduling, emergency)</w:t>
      </w:r>
      <w:r>
        <w:rPr>
          <w:sz w:val="24"/>
          <w:szCs w:val="24"/>
        </w:rPr>
        <w:t xml:space="preserve">? If so, please describe that situation. </w:t>
      </w:r>
    </w:p>
    <w:p w14:paraId="14AE78A3" w14:textId="1992DCDC" w:rsidR="005407D0" w:rsidRPr="00B945DA" w:rsidRDefault="005407D0" w:rsidP="00C72BBC">
      <w:pPr>
        <w:pStyle w:val="ListParagraph"/>
        <w:numPr>
          <w:ilvl w:val="0"/>
          <w:numId w:val="13"/>
        </w:numPr>
        <w:spacing w:line="240" w:lineRule="auto"/>
        <w:rPr>
          <w:b/>
          <w:bCs/>
          <w:i/>
          <w:iCs/>
          <w:sz w:val="24"/>
          <w:szCs w:val="24"/>
        </w:rPr>
      </w:pPr>
      <w:r>
        <w:rPr>
          <w:sz w:val="24"/>
          <w:szCs w:val="24"/>
        </w:rPr>
        <w:t xml:space="preserve">Next, I want to think about administering the Vineland at different time points. What is the shortest interval between administrations you think allows for reliable </w:t>
      </w:r>
      <w:r w:rsidR="00706DDD">
        <w:rPr>
          <w:sz w:val="24"/>
          <w:szCs w:val="24"/>
        </w:rPr>
        <w:t xml:space="preserve">and valid </w:t>
      </w:r>
      <w:r>
        <w:rPr>
          <w:sz w:val="24"/>
          <w:szCs w:val="24"/>
        </w:rPr>
        <w:t>scores?</w:t>
      </w:r>
    </w:p>
    <w:p w14:paraId="0456CB47" w14:textId="77777777" w:rsidR="005407D0" w:rsidRDefault="005407D0" w:rsidP="000E4FBE">
      <w:pPr>
        <w:pStyle w:val="ListParagraph"/>
        <w:spacing w:line="240" w:lineRule="auto"/>
        <w:rPr>
          <w:sz w:val="24"/>
          <w:szCs w:val="24"/>
        </w:rPr>
      </w:pPr>
      <w:r w:rsidRPr="00AE7215">
        <w:rPr>
          <w:i/>
          <w:iCs/>
          <w:color w:val="0070C0"/>
          <w:sz w:val="24"/>
          <w:szCs w:val="24"/>
        </w:rPr>
        <w:t>Probe:</w:t>
      </w:r>
      <w:r>
        <w:rPr>
          <w:sz w:val="24"/>
          <w:szCs w:val="24"/>
        </w:rPr>
        <w:t xml:space="preserve"> Disadvantages of more frequent administration?</w:t>
      </w:r>
    </w:p>
    <w:p w14:paraId="63BB05E4" w14:textId="77777777" w:rsidR="003F01D4" w:rsidRDefault="003F01D4" w:rsidP="000E4FBE">
      <w:pPr>
        <w:spacing w:line="240" w:lineRule="auto"/>
        <w:contextualSpacing/>
        <w:rPr>
          <w:sz w:val="24"/>
          <w:szCs w:val="24"/>
        </w:rPr>
      </w:pPr>
    </w:p>
    <w:p w14:paraId="0E65137A" w14:textId="49B9ABF8" w:rsidR="005407D0" w:rsidRDefault="005407D0" w:rsidP="000E4FBE">
      <w:pPr>
        <w:spacing w:line="240" w:lineRule="auto"/>
        <w:contextualSpacing/>
        <w:rPr>
          <w:b/>
          <w:bCs/>
          <w:i/>
          <w:iCs/>
          <w:color w:val="0070C0"/>
          <w:sz w:val="24"/>
          <w:szCs w:val="24"/>
        </w:rPr>
      </w:pPr>
      <w:r w:rsidRPr="00C60126">
        <w:rPr>
          <w:b/>
          <w:bCs/>
          <w:i/>
          <w:iCs/>
          <w:color w:val="0070C0"/>
          <w:sz w:val="24"/>
          <w:szCs w:val="24"/>
        </w:rPr>
        <w:t xml:space="preserve">Part </w:t>
      </w:r>
      <w:r w:rsidR="00C936A3">
        <w:rPr>
          <w:b/>
          <w:bCs/>
          <w:i/>
          <w:iCs/>
          <w:color w:val="0070C0"/>
          <w:sz w:val="24"/>
          <w:szCs w:val="24"/>
        </w:rPr>
        <w:t>J</w:t>
      </w:r>
      <w:r w:rsidRPr="00C60126">
        <w:rPr>
          <w:b/>
          <w:bCs/>
          <w:i/>
          <w:iCs/>
          <w:color w:val="0070C0"/>
          <w:sz w:val="24"/>
          <w:szCs w:val="24"/>
        </w:rPr>
        <w:t>: Vineland Administration</w:t>
      </w:r>
    </w:p>
    <w:p w14:paraId="56A8E50B" w14:textId="7307324A" w:rsidR="005407D0" w:rsidRDefault="005407D0" w:rsidP="000E4FBE">
      <w:pPr>
        <w:spacing w:line="240" w:lineRule="auto"/>
        <w:contextualSpacing/>
        <w:rPr>
          <w:sz w:val="24"/>
          <w:szCs w:val="24"/>
        </w:rPr>
      </w:pPr>
      <w:r>
        <w:rPr>
          <w:sz w:val="24"/>
          <w:szCs w:val="24"/>
        </w:rPr>
        <w:t xml:space="preserve">Now I want to ask some specific questions about the Vineland. I am going to show you </w:t>
      </w:r>
      <w:r w:rsidR="563D0C20" w:rsidRPr="5BBCBEB0">
        <w:rPr>
          <w:sz w:val="24"/>
          <w:szCs w:val="24"/>
        </w:rPr>
        <w:t>a protocol of the Vineland-3</w:t>
      </w:r>
      <w:r w:rsidRPr="5BBCBEB0">
        <w:rPr>
          <w:sz w:val="24"/>
          <w:szCs w:val="24"/>
        </w:rPr>
        <w:t>.</w:t>
      </w:r>
      <w:r>
        <w:rPr>
          <w:sz w:val="24"/>
          <w:szCs w:val="24"/>
        </w:rPr>
        <w:t xml:space="preserve"> In a moment we will briefly walk through each section of the Vineland, but first I will have some general questions for you. </w:t>
      </w:r>
    </w:p>
    <w:p w14:paraId="260EDAFD" w14:textId="6ACC5B80" w:rsidR="00511599" w:rsidRDefault="00511599" w:rsidP="000E4FBE">
      <w:pPr>
        <w:pStyle w:val="ListParagraph"/>
        <w:numPr>
          <w:ilvl w:val="0"/>
          <w:numId w:val="12"/>
        </w:numPr>
        <w:spacing w:line="240" w:lineRule="auto"/>
        <w:rPr>
          <w:sz w:val="24"/>
          <w:szCs w:val="24"/>
        </w:rPr>
      </w:pPr>
      <w:r>
        <w:rPr>
          <w:sz w:val="24"/>
          <w:szCs w:val="24"/>
        </w:rPr>
        <w:t xml:space="preserve">Do you ever have a </w:t>
      </w:r>
      <w:r w:rsidR="0026368F">
        <w:rPr>
          <w:sz w:val="24"/>
          <w:szCs w:val="24"/>
        </w:rPr>
        <w:t>change</w:t>
      </w:r>
      <w:r w:rsidR="002B2C53">
        <w:rPr>
          <w:sz w:val="24"/>
          <w:szCs w:val="24"/>
        </w:rPr>
        <w:t xml:space="preserve"> in the caregiver who is acting as the reporter across different administration timepoints? If so, how do you handle this?</w:t>
      </w:r>
    </w:p>
    <w:p w14:paraId="2867B9E7" w14:textId="7F45710C" w:rsidR="005407D0" w:rsidRDefault="005407D0" w:rsidP="000E4FBE">
      <w:pPr>
        <w:pStyle w:val="ListParagraph"/>
        <w:numPr>
          <w:ilvl w:val="0"/>
          <w:numId w:val="12"/>
        </w:numPr>
        <w:spacing w:line="240" w:lineRule="auto"/>
        <w:rPr>
          <w:sz w:val="24"/>
          <w:szCs w:val="24"/>
        </w:rPr>
      </w:pPr>
      <w:r>
        <w:rPr>
          <w:sz w:val="24"/>
          <w:szCs w:val="24"/>
        </w:rPr>
        <w:t>How do you determine where to start the Vineland?</w:t>
      </w:r>
      <w:r w:rsidR="006E29D1">
        <w:rPr>
          <w:sz w:val="24"/>
          <w:szCs w:val="24"/>
        </w:rPr>
        <w:t xml:space="preserve"> </w:t>
      </w:r>
    </w:p>
    <w:p w14:paraId="1549FD9F" w14:textId="61CE8737" w:rsidR="006E29D1" w:rsidRDefault="006E29D1" w:rsidP="006E29D1">
      <w:pPr>
        <w:pStyle w:val="ListParagraph"/>
        <w:spacing w:line="240" w:lineRule="auto"/>
        <w:rPr>
          <w:sz w:val="24"/>
          <w:szCs w:val="24"/>
        </w:rPr>
      </w:pPr>
      <w:r w:rsidRPr="006E29D1">
        <w:rPr>
          <w:i/>
          <w:iCs/>
          <w:color w:val="0070C0"/>
          <w:sz w:val="24"/>
          <w:szCs w:val="24"/>
        </w:rPr>
        <w:t xml:space="preserve">Probe: </w:t>
      </w:r>
      <w:r w:rsidR="5B557C0C" w:rsidRPr="337CB54D">
        <w:rPr>
          <w:sz w:val="24"/>
          <w:szCs w:val="24"/>
        </w:rPr>
        <w:t xml:space="preserve">For repeat </w:t>
      </w:r>
      <w:r w:rsidR="006A46D4" w:rsidRPr="337CB54D">
        <w:rPr>
          <w:sz w:val="24"/>
          <w:szCs w:val="24"/>
        </w:rPr>
        <w:t>administration</w:t>
      </w:r>
      <w:r w:rsidR="5B557C0C" w:rsidRPr="337CB54D">
        <w:rPr>
          <w:sz w:val="24"/>
          <w:szCs w:val="24"/>
        </w:rPr>
        <w:t xml:space="preserve"> how do you decide the start point</w:t>
      </w:r>
      <w:r w:rsidR="00610ED2">
        <w:rPr>
          <w:sz w:val="24"/>
          <w:szCs w:val="24"/>
        </w:rPr>
        <w:t>?</w:t>
      </w:r>
    </w:p>
    <w:p w14:paraId="46F38657" w14:textId="4BB7BBC8" w:rsidR="00A9516B" w:rsidRPr="00A9516B" w:rsidRDefault="00A9516B" w:rsidP="006E29D1">
      <w:pPr>
        <w:pStyle w:val="ListParagraph"/>
        <w:spacing w:line="240" w:lineRule="auto"/>
        <w:rPr>
          <w:sz w:val="24"/>
          <w:szCs w:val="24"/>
        </w:rPr>
      </w:pPr>
      <w:r w:rsidRPr="006E29D1">
        <w:rPr>
          <w:i/>
          <w:iCs/>
          <w:color w:val="0070C0"/>
          <w:sz w:val="24"/>
          <w:szCs w:val="24"/>
        </w:rPr>
        <w:t>Probe</w:t>
      </w:r>
      <w:r>
        <w:rPr>
          <w:i/>
          <w:iCs/>
          <w:color w:val="0070C0"/>
          <w:sz w:val="24"/>
          <w:szCs w:val="24"/>
        </w:rPr>
        <w:t xml:space="preserve">: </w:t>
      </w:r>
      <w:r w:rsidR="005E7D18">
        <w:rPr>
          <w:sz w:val="24"/>
          <w:szCs w:val="24"/>
        </w:rPr>
        <w:t>Do you have access to previous administrations</w:t>
      </w:r>
      <w:r w:rsidR="00D00121">
        <w:rPr>
          <w:sz w:val="24"/>
          <w:szCs w:val="24"/>
        </w:rPr>
        <w:t>? If so, do you ever review the previous administrations before starting a new one?</w:t>
      </w:r>
    </w:p>
    <w:p w14:paraId="2E53A3C4" w14:textId="284F3918" w:rsidR="005407D0" w:rsidRDefault="005407D0" w:rsidP="000E4FBE">
      <w:pPr>
        <w:pStyle w:val="ListParagraph"/>
        <w:numPr>
          <w:ilvl w:val="0"/>
          <w:numId w:val="12"/>
        </w:numPr>
        <w:spacing w:line="240" w:lineRule="auto"/>
        <w:rPr>
          <w:sz w:val="24"/>
          <w:szCs w:val="24"/>
        </w:rPr>
      </w:pPr>
      <w:r w:rsidRPr="2E1DC3AE">
        <w:rPr>
          <w:sz w:val="24"/>
          <w:szCs w:val="24"/>
        </w:rPr>
        <w:t xml:space="preserve">Do you conduct the assessment </w:t>
      </w:r>
      <w:r w:rsidR="1E19180B" w:rsidRPr="337CB54D">
        <w:rPr>
          <w:sz w:val="24"/>
          <w:szCs w:val="24"/>
        </w:rPr>
        <w:t xml:space="preserve">online via </w:t>
      </w:r>
      <w:r w:rsidRPr="2E1DC3AE">
        <w:rPr>
          <w:sz w:val="24"/>
          <w:szCs w:val="24"/>
        </w:rPr>
        <w:t xml:space="preserve">Q-Global or using a paper pencil format </w:t>
      </w:r>
      <w:r w:rsidR="088F677B" w:rsidRPr="337CB54D">
        <w:rPr>
          <w:sz w:val="24"/>
          <w:szCs w:val="24"/>
        </w:rPr>
        <w:t>using the booklet</w:t>
      </w:r>
      <w:r w:rsidRPr="2E1DC3AE">
        <w:rPr>
          <w:sz w:val="24"/>
          <w:szCs w:val="24"/>
        </w:rPr>
        <w:t>?</w:t>
      </w:r>
    </w:p>
    <w:p w14:paraId="59BE6FAB" w14:textId="0C8B6832" w:rsidR="005407D0" w:rsidRDefault="005407D0" w:rsidP="000E4FBE">
      <w:pPr>
        <w:pStyle w:val="ListParagraph"/>
        <w:numPr>
          <w:ilvl w:val="0"/>
          <w:numId w:val="12"/>
        </w:numPr>
        <w:spacing w:line="240" w:lineRule="auto"/>
        <w:rPr>
          <w:sz w:val="24"/>
          <w:szCs w:val="24"/>
        </w:rPr>
      </w:pPr>
      <w:r>
        <w:rPr>
          <w:sz w:val="24"/>
          <w:szCs w:val="24"/>
        </w:rPr>
        <w:t xml:space="preserve">If the caregiver is </w:t>
      </w:r>
      <w:r w:rsidR="000B1093">
        <w:rPr>
          <w:sz w:val="24"/>
          <w:szCs w:val="24"/>
        </w:rPr>
        <w:t xml:space="preserve">using the </w:t>
      </w:r>
      <w:r w:rsidR="23B987D9" w:rsidRPr="337CB54D">
        <w:rPr>
          <w:sz w:val="24"/>
          <w:szCs w:val="24"/>
        </w:rPr>
        <w:t xml:space="preserve">caregiver </w:t>
      </w:r>
      <w:r w:rsidR="000B1093">
        <w:rPr>
          <w:sz w:val="24"/>
          <w:szCs w:val="24"/>
        </w:rPr>
        <w:t xml:space="preserve">report form version of the Vineland </w:t>
      </w:r>
      <w:r w:rsidR="3B812682" w:rsidRPr="337CB54D">
        <w:rPr>
          <w:sz w:val="24"/>
          <w:szCs w:val="24"/>
        </w:rPr>
        <w:t>(where the caregiver completes the Vineland questionnaire on paper themselves)</w:t>
      </w:r>
      <w:r w:rsidR="312BCECA" w:rsidRPr="337CB54D">
        <w:rPr>
          <w:sz w:val="24"/>
          <w:szCs w:val="24"/>
        </w:rPr>
        <w:t xml:space="preserve"> </w:t>
      </w:r>
      <w:r w:rsidR="000B1093">
        <w:rPr>
          <w:sz w:val="24"/>
          <w:szCs w:val="24"/>
        </w:rPr>
        <w:t xml:space="preserve">instead of </w:t>
      </w:r>
      <w:r w:rsidR="00C7586C">
        <w:rPr>
          <w:sz w:val="24"/>
          <w:szCs w:val="24"/>
        </w:rPr>
        <w:t>completing the comprehensive interview with you</w:t>
      </w:r>
      <w:r>
        <w:rPr>
          <w:sz w:val="24"/>
          <w:szCs w:val="24"/>
        </w:rPr>
        <w:t>, do you review the answers with the caregiver?</w:t>
      </w:r>
    </w:p>
    <w:p w14:paraId="79CEC850" w14:textId="5B2909F9" w:rsidR="005407D0" w:rsidRDefault="005407D0" w:rsidP="000E4FBE">
      <w:pPr>
        <w:pStyle w:val="ListParagraph"/>
        <w:numPr>
          <w:ilvl w:val="0"/>
          <w:numId w:val="12"/>
        </w:numPr>
        <w:spacing w:line="240" w:lineRule="auto"/>
        <w:rPr>
          <w:sz w:val="24"/>
          <w:szCs w:val="24"/>
        </w:rPr>
      </w:pPr>
      <w:r>
        <w:rPr>
          <w:sz w:val="24"/>
          <w:szCs w:val="24"/>
        </w:rPr>
        <w:t>How do you determine 1 and 2 scoring when discussi</w:t>
      </w:r>
      <w:r w:rsidR="00C7586C">
        <w:rPr>
          <w:sz w:val="24"/>
          <w:szCs w:val="24"/>
        </w:rPr>
        <w:t>ng items</w:t>
      </w:r>
      <w:r>
        <w:rPr>
          <w:sz w:val="24"/>
          <w:szCs w:val="24"/>
        </w:rPr>
        <w:t xml:space="preserve"> with a caregiver?</w:t>
      </w:r>
    </w:p>
    <w:p w14:paraId="0CE79310" w14:textId="77777777" w:rsidR="005407D0" w:rsidRDefault="005407D0" w:rsidP="000E4FBE">
      <w:pPr>
        <w:pStyle w:val="ListParagraph"/>
        <w:numPr>
          <w:ilvl w:val="0"/>
          <w:numId w:val="12"/>
        </w:numPr>
        <w:spacing w:line="240" w:lineRule="auto"/>
        <w:rPr>
          <w:sz w:val="24"/>
          <w:szCs w:val="24"/>
        </w:rPr>
      </w:pPr>
      <w:r>
        <w:rPr>
          <w:sz w:val="24"/>
          <w:szCs w:val="24"/>
        </w:rPr>
        <w:t xml:space="preserve">How do you deal with discrepancies between what you as a rater know to be true and what a parent is telling you? </w:t>
      </w:r>
    </w:p>
    <w:p w14:paraId="2B0172CE" w14:textId="77777777" w:rsidR="005407D0" w:rsidRDefault="005407D0" w:rsidP="000E4FBE">
      <w:pPr>
        <w:pStyle w:val="ListParagraph"/>
        <w:numPr>
          <w:ilvl w:val="0"/>
          <w:numId w:val="12"/>
        </w:numPr>
        <w:spacing w:line="240" w:lineRule="auto"/>
        <w:rPr>
          <w:sz w:val="24"/>
          <w:szCs w:val="24"/>
        </w:rPr>
      </w:pPr>
      <w:r>
        <w:rPr>
          <w:sz w:val="24"/>
          <w:szCs w:val="24"/>
        </w:rPr>
        <w:t>Do you ever look back at previously completed Vineland assessments to see how the questions were answered (e.g., to help position how answers should be marked in the current administration)?</w:t>
      </w:r>
    </w:p>
    <w:p w14:paraId="556C74A8" w14:textId="11AB0952" w:rsidR="005407D0" w:rsidRPr="00B32C4A" w:rsidRDefault="005407D0" w:rsidP="00B32C4A">
      <w:pPr>
        <w:pStyle w:val="ListParagraph"/>
        <w:numPr>
          <w:ilvl w:val="0"/>
          <w:numId w:val="12"/>
        </w:numPr>
        <w:spacing w:line="240" w:lineRule="auto"/>
        <w:rPr>
          <w:sz w:val="24"/>
          <w:szCs w:val="24"/>
        </w:rPr>
      </w:pPr>
      <w:r>
        <w:rPr>
          <w:sz w:val="24"/>
          <w:szCs w:val="24"/>
        </w:rPr>
        <w:t xml:space="preserve">Do you administer the </w:t>
      </w:r>
      <w:r w:rsidR="003852D7">
        <w:rPr>
          <w:sz w:val="24"/>
          <w:szCs w:val="24"/>
        </w:rPr>
        <w:t>M</w:t>
      </w:r>
      <w:r>
        <w:rPr>
          <w:sz w:val="24"/>
          <w:szCs w:val="24"/>
        </w:rPr>
        <w:t>aladaptive</w:t>
      </w:r>
      <w:r w:rsidR="003852D7">
        <w:rPr>
          <w:sz w:val="24"/>
          <w:szCs w:val="24"/>
        </w:rPr>
        <w:t xml:space="preserve"> Behavior</w:t>
      </w:r>
      <w:r>
        <w:rPr>
          <w:sz w:val="24"/>
          <w:szCs w:val="24"/>
        </w:rPr>
        <w:t xml:space="preserve"> domain?</w:t>
      </w:r>
    </w:p>
    <w:p w14:paraId="3CC4289F" w14:textId="16A0D535" w:rsidR="005407D0" w:rsidRDefault="005407D0" w:rsidP="000E4FBE">
      <w:pPr>
        <w:pStyle w:val="ListParagraph"/>
        <w:numPr>
          <w:ilvl w:val="0"/>
          <w:numId w:val="12"/>
        </w:numPr>
        <w:spacing w:line="240" w:lineRule="auto"/>
        <w:rPr>
          <w:sz w:val="24"/>
          <w:szCs w:val="24"/>
        </w:rPr>
      </w:pPr>
      <w:r>
        <w:rPr>
          <w:sz w:val="24"/>
          <w:szCs w:val="24"/>
        </w:rPr>
        <w:t xml:space="preserve">What domains or items of the Vineland are the </w:t>
      </w:r>
      <w:r w:rsidRPr="002F5681">
        <w:rPr>
          <w:b/>
          <w:bCs/>
          <w:sz w:val="24"/>
          <w:szCs w:val="24"/>
          <w:u w:val="single"/>
        </w:rPr>
        <w:t>most difficult</w:t>
      </w:r>
      <w:r>
        <w:rPr>
          <w:sz w:val="24"/>
          <w:szCs w:val="24"/>
        </w:rPr>
        <w:t xml:space="preserve"> for you to administer</w:t>
      </w:r>
      <w:r w:rsidRPr="2E1DC3AE">
        <w:rPr>
          <w:sz w:val="24"/>
          <w:szCs w:val="24"/>
        </w:rPr>
        <w:t xml:space="preserve"> to caregivers of </w:t>
      </w:r>
      <w:r>
        <w:rPr>
          <w:sz w:val="24"/>
          <w:szCs w:val="24"/>
        </w:rPr>
        <w:t>individuals with</w:t>
      </w:r>
      <w:r w:rsidRPr="2E1DC3AE">
        <w:rPr>
          <w:sz w:val="24"/>
          <w:szCs w:val="24"/>
        </w:rPr>
        <w:t xml:space="preserve"> Angelman sy</w:t>
      </w:r>
      <w:r>
        <w:rPr>
          <w:sz w:val="24"/>
          <w:szCs w:val="24"/>
        </w:rPr>
        <w:t>n</w:t>
      </w:r>
      <w:r w:rsidRPr="2E1DC3AE">
        <w:rPr>
          <w:sz w:val="24"/>
          <w:szCs w:val="24"/>
        </w:rPr>
        <w:t>drome</w:t>
      </w:r>
      <w:r>
        <w:rPr>
          <w:sz w:val="24"/>
          <w:szCs w:val="24"/>
        </w:rPr>
        <w:t>?</w:t>
      </w:r>
      <w:r w:rsidR="00370A15">
        <w:rPr>
          <w:sz w:val="24"/>
          <w:szCs w:val="24"/>
        </w:rPr>
        <w:t xml:space="preserve"> Why? </w:t>
      </w:r>
    </w:p>
    <w:p w14:paraId="4AA1703E" w14:textId="384DEF0F" w:rsidR="005407D0" w:rsidRPr="00BC2804" w:rsidRDefault="003852D7" w:rsidP="00434F95">
      <w:pPr>
        <w:pStyle w:val="ListParagraph"/>
        <w:spacing w:line="240" w:lineRule="auto"/>
        <w:rPr>
          <w:sz w:val="24"/>
          <w:szCs w:val="24"/>
        </w:rPr>
      </w:pPr>
      <w:r w:rsidRPr="00AE7215">
        <w:rPr>
          <w:i/>
          <w:iCs/>
          <w:color w:val="0070C0"/>
          <w:sz w:val="24"/>
          <w:szCs w:val="24"/>
        </w:rPr>
        <w:t>Probe:</w:t>
      </w:r>
      <w:r>
        <w:rPr>
          <w:sz w:val="24"/>
          <w:szCs w:val="24"/>
        </w:rPr>
        <w:t xml:space="preserve"> </w:t>
      </w:r>
      <w:r w:rsidR="005407D0">
        <w:rPr>
          <w:sz w:val="24"/>
          <w:szCs w:val="24"/>
        </w:rPr>
        <w:t>Challenges in achieving basal</w:t>
      </w:r>
      <w:r w:rsidR="168D63D8" w:rsidRPr="337CB54D">
        <w:rPr>
          <w:sz w:val="24"/>
          <w:szCs w:val="24"/>
        </w:rPr>
        <w:t>/ceiling</w:t>
      </w:r>
      <w:r w:rsidR="005407D0">
        <w:rPr>
          <w:sz w:val="24"/>
          <w:szCs w:val="24"/>
        </w:rPr>
        <w:t>?</w:t>
      </w:r>
    </w:p>
    <w:p w14:paraId="1641CAB0" w14:textId="0A1F7FF9" w:rsidR="005407D0" w:rsidRPr="00F35B3A" w:rsidRDefault="005407D0" w:rsidP="00F35B3A">
      <w:pPr>
        <w:pStyle w:val="ListParagraph"/>
        <w:numPr>
          <w:ilvl w:val="0"/>
          <w:numId w:val="12"/>
        </w:numPr>
        <w:spacing w:line="240" w:lineRule="auto"/>
        <w:rPr>
          <w:sz w:val="24"/>
          <w:szCs w:val="24"/>
        </w:rPr>
      </w:pPr>
      <w:r>
        <w:rPr>
          <w:sz w:val="24"/>
          <w:szCs w:val="24"/>
        </w:rPr>
        <w:t xml:space="preserve">What domains or items of the Vineland are the </w:t>
      </w:r>
      <w:r w:rsidRPr="002F5681">
        <w:rPr>
          <w:b/>
          <w:bCs/>
          <w:sz w:val="24"/>
          <w:szCs w:val="24"/>
          <w:u w:val="single"/>
        </w:rPr>
        <w:t>easiest</w:t>
      </w:r>
      <w:r>
        <w:rPr>
          <w:sz w:val="24"/>
          <w:szCs w:val="24"/>
        </w:rPr>
        <w:t xml:space="preserve"> for you to administer</w:t>
      </w:r>
      <w:r w:rsidRPr="2E1DC3AE">
        <w:rPr>
          <w:sz w:val="24"/>
          <w:szCs w:val="24"/>
        </w:rPr>
        <w:t xml:space="preserve"> to caregivers of Angelman syndrome</w:t>
      </w:r>
      <w:r>
        <w:rPr>
          <w:sz w:val="24"/>
          <w:szCs w:val="24"/>
        </w:rPr>
        <w:t>?</w:t>
      </w:r>
      <w:r w:rsidR="00370A15">
        <w:rPr>
          <w:sz w:val="24"/>
          <w:szCs w:val="24"/>
        </w:rPr>
        <w:t xml:space="preserve"> Why? </w:t>
      </w:r>
    </w:p>
    <w:p w14:paraId="7BDC3A2A" w14:textId="77777777" w:rsidR="00824C36" w:rsidRDefault="005407D0" w:rsidP="000E4FBE">
      <w:pPr>
        <w:pStyle w:val="ListParagraph"/>
        <w:numPr>
          <w:ilvl w:val="0"/>
          <w:numId w:val="12"/>
        </w:numPr>
        <w:spacing w:line="240" w:lineRule="auto"/>
        <w:rPr>
          <w:sz w:val="24"/>
          <w:szCs w:val="24"/>
        </w:rPr>
      </w:pPr>
      <w:r>
        <w:rPr>
          <w:sz w:val="24"/>
          <w:szCs w:val="24"/>
        </w:rPr>
        <w:t>Next, I am going to ask you to briefly reflect on any difficulties you have experienced administering each of the domains</w:t>
      </w:r>
      <w:r w:rsidRPr="2E1DC3AE">
        <w:rPr>
          <w:sz w:val="24"/>
          <w:szCs w:val="24"/>
        </w:rPr>
        <w:t xml:space="preserve"> to caregivers of Angelman syndrome.</w:t>
      </w:r>
      <w:r>
        <w:rPr>
          <w:sz w:val="24"/>
          <w:szCs w:val="24"/>
        </w:rPr>
        <w:t xml:space="preserve"> </w:t>
      </w:r>
      <w:r w:rsidR="5E4F150A" w:rsidRPr="337CB54D">
        <w:rPr>
          <w:sz w:val="24"/>
          <w:szCs w:val="24"/>
        </w:rPr>
        <w:t>For each of the domains</w:t>
      </w:r>
      <w:r w:rsidR="00824C36">
        <w:rPr>
          <w:sz w:val="24"/>
          <w:szCs w:val="24"/>
        </w:rPr>
        <w:t>,</w:t>
      </w:r>
      <w:r w:rsidR="5E4F150A" w:rsidRPr="337CB54D">
        <w:rPr>
          <w:sz w:val="24"/>
          <w:szCs w:val="24"/>
        </w:rPr>
        <w:t xml:space="preserve"> which items are particularly challenging for you to administer, more open to caregiver </w:t>
      </w:r>
      <w:r w:rsidR="00F35B3A" w:rsidRPr="337CB54D">
        <w:rPr>
          <w:sz w:val="24"/>
          <w:szCs w:val="24"/>
        </w:rPr>
        <w:t>interpretation</w:t>
      </w:r>
      <w:r w:rsidR="00824C36">
        <w:rPr>
          <w:sz w:val="24"/>
          <w:szCs w:val="24"/>
        </w:rPr>
        <w:t>,</w:t>
      </w:r>
      <w:r w:rsidR="6C4D1167" w:rsidRPr="337CB54D">
        <w:rPr>
          <w:sz w:val="24"/>
          <w:szCs w:val="24"/>
        </w:rPr>
        <w:t xml:space="preserve"> or harder for you to </w:t>
      </w:r>
      <w:r w:rsidR="00F35B3A" w:rsidRPr="337CB54D">
        <w:rPr>
          <w:sz w:val="24"/>
          <w:szCs w:val="24"/>
        </w:rPr>
        <w:t>interpret</w:t>
      </w:r>
      <w:r w:rsidR="00824C36">
        <w:rPr>
          <w:sz w:val="24"/>
          <w:szCs w:val="24"/>
        </w:rPr>
        <w:t>?</w:t>
      </w:r>
    </w:p>
    <w:p w14:paraId="0CE8A8AC" w14:textId="77777777" w:rsidR="00BB59A3" w:rsidRDefault="00BB59A3" w:rsidP="00BB59A3">
      <w:pPr>
        <w:pStyle w:val="ListParagraph"/>
        <w:spacing w:line="240" w:lineRule="auto"/>
        <w:rPr>
          <w:sz w:val="24"/>
          <w:szCs w:val="24"/>
        </w:rPr>
      </w:pPr>
    </w:p>
    <w:p w14:paraId="75099242" w14:textId="7920757F" w:rsidR="005407D0" w:rsidRPr="0046032E" w:rsidRDefault="00BB59A3" w:rsidP="009B0074">
      <w:pPr>
        <w:pStyle w:val="ListParagraph"/>
        <w:spacing w:line="240" w:lineRule="auto"/>
        <w:rPr>
          <w:sz w:val="24"/>
          <w:szCs w:val="24"/>
        </w:rPr>
      </w:pPr>
      <w:r>
        <w:rPr>
          <w:i/>
          <w:iCs/>
          <w:color w:val="0070C0"/>
          <w:sz w:val="24"/>
          <w:szCs w:val="24"/>
        </w:rPr>
        <w:t>S</w:t>
      </w:r>
      <w:r w:rsidR="003654C7" w:rsidRPr="337CB54D">
        <w:rPr>
          <w:i/>
          <w:iCs/>
          <w:color w:val="0070C0"/>
          <w:sz w:val="24"/>
          <w:szCs w:val="24"/>
        </w:rPr>
        <w:t>croll</w:t>
      </w:r>
      <w:r w:rsidR="5B98DF6D" w:rsidRPr="337CB54D">
        <w:rPr>
          <w:i/>
          <w:iCs/>
          <w:color w:val="0070C0"/>
          <w:sz w:val="24"/>
          <w:szCs w:val="24"/>
        </w:rPr>
        <w:t xml:space="preserve"> through the Vineland to show the participant each domain. </w:t>
      </w:r>
      <w:r w:rsidR="009B0074">
        <w:rPr>
          <w:i/>
          <w:iCs/>
          <w:color w:val="0070C0"/>
          <w:sz w:val="24"/>
          <w:szCs w:val="24"/>
        </w:rPr>
        <w:t>Here is a link to the instrument</w:t>
      </w:r>
      <w:r w:rsidR="009B0074" w:rsidRPr="009B0074">
        <w:rPr>
          <w:rFonts w:ascii="Wingdings" w:eastAsia="Wingdings" w:hAnsi="Wingdings" w:cs="Wingdings"/>
          <w:i/>
          <w:color w:val="0070C0"/>
          <w:sz w:val="24"/>
          <w:szCs w:val="24"/>
        </w:rPr>
        <w:sym w:font="Wingdings" w:char="F0E0"/>
      </w:r>
      <w:r w:rsidR="009B0074">
        <w:rPr>
          <w:i/>
          <w:iCs/>
          <w:color w:val="0070C0"/>
          <w:sz w:val="24"/>
          <w:szCs w:val="24"/>
        </w:rPr>
        <w:t xml:space="preserve"> </w:t>
      </w:r>
      <w:hyperlink r:id="rId11" w:history="1">
        <w:r w:rsidR="009B0074" w:rsidRPr="00775821">
          <w:rPr>
            <w:rStyle w:val="Hyperlink"/>
            <w:rFonts w:ascii="Times New Roman" w:hAnsi="Times New Roman" w:cs="Times New Roman"/>
            <w:sz w:val="24"/>
            <w:szCs w:val="24"/>
          </w:rPr>
          <w:t>Vineland-3 Comprehensive Interview Record Form.pdf</w:t>
        </w:r>
      </w:hyperlink>
      <w:r w:rsidR="009B0074">
        <w:t xml:space="preserve"> </w:t>
      </w:r>
    </w:p>
    <w:p w14:paraId="0B3CE365" w14:textId="77777777" w:rsidR="005407D0" w:rsidRDefault="005407D0" w:rsidP="000E4FBE">
      <w:pPr>
        <w:pStyle w:val="ListParagraph"/>
        <w:spacing w:line="240" w:lineRule="auto"/>
        <w:rPr>
          <w:sz w:val="24"/>
          <w:szCs w:val="24"/>
        </w:rPr>
      </w:pPr>
      <w:r w:rsidRPr="00AE7215">
        <w:rPr>
          <w:i/>
          <w:iCs/>
          <w:color w:val="0070C0"/>
          <w:sz w:val="24"/>
          <w:szCs w:val="24"/>
        </w:rPr>
        <w:t>Probe:</w:t>
      </w:r>
      <w:r>
        <w:rPr>
          <w:sz w:val="24"/>
          <w:szCs w:val="24"/>
        </w:rPr>
        <w:t xml:space="preserve"> Communication Domain- Receptive</w:t>
      </w:r>
    </w:p>
    <w:p w14:paraId="39EC3F15" w14:textId="5C070D7A"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Communication Domain- Expressive</w:t>
      </w:r>
    </w:p>
    <w:p w14:paraId="373CD49B" w14:textId="114690E3"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Communication Domain- Written</w:t>
      </w:r>
    </w:p>
    <w:p w14:paraId="33B51F31" w14:textId="6F722CEF"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Daily Living Skills Domain- Personal</w:t>
      </w:r>
    </w:p>
    <w:p w14:paraId="467A6F52" w14:textId="6CB00624"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Daily Living Skills Domain- Domestic</w:t>
      </w:r>
    </w:p>
    <w:p w14:paraId="620D726E" w14:textId="036BA4BB"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Daily Living Skills Domain- Community</w:t>
      </w:r>
    </w:p>
    <w:p w14:paraId="38EBD767" w14:textId="7766D743"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Socialization Domain- Interpersonal Relationships</w:t>
      </w:r>
    </w:p>
    <w:p w14:paraId="4AB36468" w14:textId="1C6B3AE3"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Socialization Domain- Play and Leisure</w:t>
      </w:r>
    </w:p>
    <w:p w14:paraId="5F1FC963" w14:textId="088F8FB8"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Socialization Domain- Coping Skills</w:t>
      </w:r>
    </w:p>
    <w:p w14:paraId="617DD279" w14:textId="3A38240B"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Motor Skills Domain- Gross Motor</w:t>
      </w:r>
    </w:p>
    <w:p w14:paraId="3300614C" w14:textId="3AC3BAAF"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Motor Skills Domain- Fine Motor</w:t>
      </w:r>
    </w:p>
    <w:p w14:paraId="30A16552" w14:textId="5AD46688"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Maladaptive Behavior Domain- Internalizing</w:t>
      </w:r>
    </w:p>
    <w:p w14:paraId="3AB8C3EB" w14:textId="22A2D056" w:rsidR="005407D0"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Maladaptive Behavior Domain- Externalizing</w:t>
      </w:r>
    </w:p>
    <w:p w14:paraId="1402B2F9" w14:textId="5F779204" w:rsidR="00F947C8" w:rsidRDefault="005407D0" w:rsidP="000E4FBE">
      <w:pPr>
        <w:pStyle w:val="ListParagraph"/>
        <w:spacing w:line="240" w:lineRule="auto"/>
        <w:rPr>
          <w:sz w:val="24"/>
          <w:szCs w:val="24"/>
        </w:rPr>
      </w:pPr>
      <w:r w:rsidRPr="00D16780">
        <w:rPr>
          <w:i/>
          <w:iCs/>
          <w:color w:val="0070C0"/>
          <w:sz w:val="24"/>
          <w:szCs w:val="24"/>
        </w:rPr>
        <w:t>Probe:</w:t>
      </w:r>
      <w:r>
        <w:rPr>
          <w:sz w:val="24"/>
          <w:szCs w:val="24"/>
        </w:rPr>
        <w:t xml:space="preserve"> Maladaptive Behavior Domain- Critical Items</w:t>
      </w:r>
    </w:p>
    <w:p w14:paraId="378D2FE9" w14:textId="77777777" w:rsidR="00A709CE" w:rsidRDefault="00A709CE" w:rsidP="000E4FBE">
      <w:pPr>
        <w:spacing w:line="240" w:lineRule="auto"/>
        <w:contextualSpacing/>
        <w:rPr>
          <w:b/>
          <w:bCs/>
          <w:i/>
          <w:iCs/>
          <w:color w:val="0070C0"/>
          <w:sz w:val="24"/>
          <w:szCs w:val="24"/>
        </w:rPr>
      </w:pPr>
    </w:p>
    <w:p w14:paraId="6B0B0731" w14:textId="55E412B6" w:rsidR="000F0211" w:rsidRPr="00C60126" w:rsidRDefault="000F0211" w:rsidP="000F0211">
      <w:pPr>
        <w:spacing w:line="240" w:lineRule="auto"/>
        <w:contextualSpacing/>
        <w:rPr>
          <w:b/>
          <w:bCs/>
          <w:i/>
          <w:iCs/>
          <w:color w:val="0070C0"/>
          <w:sz w:val="24"/>
          <w:szCs w:val="24"/>
        </w:rPr>
      </w:pPr>
      <w:r w:rsidRPr="00C60126">
        <w:rPr>
          <w:b/>
          <w:bCs/>
          <w:i/>
          <w:iCs/>
          <w:color w:val="0070C0"/>
          <w:sz w:val="24"/>
          <w:szCs w:val="24"/>
        </w:rPr>
        <w:t xml:space="preserve">Part </w:t>
      </w:r>
      <w:r w:rsidR="00C936A3">
        <w:rPr>
          <w:b/>
          <w:bCs/>
          <w:i/>
          <w:iCs/>
          <w:color w:val="0070C0"/>
          <w:sz w:val="24"/>
          <w:szCs w:val="24"/>
        </w:rPr>
        <w:t>K</w:t>
      </w:r>
      <w:r w:rsidRPr="00C60126">
        <w:rPr>
          <w:b/>
          <w:bCs/>
          <w:i/>
          <w:iCs/>
          <w:color w:val="0070C0"/>
          <w:sz w:val="24"/>
          <w:szCs w:val="24"/>
        </w:rPr>
        <w:t xml:space="preserve">: </w:t>
      </w:r>
      <w:r w:rsidR="008D4227">
        <w:rPr>
          <w:b/>
          <w:bCs/>
          <w:i/>
          <w:iCs/>
          <w:color w:val="0070C0"/>
          <w:sz w:val="24"/>
          <w:szCs w:val="24"/>
        </w:rPr>
        <w:t>Vineland</w:t>
      </w:r>
      <w:r>
        <w:rPr>
          <w:b/>
          <w:bCs/>
          <w:i/>
          <w:iCs/>
          <w:color w:val="0070C0"/>
          <w:sz w:val="24"/>
          <w:szCs w:val="24"/>
        </w:rPr>
        <w:t xml:space="preserve"> Scales Experience</w:t>
      </w:r>
    </w:p>
    <w:p w14:paraId="287E4974" w14:textId="29AEAFCD" w:rsidR="008D4227" w:rsidRDefault="008D4227" w:rsidP="000E4FBE">
      <w:pPr>
        <w:spacing w:line="240" w:lineRule="auto"/>
        <w:contextualSpacing/>
        <w:rPr>
          <w:sz w:val="24"/>
          <w:szCs w:val="24"/>
        </w:rPr>
      </w:pPr>
      <w:r>
        <w:rPr>
          <w:sz w:val="24"/>
          <w:szCs w:val="24"/>
        </w:rPr>
        <w:t xml:space="preserve">This is the final section on the Vineland. </w:t>
      </w:r>
    </w:p>
    <w:p w14:paraId="6C9F89D4" w14:textId="2D9B2397" w:rsidR="000B35BE" w:rsidRPr="00F763FD" w:rsidRDefault="000B35BE" w:rsidP="00F763FD">
      <w:pPr>
        <w:pStyle w:val="ListParagraph"/>
        <w:numPr>
          <w:ilvl w:val="0"/>
          <w:numId w:val="20"/>
        </w:numPr>
        <w:spacing w:line="240" w:lineRule="auto"/>
        <w:rPr>
          <w:sz w:val="24"/>
          <w:szCs w:val="24"/>
        </w:rPr>
      </w:pPr>
      <w:r w:rsidRPr="00F763FD">
        <w:rPr>
          <w:sz w:val="24"/>
          <w:szCs w:val="24"/>
        </w:rPr>
        <w:t xml:space="preserve">If you were training someone new on how to administer the Vineland, what would you recommend </w:t>
      </w:r>
      <w:proofErr w:type="gramStart"/>
      <w:r w:rsidRPr="00F763FD">
        <w:rPr>
          <w:sz w:val="24"/>
          <w:szCs w:val="24"/>
        </w:rPr>
        <w:t>to make</w:t>
      </w:r>
      <w:proofErr w:type="gramEnd"/>
      <w:r w:rsidRPr="00F763FD">
        <w:rPr>
          <w:sz w:val="24"/>
          <w:szCs w:val="24"/>
        </w:rPr>
        <w:t xml:space="preserve"> their administrations as smooth as possible?</w:t>
      </w:r>
    </w:p>
    <w:p w14:paraId="4ED60C05" w14:textId="77777777" w:rsidR="00233D30" w:rsidRDefault="00233D30" w:rsidP="000E4FBE">
      <w:pPr>
        <w:spacing w:line="240" w:lineRule="auto"/>
        <w:contextualSpacing/>
        <w:rPr>
          <w:b/>
          <w:bCs/>
          <w:i/>
          <w:iCs/>
          <w:color w:val="0070C0"/>
          <w:sz w:val="24"/>
          <w:szCs w:val="24"/>
        </w:rPr>
      </w:pPr>
    </w:p>
    <w:p w14:paraId="08B37887" w14:textId="79DA0827" w:rsidR="003C28EF" w:rsidRPr="00C60126" w:rsidRDefault="003C28EF" w:rsidP="000E4FBE">
      <w:pPr>
        <w:spacing w:line="240" w:lineRule="auto"/>
        <w:contextualSpacing/>
        <w:rPr>
          <w:b/>
          <w:bCs/>
          <w:i/>
          <w:iCs/>
          <w:color w:val="0070C0"/>
          <w:sz w:val="24"/>
          <w:szCs w:val="24"/>
        </w:rPr>
      </w:pPr>
      <w:r w:rsidRPr="00C60126">
        <w:rPr>
          <w:b/>
          <w:bCs/>
          <w:i/>
          <w:iCs/>
          <w:color w:val="0070C0"/>
          <w:sz w:val="24"/>
          <w:szCs w:val="24"/>
        </w:rPr>
        <w:t xml:space="preserve">Part </w:t>
      </w:r>
      <w:r w:rsidR="00C936A3">
        <w:rPr>
          <w:b/>
          <w:bCs/>
          <w:i/>
          <w:iCs/>
          <w:color w:val="0070C0"/>
          <w:sz w:val="24"/>
          <w:szCs w:val="24"/>
        </w:rPr>
        <w:t>L</w:t>
      </w:r>
      <w:r w:rsidRPr="00C60126">
        <w:rPr>
          <w:b/>
          <w:bCs/>
          <w:i/>
          <w:iCs/>
          <w:color w:val="0070C0"/>
          <w:sz w:val="24"/>
          <w:szCs w:val="24"/>
        </w:rPr>
        <w:t>: Closing</w:t>
      </w:r>
    </w:p>
    <w:p w14:paraId="2FF2C2EF" w14:textId="5AF71012" w:rsidR="00FD3536" w:rsidRDefault="002E3B55" w:rsidP="000E4FBE">
      <w:pPr>
        <w:spacing w:line="240" w:lineRule="auto"/>
        <w:contextualSpacing/>
        <w:rPr>
          <w:sz w:val="24"/>
          <w:szCs w:val="24"/>
        </w:rPr>
      </w:pPr>
      <w:r>
        <w:rPr>
          <w:sz w:val="24"/>
          <w:szCs w:val="24"/>
        </w:rPr>
        <w:t xml:space="preserve">Thank you for your feedback. </w:t>
      </w:r>
      <w:r w:rsidR="004E7A83">
        <w:rPr>
          <w:sz w:val="24"/>
          <w:szCs w:val="24"/>
        </w:rPr>
        <w:t xml:space="preserve">The answers you gave will help us to better understand </w:t>
      </w:r>
      <w:r w:rsidR="006C33D8">
        <w:rPr>
          <w:sz w:val="24"/>
          <w:szCs w:val="24"/>
        </w:rPr>
        <w:t xml:space="preserve">how these two tests are administered. </w:t>
      </w:r>
      <w:r w:rsidR="00FD3536">
        <w:rPr>
          <w:sz w:val="24"/>
          <w:szCs w:val="24"/>
        </w:rPr>
        <w:t>Are there any other important aspects that we have not discussed that are relevant to our aim?</w:t>
      </w:r>
    </w:p>
    <w:p w14:paraId="131E7E4D" w14:textId="77777777" w:rsidR="00FD3536" w:rsidRDefault="00FD3536" w:rsidP="000E4FBE">
      <w:pPr>
        <w:spacing w:line="240" w:lineRule="auto"/>
        <w:contextualSpacing/>
        <w:rPr>
          <w:sz w:val="24"/>
          <w:szCs w:val="24"/>
        </w:rPr>
      </w:pPr>
    </w:p>
    <w:p w14:paraId="4EB6E407" w14:textId="3D83CA97" w:rsidR="00FD3536" w:rsidRPr="00FD3536" w:rsidRDefault="00FD3536" w:rsidP="000E4FBE">
      <w:pPr>
        <w:spacing w:line="240" w:lineRule="auto"/>
        <w:contextualSpacing/>
        <w:rPr>
          <w:sz w:val="24"/>
          <w:szCs w:val="24"/>
        </w:rPr>
      </w:pPr>
      <w:r>
        <w:rPr>
          <w:sz w:val="24"/>
          <w:szCs w:val="24"/>
        </w:rPr>
        <w:t>Thank you for your time!</w:t>
      </w:r>
    </w:p>
    <w:sectPr w:rsidR="00FD3536" w:rsidRPr="00FD353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2724B" w14:textId="77777777" w:rsidR="00515E80" w:rsidRDefault="00515E80" w:rsidP="001745AF">
      <w:pPr>
        <w:spacing w:after="0" w:line="240" w:lineRule="auto"/>
      </w:pPr>
      <w:r>
        <w:separator/>
      </w:r>
    </w:p>
  </w:endnote>
  <w:endnote w:type="continuationSeparator" w:id="0">
    <w:p w14:paraId="6B07D76E" w14:textId="77777777" w:rsidR="00515E80" w:rsidRDefault="00515E80" w:rsidP="001745AF">
      <w:pPr>
        <w:spacing w:after="0" w:line="240" w:lineRule="auto"/>
      </w:pPr>
      <w:r>
        <w:continuationSeparator/>
      </w:r>
    </w:p>
  </w:endnote>
  <w:endnote w:type="continuationNotice" w:id="1">
    <w:p w14:paraId="0D11C641" w14:textId="77777777" w:rsidR="00515E80" w:rsidRDefault="00515E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0FA64" w14:textId="293D66D9" w:rsidR="001745AF" w:rsidRDefault="001745AF">
    <w:pPr>
      <w:pStyle w:val="Footer"/>
    </w:pPr>
    <w:r>
      <w:t>Interview Guide 2023</w:t>
    </w:r>
    <w:r w:rsidR="001C154F">
      <w:t>1</w:t>
    </w:r>
    <w:r w:rsidR="00BE504E">
      <w:t>10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D246F" w14:textId="77777777" w:rsidR="00515E80" w:rsidRDefault="00515E80" w:rsidP="001745AF">
      <w:pPr>
        <w:spacing w:after="0" w:line="240" w:lineRule="auto"/>
      </w:pPr>
      <w:r>
        <w:separator/>
      </w:r>
    </w:p>
  </w:footnote>
  <w:footnote w:type="continuationSeparator" w:id="0">
    <w:p w14:paraId="6F666286" w14:textId="77777777" w:rsidR="00515E80" w:rsidRDefault="00515E80" w:rsidP="001745AF">
      <w:pPr>
        <w:spacing w:after="0" w:line="240" w:lineRule="auto"/>
      </w:pPr>
      <w:r>
        <w:continuationSeparator/>
      </w:r>
    </w:p>
  </w:footnote>
  <w:footnote w:type="continuationNotice" w:id="1">
    <w:p w14:paraId="0A7D8AB6" w14:textId="77777777" w:rsidR="00515E80" w:rsidRDefault="00515E8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22409"/>
    <w:multiLevelType w:val="hybridMultilevel"/>
    <w:tmpl w:val="7758DD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CF2C21"/>
    <w:multiLevelType w:val="hybridMultilevel"/>
    <w:tmpl w:val="EA8A2C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C439DC"/>
    <w:multiLevelType w:val="hybridMultilevel"/>
    <w:tmpl w:val="0122BEEA"/>
    <w:lvl w:ilvl="0" w:tplc="9E22EAFA">
      <w:start w:val="1"/>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C37363"/>
    <w:multiLevelType w:val="hybridMultilevel"/>
    <w:tmpl w:val="F788D4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E374DB"/>
    <w:multiLevelType w:val="hybridMultilevel"/>
    <w:tmpl w:val="68CE30B6"/>
    <w:lvl w:ilvl="0" w:tplc="2A381F36">
      <w:start w:val="1"/>
      <w:numFmt w:val="decimal"/>
      <w:lvlText w:val="%1."/>
      <w:lvlJc w:val="left"/>
      <w:pPr>
        <w:ind w:left="1440" w:hanging="360"/>
      </w:pPr>
    </w:lvl>
    <w:lvl w:ilvl="1" w:tplc="C9427DD0">
      <w:start w:val="1"/>
      <w:numFmt w:val="decimal"/>
      <w:lvlText w:val="%2."/>
      <w:lvlJc w:val="left"/>
      <w:pPr>
        <w:ind w:left="1440" w:hanging="360"/>
      </w:pPr>
    </w:lvl>
    <w:lvl w:ilvl="2" w:tplc="309665B2">
      <w:start w:val="1"/>
      <w:numFmt w:val="decimal"/>
      <w:lvlText w:val="%3."/>
      <w:lvlJc w:val="left"/>
      <w:pPr>
        <w:ind w:left="1440" w:hanging="360"/>
      </w:pPr>
    </w:lvl>
    <w:lvl w:ilvl="3" w:tplc="FB34AB4C">
      <w:start w:val="1"/>
      <w:numFmt w:val="decimal"/>
      <w:lvlText w:val="%4."/>
      <w:lvlJc w:val="left"/>
      <w:pPr>
        <w:ind w:left="1440" w:hanging="360"/>
      </w:pPr>
    </w:lvl>
    <w:lvl w:ilvl="4" w:tplc="083097BC">
      <w:start w:val="1"/>
      <w:numFmt w:val="decimal"/>
      <w:lvlText w:val="%5."/>
      <w:lvlJc w:val="left"/>
      <w:pPr>
        <w:ind w:left="1440" w:hanging="360"/>
      </w:pPr>
    </w:lvl>
    <w:lvl w:ilvl="5" w:tplc="ABBE0E04">
      <w:start w:val="1"/>
      <w:numFmt w:val="decimal"/>
      <w:lvlText w:val="%6."/>
      <w:lvlJc w:val="left"/>
      <w:pPr>
        <w:ind w:left="1440" w:hanging="360"/>
      </w:pPr>
    </w:lvl>
    <w:lvl w:ilvl="6" w:tplc="2FCAE506">
      <w:start w:val="1"/>
      <w:numFmt w:val="decimal"/>
      <w:lvlText w:val="%7."/>
      <w:lvlJc w:val="left"/>
      <w:pPr>
        <w:ind w:left="1440" w:hanging="360"/>
      </w:pPr>
    </w:lvl>
    <w:lvl w:ilvl="7" w:tplc="D430ACF8">
      <w:start w:val="1"/>
      <w:numFmt w:val="decimal"/>
      <w:lvlText w:val="%8."/>
      <w:lvlJc w:val="left"/>
      <w:pPr>
        <w:ind w:left="1440" w:hanging="360"/>
      </w:pPr>
    </w:lvl>
    <w:lvl w:ilvl="8" w:tplc="218EA814">
      <w:start w:val="1"/>
      <w:numFmt w:val="decimal"/>
      <w:lvlText w:val="%9."/>
      <w:lvlJc w:val="left"/>
      <w:pPr>
        <w:ind w:left="1440" w:hanging="360"/>
      </w:pPr>
    </w:lvl>
  </w:abstractNum>
  <w:abstractNum w:abstractNumId="5" w15:restartNumberingAfterBreak="0">
    <w:nsid w:val="384310D0"/>
    <w:multiLevelType w:val="hybridMultilevel"/>
    <w:tmpl w:val="7758DD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DAB7B9F"/>
    <w:multiLevelType w:val="hybridMultilevel"/>
    <w:tmpl w:val="6922C6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ED6A59"/>
    <w:multiLevelType w:val="hybridMultilevel"/>
    <w:tmpl w:val="74869C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5273D7D"/>
    <w:multiLevelType w:val="hybridMultilevel"/>
    <w:tmpl w:val="ED3CC2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6A754A"/>
    <w:multiLevelType w:val="hybridMultilevel"/>
    <w:tmpl w:val="5FB2B52A"/>
    <w:lvl w:ilvl="0" w:tplc="8E9A21D0">
      <w:start w:val="1"/>
      <w:numFmt w:val="decimal"/>
      <w:lvlText w:val="%1."/>
      <w:lvlJc w:val="left"/>
      <w:pPr>
        <w:ind w:left="720" w:hanging="360"/>
      </w:pPr>
      <w:rPr>
        <w:rFonts w:hint="default"/>
        <w:b/>
        <w:bCs/>
      </w:rPr>
    </w:lvl>
    <w:lvl w:ilvl="1" w:tplc="DFF412D4">
      <w:start w:val="1"/>
      <w:numFmt w:val="lowerLetter"/>
      <w:lvlText w:val="%2."/>
      <w:lvlJc w:val="left"/>
      <w:pPr>
        <w:ind w:left="1440" w:hanging="360"/>
      </w:pPr>
      <w:rPr>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892A84"/>
    <w:multiLevelType w:val="hybridMultilevel"/>
    <w:tmpl w:val="825A1DEE"/>
    <w:lvl w:ilvl="0" w:tplc="0409000F">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485E69"/>
    <w:multiLevelType w:val="hybridMultilevel"/>
    <w:tmpl w:val="7FBCD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2A3F85"/>
    <w:multiLevelType w:val="hybridMultilevel"/>
    <w:tmpl w:val="F9D273CE"/>
    <w:lvl w:ilvl="0" w:tplc="190C2FE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342459"/>
    <w:multiLevelType w:val="hybridMultilevel"/>
    <w:tmpl w:val="74869C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FF5FE8"/>
    <w:multiLevelType w:val="hybridMultilevel"/>
    <w:tmpl w:val="CE1CB9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163521"/>
    <w:multiLevelType w:val="hybridMultilevel"/>
    <w:tmpl w:val="341EE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79468F"/>
    <w:multiLevelType w:val="hybridMultilevel"/>
    <w:tmpl w:val="39C0C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74515C"/>
    <w:multiLevelType w:val="hybridMultilevel"/>
    <w:tmpl w:val="ED3CC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C33EEB"/>
    <w:multiLevelType w:val="hybridMultilevel"/>
    <w:tmpl w:val="A0184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A9D2208"/>
    <w:multiLevelType w:val="hybridMultilevel"/>
    <w:tmpl w:val="C2A01F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8907487">
    <w:abstractNumId w:val="9"/>
  </w:num>
  <w:num w:numId="2" w16cid:durableId="770007712">
    <w:abstractNumId w:val="18"/>
  </w:num>
  <w:num w:numId="3" w16cid:durableId="2034383531">
    <w:abstractNumId w:val="15"/>
  </w:num>
  <w:num w:numId="4" w16cid:durableId="1531724174">
    <w:abstractNumId w:val="4"/>
  </w:num>
  <w:num w:numId="5" w16cid:durableId="1049449752">
    <w:abstractNumId w:val="6"/>
  </w:num>
  <w:num w:numId="6" w16cid:durableId="1111703198">
    <w:abstractNumId w:val="19"/>
  </w:num>
  <w:num w:numId="7" w16cid:durableId="1895652586">
    <w:abstractNumId w:val="13"/>
  </w:num>
  <w:num w:numId="8" w16cid:durableId="457185853">
    <w:abstractNumId w:val="10"/>
  </w:num>
  <w:num w:numId="9" w16cid:durableId="1847593552">
    <w:abstractNumId w:val="11"/>
  </w:num>
  <w:num w:numId="10" w16cid:durableId="1186988565">
    <w:abstractNumId w:val="3"/>
  </w:num>
  <w:num w:numId="11" w16cid:durableId="379595477">
    <w:abstractNumId w:val="17"/>
  </w:num>
  <w:num w:numId="12" w16cid:durableId="628366502">
    <w:abstractNumId w:val="8"/>
  </w:num>
  <w:num w:numId="13" w16cid:durableId="1999073543">
    <w:abstractNumId w:val="12"/>
  </w:num>
  <w:num w:numId="14" w16cid:durableId="30812661">
    <w:abstractNumId w:val="14"/>
  </w:num>
  <w:num w:numId="15" w16cid:durableId="457845419">
    <w:abstractNumId w:val="16"/>
  </w:num>
  <w:num w:numId="16" w16cid:durableId="570820962">
    <w:abstractNumId w:val="7"/>
  </w:num>
  <w:num w:numId="17" w16cid:durableId="2092845042">
    <w:abstractNumId w:val="2"/>
  </w:num>
  <w:num w:numId="18" w16cid:durableId="461702125">
    <w:abstractNumId w:val="0"/>
  </w:num>
  <w:num w:numId="19" w16cid:durableId="678657280">
    <w:abstractNumId w:val="5"/>
  </w:num>
  <w:num w:numId="20" w16cid:durableId="12752821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5AF"/>
    <w:rsid w:val="00005469"/>
    <w:rsid w:val="00006B82"/>
    <w:rsid w:val="00011695"/>
    <w:rsid w:val="00011F7B"/>
    <w:rsid w:val="00012256"/>
    <w:rsid w:val="0001478E"/>
    <w:rsid w:val="000148E7"/>
    <w:rsid w:val="00014940"/>
    <w:rsid w:val="00015284"/>
    <w:rsid w:val="00016B9F"/>
    <w:rsid w:val="000175FB"/>
    <w:rsid w:val="00025591"/>
    <w:rsid w:val="00031BC4"/>
    <w:rsid w:val="000331A0"/>
    <w:rsid w:val="00034812"/>
    <w:rsid w:val="00037B9E"/>
    <w:rsid w:val="000412B4"/>
    <w:rsid w:val="0004606A"/>
    <w:rsid w:val="000473CE"/>
    <w:rsid w:val="000559FC"/>
    <w:rsid w:val="00056FA1"/>
    <w:rsid w:val="000602EF"/>
    <w:rsid w:val="0006380C"/>
    <w:rsid w:val="00070667"/>
    <w:rsid w:val="00071BCA"/>
    <w:rsid w:val="00073EDE"/>
    <w:rsid w:val="00075D0B"/>
    <w:rsid w:val="00084928"/>
    <w:rsid w:val="000858A3"/>
    <w:rsid w:val="00086A6A"/>
    <w:rsid w:val="00087B42"/>
    <w:rsid w:val="00087DF7"/>
    <w:rsid w:val="000901E5"/>
    <w:rsid w:val="00091AB8"/>
    <w:rsid w:val="00096A25"/>
    <w:rsid w:val="0009739B"/>
    <w:rsid w:val="000A1A9D"/>
    <w:rsid w:val="000B1093"/>
    <w:rsid w:val="000B35BE"/>
    <w:rsid w:val="000B3B28"/>
    <w:rsid w:val="000B7D0F"/>
    <w:rsid w:val="000C2968"/>
    <w:rsid w:val="000C4FFE"/>
    <w:rsid w:val="000C5C72"/>
    <w:rsid w:val="000C6AC1"/>
    <w:rsid w:val="000D0413"/>
    <w:rsid w:val="000D09A9"/>
    <w:rsid w:val="000D2F65"/>
    <w:rsid w:val="000D72BA"/>
    <w:rsid w:val="000D76BB"/>
    <w:rsid w:val="000E03BE"/>
    <w:rsid w:val="000E0C8A"/>
    <w:rsid w:val="000E25CE"/>
    <w:rsid w:val="000E2964"/>
    <w:rsid w:val="000E36E8"/>
    <w:rsid w:val="000E4FBE"/>
    <w:rsid w:val="000F0211"/>
    <w:rsid w:val="000F028E"/>
    <w:rsid w:val="000F0ABF"/>
    <w:rsid w:val="000F2933"/>
    <w:rsid w:val="000F3571"/>
    <w:rsid w:val="000F3802"/>
    <w:rsid w:val="000F4B1C"/>
    <w:rsid w:val="000F5DF3"/>
    <w:rsid w:val="000F61B0"/>
    <w:rsid w:val="000F6577"/>
    <w:rsid w:val="000F680B"/>
    <w:rsid w:val="00105F55"/>
    <w:rsid w:val="001108E7"/>
    <w:rsid w:val="001134E2"/>
    <w:rsid w:val="0011372C"/>
    <w:rsid w:val="001201EC"/>
    <w:rsid w:val="001215BF"/>
    <w:rsid w:val="001219DC"/>
    <w:rsid w:val="00130343"/>
    <w:rsid w:val="00130A25"/>
    <w:rsid w:val="00130AA1"/>
    <w:rsid w:val="00130D08"/>
    <w:rsid w:val="001314F7"/>
    <w:rsid w:val="0014042B"/>
    <w:rsid w:val="00140B9B"/>
    <w:rsid w:val="00143E73"/>
    <w:rsid w:val="001536D4"/>
    <w:rsid w:val="0015619E"/>
    <w:rsid w:val="001602F7"/>
    <w:rsid w:val="00162505"/>
    <w:rsid w:val="00162F5C"/>
    <w:rsid w:val="0016582F"/>
    <w:rsid w:val="0017383D"/>
    <w:rsid w:val="001745AF"/>
    <w:rsid w:val="0017481F"/>
    <w:rsid w:val="0017492A"/>
    <w:rsid w:val="00177837"/>
    <w:rsid w:val="00177C65"/>
    <w:rsid w:val="00180BB8"/>
    <w:rsid w:val="0018168D"/>
    <w:rsid w:val="001829D1"/>
    <w:rsid w:val="00182FEA"/>
    <w:rsid w:val="00183078"/>
    <w:rsid w:val="00185FB3"/>
    <w:rsid w:val="00187D49"/>
    <w:rsid w:val="00196762"/>
    <w:rsid w:val="00197F1F"/>
    <w:rsid w:val="001A15F0"/>
    <w:rsid w:val="001A7D76"/>
    <w:rsid w:val="001A7F4E"/>
    <w:rsid w:val="001B1BD0"/>
    <w:rsid w:val="001B4492"/>
    <w:rsid w:val="001B4C78"/>
    <w:rsid w:val="001B4F3F"/>
    <w:rsid w:val="001B59D3"/>
    <w:rsid w:val="001B66E5"/>
    <w:rsid w:val="001B729E"/>
    <w:rsid w:val="001C08FC"/>
    <w:rsid w:val="001C0BE3"/>
    <w:rsid w:val="001C154F"/>
    <w:rsid w:val="001C64F6"/>
    <w:rsid w:val="001C71AB"/>
    <w:rsid w:val="001D4427"/>
    <w:rsid w:val="001D61AB"/>
    <w:rsid w:val="001D6CD1"/>
    <w:rsid w:val="001D6DEB"/>
    <w:rsid w:val="001E1C32"/>
    <w:rsid w:val="001E4B51"/>
    <w:rsid w:val="001E6B09"/>
    <w:rsid w:val="001F2830"/>
    <w:rsid w:val="001F5014"/>
    <w:rsid w:val="0020136E"/>
    <w:rsid w:val="00201ED1"/>
    <w:rsid w:val="002027D1"/>
    <w:rsid w:val="00207E5F"/>
    <w:rsid w:val="00210709"/>
    <w:rsid w:val="00214964"/>
    <w:rsid w:val="0021530B"/>
    <w:rsid w:val="002162AC"/>
    <w:rsid w:val="00221551"/>
    <w:rsid w:val="00222259"/>
    <w:rsid w:val="0022771E"/>
    <w:rsid w:val="002330D9"/>
    <w:rsid w:val="00233D30"/>
    <w:rsid w:val="00233FA6"/>
    <w:rsid w:val="0023606D"/>
    <w:rsid w:val="002427B1"/>
    <w:rsid w:val="0024540A"/>
    <w:rsid w:val="00247157"/>
    <w:rsid w:val="00247697"/>
    <w:rsid w:val="002519C8"/>
    <w:rsid w:val="00253440"/>
    <w:rsid w:val="00256995"/>
    <w:rsid w:val="00257180"/>
    <w:rsid w:val="00260005"/>
    <w:rsid w:val="0026368F"/>
    <w:rsid w:val="00264452"/>
    <w:rsid w:val="002716E2"/>
    <w:rsid w:val="00273377"/>
    <w:rsid w:val="0027371C"/>
    <w:rsid w:val="00276C08"/>
    <w:rsid w:val="00280D54"/>
    <w:rsid w:val="002839D3"/>
    <w:rsid w:val="00290418"/>
    <w:rsid w:val="00292AA0"/>
    <w:rsid w:val="00294401"/>
    <w:rsid w:val="00294464"/>
    <w:rsid w:val="00295D2C"/>
    <w:rsid w:val="002960C3"/>
    <w:rsid w:val="002A5EB1"/>
    <w:rsid w:val="002B07F2"/>
    <w:rsid w:val="002B2C53"/>
    <w:rsid w:val="002B7172"/>
    <w:rsid w:val="002C0F39"/>
    <w:rsid w:val="002C156B"/>
    <w:rsid w:val="002C3EBB"/>
    <w:rsid w:val="002C5BFD"/>
    <w:rsid w:val="002C7B82"/>
    <w:rsid w:val="002D3CDB"/>
    <w:rsid w:val="002E0CEE"/>
    <w:rsid w:val="002E3B55"/>
    <w:rsid w:val="002E6817"/>
    <w:rsid w:val="002E6FA1"/>
    <w:rsid w:val="002E7B8F"/>
    <w:rsid w:val="002F14BF"/>
    <w:rsid w:val="002F2174"/>
    <w:rsid w:val="002F2D50"/>
    <w:rsid w:val="002F5681"/>
    <w:rsid w:val="002F5691"/>
    <w:rsid w:val="003008D0"/>
    <w:rsid w:val="003008DB"/>
    <w:rsid w:val="00303D2A"/>
    <w:rsid w:val="00304F02"/>
    <w:rsid w:val="00315B40"/>
    <w:rsid w:val="00316A45"/>
    <w:rsid w:val="00325500"/>
    <w:rsid w:val="003262FC"/>
    <w:rsid w:val="00326C9A"/>
    <w:rsid w:val="0032787D"/>
    <w:rsid w:val="00327C73"/>
    <w:rsid w:val="00330829"/>
    <w:rsid w:val="00333BF6"/>
    <w:rsid w:val="00334206"/>
    <w:rsid w:val="003372D8"/>
    <w:rsid w:val="003524DD"/>
    <w:rsid w:val="003527F4"/>
    <w:rsid w:val="00353858"/>
    <w:rsid w:val="0035567E"/>
    <w:rsid w:val="0035643F"/>
    <w:rsid w:val="00356737"/>
    <w:rsid w:val="00356F79"/>
    <w:rsid w:val="0036181D"/>
    <w:rsid w:val="003649DA"/>
    <w:rsid w:val="00365272"/>
    <w:rsid w:val="003654C7"/>
    <w:rsid w:val="00367686"/>
    <w:rsid w:val="00370A15"/>
    <w:rsid w:val="0037222E"/>
    <w:rsid w:val="00372EB4"/>
    <w:rsid w:val="00373C9F"/>
    <w:rsid w:val="00374F91"/>
    <w:rsid w:val="003852D7"/>
    <w:rsid w:val="00385426"/>
    <w:rsid w:val="003876E5"/>
    <w:rsid w:val="003A09E8"/>
    <w:rsid w:val="003A1293"/>
    <w:rsid w:val="003A20A8"/>
    <w:rsid w:val="003A70FB"/>
    <w:rsid w:val="003B0D46"/>
    <w:rsid w:val="003B1380"/>
    <w:rsid w:val="003B18D9"/>
    <w:rsid w:val="003B385D"/>
    <w:rsid w:val="003B63F1"/>
    <w:rsid w:val="003B646B"/>
    <w:rsid w:val="003B68F7"/>
    <w:rsid w:val="003C0147"/>
    <w:rsid w:val="003C1306"/>
    <w:rsid w:val="003C28EF"/>
    <w:rsid w:val="003C2CA0"/>
    <w:rsid w:val="003C4CAB"/>
    <w:rsid w:val="003C65B3"/>
    <w:rsid w:val="003C66A3"/>
    <w:rsid w:val="003C6E94"/>
    <w:rsid w:val="003C71BA"/>
    <w:rsid w:val="003E5627"/>
    <w:rsid w:val="003E7C5A"/>
    <w:rsid w:val="003F01D4"/>
    <w:rsid w:val="003F083E"/>
    <w:rsid w:val="003F190E"/>
    <w:rsid w:val="003F632C"/>
    <w:rsid w:val="003F739C"/>
    <w:rsid w:val="0040660F"/>
    <w:rsid w:val="00407A47"/>
    <w:rsid w:val="0041005A"/>
    <w:rsid w:val="004104BA"/>
    <w:rsid w:val="00410B1A"/>
    <w:rsid w:val="00411B85"/>
    <w:rsid w:val="00414AD3"/>
    <w:rsid w:val="00416BAB"/>
    <w:rsid w:val="00422489"/>
    <w:rsid w:val="00423F1E"/>
    <w:rsid w:val="00425F97"/>
    <w:rsid w:val="00431F88"/>
    <w:rsid w:val="00432AC3"/>
    <w:rsid w:val="00433A6B"/>
    <w:rsid w:val="00434F95"/>
    <w:rsid w:val="0043642B"/>
    <w:rsid w:val="004367F6"/>
    <w:rsid w:val="00441605"/>
    <w:rsid w:val="00445D8B"/>
    <w:rsid w:val="0045103F"/>
    <w:rsid w:val="004521CE"/>
    <w:rsid w:val="00452DFF"/>
    <w:rsid w:val="00454BDB"/>
    <w:rsid w:val="004560B5"/>
    <w:rsid w:val="00456C76"/>
    <w:rsid w:val="00457E97"/>
    <w:rsid w:val="0046032E"/>
    <w:rsid w:val="0046220B"/>
    <w:rsid w:val="00462B0D"/>
    <w:rsid w:val="00465778"/>
    <w:rsid w:val="004711C0"/>
    <w:rsid w:val="004713FB"/>
    <w:rsid w:val="00471B0D"/>
    <w:rsid w:val="00473DFB"/>
    <w:rsid w:val="00476EFA"/>
    <w:rsid w:val="00481D5F"/>
    <w:rsid w:val="004844AA"/>
    <w:rsid w:val="00486BDC"/>
    <w:rsid w:val="00487540"/>
    <w:rsid w:val="004910EA"/>
    <w:rsid w:val="0049684A"/>
    <w:rsid w:val="004A0C50"/>
    <w:rsid w:val="004A5E6E"/>
    <w:rsid w:val="004B2DB4"/>
    <w:rsid w:val="004B300A"/>
    <w:rsid w:val="004B3593"/>
    <w:rsid w:val="004B709A"/>
    <w:rsid w:val="004C083A"/>
    <w:rsid w:val="004C5025"/>
    <w:rsid w:val="004C5043"/>
    <w:rsid w:val="004D28CC"/>
    <w:rsid w:val="004D4CF0"/>
    <w:rsid w:val="004E42E0"/>
    <w:rsid w:val="004E7A83"/>
    <w:rsid w:val="004F440D"/>
    <w:rsid w:val="004F5B7A"/>
    <w:rsid w:val="00502868"/>
    <w:rsid w:val="005039E3"/>
    <w:rsid w:val="00511599"/>
    <w:rsid w:val="00511B0A"/>
    <w:rsid w:val="00511F08"/>
    <w:rsid w:val="0051468B"/>
    <w:rsid w:val="00515E80"/>
    <w:rsid w:val="0052023B"/>
    <w:rsid w:val="005204ED"/>
    <w:rsid w:val="00521D6D"/>
    <w:rsid w:val="00527FA3"/>
    <w:rsid w:val="00531B3B"/>
    <w:rsid w:val="00532543"/>
    <w:rsid w:val="00532B7C"/>
    <w:rsid w:val="0053428C"/>
    <w:rsid w:val="00536F21"/>
    <w:rsid w:val="005407D0"/>
    <w:rsid w:val="0054579B"/>
    <w:rsid w:val="00550A82"/>
    <w:rsid w:val="0055251A"/>
    <w:rsid w:val="00555883"/>
    <w:rsid w:val="00560A48"/>
    <w:rsid w:val="0056104F"/>
    <w:rsid w:val="005617EC"/>
    <w:rsid w:val="00561FDD"/>
    <w:rsid w:val="00562269"/>
    <w:rsid w:val="0056308A"/>
    <w:rsid w:val="00563B00"/>
    <w:rsid w:val="00565660"/>
    <w:rsid w:val="005707A8"/>
    <w:rsid w:val="00573558"/>
    <w:rsid w:val="005740E2"/>
    <w:rsid w:val="005750BC"/>
    <w:rsid w:val="005779D2"/>
    <w:rsid w:val="00577EAB"/>
    <w:rsid w:val="00581F8D"/>
    <w:rsid w:val="00584CE2"/>
    <w:rsid w:val="00584E83"/>
    <w:rsid w:val="00585872"/>
    <w:rsid w:val="00585977"/>
    <w:rsid w:val="00587C8D"/>
    <w:rsid w:val="00590B88"/>
    <w:rsid w:val="005915E7"/>
    <w:rsid w:val="00592325"/>
    <w:rsid w:val="005937C9"/>
    <w:rsid w:val="00596660"/>
    <w:rsid w:val="00596A14"/>
    <w:rsid w:val="005B2773"/>
    <w:rsid w:val="005B41B0"/>
    <w:rsid w:val="005B7459"/>
    <w:rsid w:val="005B7DBB"/>
    <w:rsid w:val="005C0002"/>
    <w:rsid w:val="005C1984"/>
    <w:rsid w:val="005C1DB6"/>
    <w:rsid w:val="005C2B2A"/>
    <w:rsid w:val="005C3263"/>
    <w:rsid w:val="005C4ADC"/>
    <w:rsid w:val="005C5954"/>
    <w:rsid w:val="005D0363"/>
    <w:rsid w:val="005D40DB"/>
    <w:rsid w:val="005D7A59"/>
    <w:rsid w:val="005E6BAC"/>
    <w:rsid w:val="005E7D18"/>
    <w:rsid w:val="005F15A3"/>
    <w:rsid w:val="005F4030"/>
    <w:rsid w:val="0060072A"/>
    <w:rsid w:val="00601C26"/>
    <w:rsid w:val="00602D4F"/>
    <w:rsid w:val="00604D54"/>
    <w:rsid w:val="00610ED2"/>
    <w:rsid w:val="00611E98"/>
    <w:rsid w:val="006130DD"/>
    <w:rsid w:val="00613F9A"/>
    <w:rsid w:val="00614565"/>
    <w:rsid w:val="00614870"/>
    <w:rsid w:val="00617F00"/>
    <w:rsid w:val="00621C66"/>
    <w:rsid w:val="00624EBC"/>
    <w:rsid w:val="006251E9"/>
    <w:rsid w:val="00626692"/>
    <w:rsid w:val="00627D2A"/>
    <w:rsid w:val="00631C17"/>
    <w:rsid w:val="00635DD1"/>
    <w:rsid w:val="006417E5"/>
    <w:rsid w:val="006418E3"/>
    <w:rsid w:val="00643994"/>
    <w:rsid w:val="00643F4D"/>
    <w:rsid w:val="00645347"/>
    <w:rsid w:val="0064637D"/>
    <w:rsid w:val="00646D1B"/>
    <w:rsid w:val="00651743"/>
    <w:rsid w:val="00654C12"/>
    <w:rsid w:val="00661656"/>
    <w:rsid w:val="00663D64"/>
    <w:rsid w:val="0066454B"/>
    <w:rsid w:val="00670FC1"/>
    <w:rsid w:val="006711F7"/>
    <w:rsid w:val="00680AD8"/>
    <w:rsid w:val="00680C4B"/>
    <w:rsid w:val="0068238E"/>
    <w:rsid w:val="00685132"/>
    <w:rsid w:val="00687C08"/>
    <w:rsid w:val="00690BF8"/>
    <w:rsid w:val="006911E6"/>
    <w:rsid w:val="006952B0"/>
    <w:rsid w:val="006A03BD"/>
    <w:rsid w:val="006A0A71"/>
    <w:rsid w:val="006A1008"/>
    <w:rsid w:val="006A180D"/>
    <w:rsid w:val="006A2E18"/>
    <w:rsid w:val="006A3032"/>
    <w:rsid w:val="006A46D4"/>
    <w:rsid w:val="006A48F5"/>
    <w:rsid w:val="006B2271"/>
    <w:rsid w:val="006B372F"/>
    <w:rsid w:val="006B4831"/>
    <w:rsid w:val="006B4A54"/>
    <w:rsid w:val="006C1360"/>
    <w:rsid w:val="006C2A07"/>
    <w:rsid w:val="006C2FBC"/>
    <w:rsid w:val="006C33D8"/>
    <w:rsid w:val="006C3D2E"/>
    <w:rsid w:val="006C67CF"/>
    <w:rsid w:val="006D492A"/>
    <w:rsid w:val="006D6D26"/>
    <w:rsid w:val="006D72D7"/>
    <w:rsid w:val="006D77E9"/>
    <w:rsid w:val="006E1CC8"/>
    <w:rsid w:val="006E29D1"/>
    <w:rsid w:val="006E59AE"/>
    <w:rsid w:val="006E68BD"/>
    <w:rsid w:val="006E7ECB"/>
    <w:rsid w:val="006F0C86"/>
    <w:rsid w:val="006F4087"/>
    <w:rsid w:val="006F7CE2"/>
    <w:rsid w:val="00701763"/>
    <w:rsid w:val="00705D7C"/>
    <w:rsid w:val="00706DDD"/>
    <w:rsid w:val="00707C3B"/>
    <w:rsid w:val="00716061"/>
    <w:rsid w:val="00721A73"/>
    <w:rsid w:val="00721B17"/>
    <w:rsid w:val="00722791"/>
    <w:rsid w:val="00724DFF"/>
    <w:rsid w:val="00725832"/>
    <w:rsid w:val="00726125"/>
    <w:rsid w:val="00730CBF"/>
    <w:rsid w:val="00733A1A"/>
    <w:rsid w:val="00733F08"/>
    <w:rsid w:val="0073447A"/>
    <w:rsid w:val="0073646A"/>
    <w:rsid w:val="007368F0"/>
    <w:rsid w:val="00736E9A"/>
    <w:rsid w:val="00741BCD"/>
    <w:rsid w:val="007421C0"/>
    <w:rsid w:val="00743338"/>
    <w:rsid w:val="00745C92"/>
    <w:rsid w:val="00745D11"/>
    <w:rsid w:val="00753C21"/>
    <w:rsid w:val="007645BD"/>
    <w:rsid w:val="0076513E"/>
    <w:rsid w:val="0077094A"/>
    <w:rsid w:val="007745E9"/>
    <w:rsid w:val="00774820"/>
    <w:rsid w:val="00775821"/>
    <w:rsid w:val="00775D92"/>
    <w:rsid w:val="00775EC4"/>
    <w:rsid w:val="007763E0"/>
    <w:rsid w:val="0077713E"/>
    <w:rsid w:val="00781D9F"/>
    <w:rsid w:val="00781F7B"/>
    <w:rsid w:val="00782406"/>
    <w:rsid w:val="007831B9"/>
    <w:rsid w:val="00783538"/>
    <w:rsid w:val="00785A73"/>
    <w:rsid w:val="007A0049"/>
    <w:rsid w:val="007A1309"/>
    <w:rsid w:val="007A5A96"/>
    <w:rsid w:val="007B533F"/>
    <w:rsid w:val="007C3627"/>
    <w:rsid w:val="007C3E9F"/>
    <w:rsid w:val="007C6D26"/>
    <w:rsid w:val="007D454D"/>
    <w:rsid w:val="007D4958"/>
    <w:rsid w:val="007D67B7"/>
    <w:rsid w:val="007D7461"/>
    <w:rsid w:val="007D7A60"/>
    <w:rsid w:val="007E2396"/>
    <w:rsid w:val="007E4895"/>
    <w:rsid w:val="007E4948"/>
    <w:rsid w:val="007E516E"/>
    <w:rsid w:val="007E629D"/>
    <w:rsid w:val="007F2103"/>
    <w:rsid w:val="007F3087"/>
    <w:rsid w:val="0080008F"/>
    <w:rsid w:val="0080192D"/>
    <w:rsid w:val="008120F6"/>
    <w:rsid w:val="00812130"/>
    <w:rsid w:val="00812A26"/>
    <w:rsid w:val="00816A25"/>
    <w:rsid w:val="00816C86"/>
    <w:rsid w:val="00824A33"/>
    <w:rsid w:val="00824C36"/>
    <w:rsid w:val="0082516B"/>
    <w:rsid w:val="00825EDB"/>
    <w:rsid w:val="0082691F"/>
    <w:rsid w:val="008331EC"/>
    <w:rsid w:val="00833AA9"/>
    <w:rsid w:val="00833C73"/>
    <w:rsid w:val="00833CCA"/>
    <w:rsid w:val="00836C6B"/>
    <w:rsid w:val="00836E45"/>
    <w:rsid w:val="008370F4"/>
    <w:rsid w:val="00841FB4"/>
    <w:rsid w:val="00843DCA"/>
    <w:rsid w:val="00844251"/>
    <w:rsid w:val="008467D9"/>
    <w:rsid w:val="00850A3B"/>
    <w:rsid w:val="00853355"/>
    <w:rsid w:val="008544C2"/>
    <w:rsid w:val="0085609B"/>
    <w:rsid w:val="008571F9"/>
    <w:rsid w:val="00860C75"/>
    <w:rsid w:val="00861B2D"/>
    <w:rsid w:val="0086227C"/>
    <w:rsid w:val="00863CA7"/>
    <w:rsid w:val="00865269"/>
    <w:rsid w:val="00871084"/>
    <w:rsid w:val="008728F0"/>
    <w:rsid w:val="00872FBC"/>
    <w:rsid w:val="00876D7E"/>
    <w:rsid w:val="00877896"/>
    <w:rsid w:val="0088255E"/>
    <w:rsid w:val="00884323"/>
    <w:rsid w:val="008910DD"/>
    <w:rsid w:val="00896C73"/>
    <w:rsid w:val="00897BCD"/>
    <w:rsid w:val="008B189F"/>
    <w:rsid w:val="008B216B"/>
    <w:rsid w:val="008B2718"/>
    <w:rsid w:val="008B36B0"/>
    <w:rsid w:val="008B392A"/>
    <w:rsid w:val="008B52DC"/>
    <w:rsid w:val="008C6689"/>
    <w:rsid w:val="008C7899"/>
    <w:rsid w:val="008D37A9"/>
    <w:rsid w:val="008D4227"/>
    <w:rsid w:val="008E035A"/>
    <w:rsid w:val="008E0EE9"/>
    <w:rsid w:val="008E2669"/>
    <w:rsid w:val="008E38F5"/>
    <w:rsid w:val="008E3916"/>
    <w:rsid w:val="008F2EC2"/>
    <w:rsid w:val="008F4745"/>
    <w:rsid w:val="008F4FF4"/>
    <w:rsid w:val="008F50AC"/>
    <w:rsid w:val="008F5387"/>
    <w:rsid w:val="009036AE"/>
    <w:rsid w:val="00903CB3"/>
    <w:rsid w:val="00904561"/>
    <w:rsid w:val="009054BB"/>
    <w:rsid w:val="009055C4"/>
    <w:rsid w:val="009065BB"/>
    <w:rsid w:val="009173AB"/>
    <w:rsid w:val="00921794"/>
    <w:rsid w:val="00922FA8"/>
    <w:rsid w:val="00924909"/>
    <w:rsid w:val="009267B2"/>
    <w:rsid w:val="00927882"/>
    <w:rsid w:val="009279FC"/>
    <w:rsid w:val="0093131D"/>
    <w:rsid w:val="00933949"/>
    <w:rsid w:val="00936AE8"/>
    <w:rsid w:val="00937D48"/>
    <w:rsid w:val="00940993"/>
    <w:rsid w:val="009521AA"/>
    <w:rsid w:val="0095586B"/>
    <w:rsid w:val="00957403"/>
    <w:rsid w:val="00961846"/>
    <w:rsid w:val="0096248B"/>
    <w:rsid w:val="00962F29"/>
    <w:rsid w:val="00964062"/>
    <w:rsid w:val="00967B1E"/>
    <w:rsid w:val="0097176B"/>
    <w:rsid w:val="00975F61"/>
    <w:rsid w:val="00976165"/>
    <w:rsid w:val="00985904"/>
    <w:rsid w:val="00985BBD"/>
    <w:rsid w:val="00986B15"/>
    <w:rsid w:val="00992229"/>
    <w:rsid w:val="0099391E"/>
    <w:rsid w:val="00994E38"/>
    <w:rsid w:val="00995880"/>
    <w:rsid w:val="009A2BDC"/>
    <w:rsid w:val="009A49D2"/>
    <w:rsid w:val="009A5135"/>
    <w:rsid w:val="009B0074"/>
    <w:rsid w:val="009B08D7"/>
    <w:rsid w:val="009B239E"/>
    <w:rsid w:val="009B45C7"/>
    <w:rsid w:val="009B4698"/>
    <w:rsid w:val="009B54F6"/>
    <w:rsid w:val="009B5D46"/>
    <w:rsid w:val="009B6676"/>
    <w:rsid w:val="009B7AC5"/>
    <w:rsid w:val="009C2CAB"/>
    <w:rsid w:val="009C31F5"/>
    <w:rsid w:val="009C5707"/>
    <w:rsid w:val="009C59A8"/>
    <w:rsid w:val="009C59EA"/>
    <w:rsid w:val="009C6743"/>
    <w:rsid w:val="009D09CE"/>
    <w:rsid w:val="009D3DBD"/>
    <w:rsid w:val="009E1153"/>
    <w:rsid w:val="009E5AD7"/>
    <w:rsid w:val="009F24EA"/>
    <w:rsid w:val="009F31A0"/>
    <w:rsid w:val="009F5616"/>
    <w:rsid w:val="009F63FE"/>
    <w:rsid w:val="00A04FA3"/>
    <w:rsid w:val="00A05EBE"/>
    <w:rsid w:val="00A06C2A"/>
    <w:rsid w:val="00A0769B"/>
    <w:rsid w:val="00A07E9F"/>
    <w:rsid w:val="00A1057D"/>
    <w:rsid w:val="00A136A7"/>
    <w:rsid w:val="00A13D99"/>
    <w:rsid w:val="00A14483"/>
    <w:rsid w:val="00A23A7F"/>
    <w:rsid w:val="00A2708D"/>
    <w:rsid w:val="00A3193E"/>
    <w:rsid w:val="00A31FA9"/>
    <w:rsid w:val="00A3211E"/>
    <w:rsid w:val="00A4279B"/>
    <w:rsid w:val="00A458B2"/>
    <w:rsid w:val="00A45A4D"/>
    <w:rsid w:val="00A46E83"/>
    <w:rsid w:val="00A46EAB"/>
    <w:rsid w:val="00A507DE"/>
    <w:rsid w:val="00A5179F"/>
    <w:rsid w:val="00A577F7"/>
    <w:rsid w:val="00A629CF"/>
    <w:rsid w:val="00A631FD"/>
    <w:rsid w:val="00A64925"/>
    <w:rsid w:val="00A673C3"/>
    <w:rsid w:val="00A709CE"/>
    <w:rsid w:val="00A70EE2"/>
    <w:rsid w:val="00A75BBA"/>
    <w:rsid w:val="00A7705A"/>
    <w:rsid w:val="00A90BC8"/>
    <w:rsid w:val="00A939A0"/>
    <w:rsid w:val="00A93C84"/>
    <w:rsid w:val="00A94015"/>
    <w:rsid w:val="00A9516B"/>
    <w:rsid w:val="00A962C0"/>
    <w:rsid w:val="00AA03BD"/>
    <w:rsid w:val="00AA1735"/>
    <w:rsid w:val="00AA25DD"/>
    <w:rsid w:val="00AA3CBB"/>
    <w:rsid w:val="00AA5418"/>
    <w:rsid w:val="00AA6178"/>
    <w:rsid w:val="00AA7827"/>
    <w:rsid w:val="00AB310B"/>
    <w:rsid w:val="00AB45C6"/>
    <w:rsid w:val="00AC1A1C"/>
    <w:rsid w:val="00AC4D51"/>
    <w:rsid w:val="00AC5775"/>
    <w:rsid w:val="00AD0114"/>
    <w:rsid w:val="00AD2255"/>
    <w:rsid w:val="00AD239B"/>
    <w:rsid w:val="00AD384F"/>
    <w:rsid w:val="00AD3A88"/>
    <w:rsid w:val="00AD5BBE"/>
    <w:rsid w:val="00AD5BFB"/>
    <w:rsid w:val="00AD75E7"/>
    <w:rsid w:val="00AE1FDA"/>
    <w:rsid w:val="00AE3DB0"/>
    <w:rsid w:val="00AE6E0E"/>
    <w:rsid w:val="00AE7215"/>
    <w:rsid w:val="00AF0832"/>
    <w:rsid w:val="00AF5E1B"/>
    <w:rsid w:val="00B00F60"/>
    <w:rsid w:val="00B03CE4"/>
    <w:rsid w:val="00B05088"/>
    <w:rsid w:val="00B0668E"/>
    <w:rsid w:val="00B06C24"/>
    <w:rsid w:val="00B07364"/>
    <w:rsid w:val="00B10D68"/>
    <w:rsid w:val="00B125A6"/>
    <w:rsid w:val="00B20113"/>
    <w:rsid w:val="00B21959"/>
    <w:rsid w:val="00B22444"/>
    <w:rsid w:val="00B235F4"/>
    <w:rsid w:val="00B237FF"/>
    <w:rsid w:val="00B250A1"/>
    <w:rsid w:val="00B253A6"/>
    <w:rsid w:val="00B2589E"/>
    <w:rsid w:val="00B32C4A"/>
    <w:rsid w:val="00B36FD1"/>
    <w:rsid w:val="00B42180"/>
    <w:rsid w:val="00B43A04"/>
    <w:rsid w:val="00B4509C"/>
    <w:rsid w:val="00B4518B"/>
    <w:rsid w:val="00B46A29"/>
    <w:rsid w:val="00B47100"/>
    <w:rsid w:val="00B50A8A"/>
    <w:rsid w:val="00B632E4"/>
    <w:rsid w:val="00B633C5"/>
    <w:rsid w:val="00B6418C"/>
    <w:rsid w:val="00B67CD0"/>
    <w:rsid w:val="00B71A8C"/>
    <w:rsid w:val="00B71CB5"/>
    <w:rsid w:val="00B7313A"/>
    <w:rsid w:val="00B737E8"/>
    <w:rsid w:val="00B75363"/>
    <w:rsid w:val="00B76435"/>
    <w:rsid w:val="00B764AF"/>
    <w:rsid w:val="00B7667C"/>
    <w:rsid w:val="00B77F88"/>
    <w:rsid w:val="00B80239"/>
    <w:rsid w:val="00B837BB"/>
    <w:rsid w:val="00B845B6"/>
    <w:rsid w:val="00B90957"/>
    <w:rsid w:val="00B91D21"/>
    <w:rsid w:val="00B92AB5"/>
    <w:rsid w:val="00B945DA"/>
    <w:rsid w:val="00B9505C"/>
    <w:rsid w:val="00BA1A50"/>
    <w:rsid w:val="00BA4DA1"/>
    <w:rsid w:val="00BA7042"/>
    <w:rsid w:val="00BB382C"/>
    <w:rsid w:val="00BB3AA5"/>
    <w:rsid w:val="00BB59A3"/>
    <w:rsid w:val="00BC04AD"/>
    <w:rsid w:val="00BC1CFC"/>
    <w:rsid w:val="00BC2804"/>
    <w:rsid w:val="00BC6080"/>
    <w:rsid w:val="00BC61EE"/>
    <w:rsid w:val="00BD33B9"/>
    <w:rsid w:val="00BE504E"/>
    <w:rsid w:val="00BE5B7B"/>
    <w:rsid w:val="00BE63B4"/>
    <w:rsid w:val="00BF0C36"/>
    <w:rsid w:val="00BF28E7"/>
    <w:rsid w:val="00BF4E5F"/>
    <w:rsid w:val="00BF59B8"/>
    <w:rsid w:val="00BF5C9B"/>
    <w:rsid w:val="00C031D0"/>
    <w:rsid w:val="00C038A4"/>
    <w:rsid w:val="00C10747"/>
    <w:rsid w:val="00C14299"/>
    <w:rsid w:val="00C16E65"/>
    <w:rsid w:val="00C17C53"/>
    <w:rsid w:val="00C2018D"/>
    <w:rsid w:val="00C34033"/>
    <w:rsid w:val="00C34A2C"/>
    <w:rsid w:val="00C42A4C"/>
    <w:rsid w:val="00C4371A"/>
    <w:rsid w:val="00C5103F"/>
    <w:rsid w:val="00C53189"/>
    <w:rsid w:val="00C57F0D"/>
    <w:rsid w:val="00C60126"/>
    <w:rsid w:val="00C6046A"/>
    <w:rsid w:val="00C66762"/>
    <w:rsid w:val="00C673A7"/>
    <w:rsid w:val="00C70F91"/>
    <w:rsid w:val="00C72BBC"/>
    <w:rsid w:val="00C73856"/>
    <w:rsid w:val="00C7586C"/>
    <w:rsid w:val="00C80B2B"/>
    <w:rsid w:val="00C8296C"/>
    <w:rsid w:val="00C86850"/>
    <w:rsid w:val="00C86B09"/>
    <w:rsid w:val="00C86D2B"/>
    <w:rsid w:val="00C8722C"/>
    <w:rsid w:val="00C87C86"/>
    <w:rsid w:val="00C914B2"/>
    <w:rsid w:val="00C936A3"/>
    <w:rsid w:val="00C971C1"/>
    <w:rsid w:val="00C97713"/>
    <w:rsid w:val="00C97FC3"/>
    <w:rsid w:val="00CA0E2C"/>
    <w:rsid w:val="00CA2AFC"/>
    <w:rsid w:val="00CA59C9"/>
    <w:rsid w:val="00CB2380"/>
    <w:rsid w:val="00CB42E4"/>
    <w:rsid w:val="00CB6D72"/>
    <w:rsid w:val="00CC019E"/>
    <w:rsid w:val="00CC0EF7"/>
    <w:rsid w:val="00CC122E"/>
    <w:rsid w:val="00CC333F"/>
    <w:rsid w:val="00CD0E92"/>
    <w:rsid w:val="00CD157C"/>
    <w:rsid w:val="00CE1025"/>
    <w:rsid w:val="00CE1BAB"/>
    <w:rsid w:val="00CE246E"/>
    <w:rsid w:val="00CE32CB"/>
    <w:rsid w:val="00CE5A03"/>
    <w:rsid w:val="00CE610F"/>
    <w:rsid w:val="00CE7EDF"/>
    <w:rsid w:val="00CF069D"/>
    <w:rsid w:val="00CF5C4F"/>
    <w:rsid w:val="00D00121"/>
    <w:rsid w:val="00D054D1"/>
    <w:rsid w:val="00D10486"/>
    <w:rsid w:val="00D13890"/>
    <w:rsid w:val="00D13FC2"/>
    <w:rsid w:val="00D1400A"/>
    <w:rsid w:val="00D1467A"/>
    <w:rsid w:val="00D151D1"/>
    <w:rsid w:val="00D152DB"/>
    <w:rsid w:val="00D15A68"/>
    <w:rsid w:val="00D15E81"/>
    <w:rsid w:val="00D20D3A"/>
    <w:rsid w:val="00D25989"/>
    <w:rsid w:val="00D5149D"/>
    <w:rsid w:val="00D53FBF"/>
    <w:rsid w:val="00D56952"/>
    <w:rsid w:val="00D610E5"/>
    <w:rsid w:val="00D61B24"/>
    <w:rsid w:val="00D6264D"/>
    <w:rsid w:val="00D63881"/>
    <w:rsid w:val="00D63AF4"/>
    <w:rsid w:val="00D6403D"/>
    <w:rsid w:val="00D721BA"/>
    <w:rsid w:val="00D72310"/>
    <w:rsid w:val="00D75098"/>
    <w:rsid w:val="00D75CCE"/>
    <w:rsid w:val="00D77C26"/>
    <w:rsid w:val="00D846AD"/>
    <w:rsid w:val="00D86FA3"/>
    <w:rsid w:val="00D919F3"/>
    <w:rsid w:val="00DA2651"/>
    <w:rsid w:val="00DA6752"/>
    <w:rsid w:val="00DB0694"/>
    <w:rsid w:val="00DB4585"/>
    <w:rsid w:val="00DB5999"/>
    <w:rsid w:val="00DC1708"/>
    <w:rsid w:val="00DC1E4E"/>
    <w:rsid w:val="00DC5120"/>
    <w:rsid w:val="00DC639B"/>
    <w:rsid w:val="00DD1613"/>
    <w:rsid w:val="00DD448A"/>
    <w:rsid w:val="00DD696A"/>
    <w:rsid w:val="00DD72A1"/>
    <w:rsid w:val="00DE031F"/>
    <w:rsid w:val="00DE0E00"/>
    <w:rsid w:val="00DE4AB0"/>
    <w:rsid w:val="00DF17B4"/>
    <w:rsid w:val="00DF3D0B"/>
    <w:rsid w:val="00DF7C47"/>
    <w:rsid w:val="00E02511"/>
    <w:rsid w:val="00E0358A"/>
    <w:rsid w:val="00E071B4"/>
    <w:rsid w:val="00E126AD"/>
    <w:rsid w:val="00E1288B"/>
    <w:rsid w:val="00E150B8"/>
    <w:rsid w:val="00E1652E"/>
    <w:rsid w:val="00E20707"/>
    <w:rsid w:val="00E23311"/>
    <w:rsid w:val="00E23F69"/>
    <w:rsid w:val="00E24820"/>
    <w:rsid w:val="00E30130"/>
    <w:rsid w:val="00E30155"/>
    <w:rsid w:val="00E31CD7"/>
    <w:rsid w:val="00E320B6"/>
    <w:rsid w:val="00E35740"/>
    <w:rsid w:val="00E359A0"/>
    <w:rsid w:val="00E44C7F"/>
    <w:rsid w:val="00E45953"/>
    <w:rsid w:val="00E5582A"/>
    <w:rsid w:val="00E60C50"/>
    <w:rsid w:val="00E60E76"/>
    <w:rsid w:val="00E61748"/>
    <w:rsid w:val="00E63AC6"/>
    <w:rsid w:val="00E654B3"/>
    <w:rsid w:val="00E702ED"/>
    <w:rsid w:val="00E712F6"/>
    <w:rsid w:val="00E7169B"/>
    <w:rsid w:val="00E85524"/>
    <w:rsid w:val="00E87D20"/>
    <w:rsid w:val="00E9118F"/>
    <w:rsid w:val="00E925E3"/>
    <w:rsid w:val="00E92FCD"/>
    <w:rsid w:val="00E9383D"/>
    <w:rsid w:val="00E93A8B"/>
    <w:rsid w:val="00E972E9"/>
    <w:rsid w:val="00E9761F"/>
    <w:rsid w:val="00EA718E"/>
    <w:rsid w:val="00EA7CB6"/>
    <w:rsid w:val="00EB03E3"/>
    <w:rsid w:val="00EB3BE1"/>
    <w:rsid w:val="00EB45F3"/>
    <w:rsid w:val="00EC6500"/>
    <w:rsid w:val="00ED1C33"/>
    <w:rsid w:val="00ED2C5A"/>
    <w:rsid w:val="00ED3FDB"/>
    <w:rsid w:val="00ED7231"/>
    <w:rsid w:val="00EE29D0"/>
    <w:rsid w:val="00EE29D8"/>
    <w:rsid w:val="00EE44F5"/>
    <w:rsid w:val="00EE7035"/>
    <w:rsid w:val="00EF0416"/>
    <w:rsid w:val="00EF0497"/>
    <w:rsid w:val="00EF072F"/>
    <w:rsid w:val="00EF2DAA"/>
    <w:rsid w:val="00EF31A5"/>
    <w:rsid w:val="00EF37E5"/>
    <w:rsid w:val="00EF38AE"/>
    <w:rsid w:val="00EF505F"/>
    <w:rsid w:val="00EF516E"/>
    <w:rsid w:val="00F00ED1"/>
    <w:rsid w:val="00F04132"/>
    <w:rsid w:val="00F11B67"/>
    <w:rsid w:val="00F142A0"/>
    <w:rsid w:val="00F14E79"/>
    <w:rsid w:val="00F21D96"/>
    <w:rsid w:val="00F2351F"/>
    <w:rsid w:val="00F2587E"/>
    <w:rsid w:val="00F30D3A"/>
    <w:rsid w:val="00F326AE"/>
    <w:rsid w:val="00F3429A"/>
    <w:rsid w:val="00F34A96"/>
    <w:rsid w:val="00F34C83"/>
    <w:rsid w:val="00F35B3A"/>
    <w:rsid w:val="00F37AD9"/>
    <w:rsid w:val="00F40B6C"/>
    <w:rsid w:val="00F41CE4"/>
    <w:rsid w:val="00F45892"/>
    <w:rsid w:val="00F4688F"/>
    <w:rsid w:val="00F46CB8"/>
    <w:rsid w:val="00F50FF9"/>
    <w:rsid w:val="00F523D2"/>
    <w:rsid w:val="00F54E5D"/>
    <w:rsid w:val="00F634F2"/>
    <w:rsid w:val="00F6418E"/>
    <w:rsid w:val="00F67221"/>
    <w:rsid w:val="00F674DF"/>
    <w:rsid w:val="00F70D9C"/>
    <w:rsid w:val="00F71EE1"/>
    <w:rsid w:val="00F71FA9"/>
    <w:rsid w:val="00F74383"/>
    <w:rsid w:val="00F74BF8"/>
    <w:rsid w:val="00F763FD"/>
    <w:rsid w:val="00F85330"/>
    <w:rsid w:val="00F85A85"/>
    <w:rsid w:val="00F8658C"/>
    <w:rsid w:val="00F86D0B"/>
    <w:rsid w:val="00F947C8"/>
    <w:rsid w:val="00F95E4A"/>
    <w:rsid w:val="00F95FA0"/>
    <w:rsid w:val="00F962D4"/>
    <w:rsid w:val="00F96638"/>
    <w:rsid w:val="00FA2AB3"/>
    <w:rsid w:val="00FA3AEF"/>
    <w:rsid w:val="00FB131E"/>
    <w:rsid w:val="00FB2769"/>
    <w:rsid w:val="00FB3894"/>
    <w:rsid w:val="00FB47E5"/>
    <w:rsid w:val="00FB6D65"/>
    <w:rsid w:val="00FC67AB"/>
    <w:rsid w:val="00FC6A3F"/>
    <w:rsid w:val="00FD0016"/>
    <w:rsid w:val="00FD1057"/>
    <w:rsid w:val="00FD1DC7"/>
    <w:rsid w:val="00FD3536"/>
    <w:rsid w:val="00FD37FC"/>
    <w:rsid w:val="00FD4BAD"/>
    <w:rsid w:val="00FD6006"/>
    <w:rsid w:val="00FD6A61"/>
    <w:rsid w:val="00FE0CBD"/>
    <w:rsid w:val="00FE0D66"/>
    <w:rsid w:val="00FE4352"/>
    <w:rsid w:val="00FE589F"/>
    <w:rsid w:val="00FE6294"/>
    <w:rsid w:val="00FE77D4"/>
    <w:rsid w:val="00FF5EF3"/>
    <w:rsid w:val="00FF6CAA"/>
    <w:rsid w:val="010B1762"/>
    <w:rsid w:val="012884FC"/>
    <w:rsid w:val="01FAAEED"/>
    <w:rsid w:val="02B5275C"/>
    <w:rsid w:val="02F473AB"/>
    <w:rsid w:val="04997687"/>
    <w:rsid w:val="05B896D9"/>
    <w:rsid w:val="071C87D5"/>
    <w:rsid w:val="072F0F3B"/>
    <w:rsid w:val="073442C7"/>
    <w:rsid w:val="088F677B"/>
    <w:rsid w:val="08AA775E"/>
    <w:rsid w:val="08C52408"/>
    <w:rsid w:val="093E7566"/>
    <w:rsid w:val="096264BB"/>
    <w:rsid w:val="0965E404"/>
    <w:rsid w:val="0983DBB8"/>
    <w:rsid w:val="0A39E4FB"/>
    <w:rsid w:val="0A4CF4D3"/>
    <w:rsid w:val="0AC40EF0"/>
    <w:rsid w:val="0B0846D8"/>
    <w:rsid w:val="0C79B07A"/>
    <w:rsid w:val="0CA41739"/>
    <w:rsid w:val="0DA4E7A1"/>
    <w:rsid w:val="0E31633A"/>
    <w:rsid w:val="0E39B488"/>
    <w:rsid w:val="0F2C3C2B"/>
    <w:rsid w:val="11033706"/>
    <w:rsid w:val="1103B94C"/>
    <w:rsid w:val="114505CC"/>
    <w:rsid w:val="11B8DC28"/>
    <w:rsid w:val="11C18FCC"/>
    <w:rsid w:val="1331B5CD"/>
    <w:rsid w:val="13746727"/>
    <w:rsid w:val="13D81606"/>
    <w:rsid w:val="168D63D8"/>
    <w:rsid w:val="175E3107"/>
    <w:rsid w:val="183D3774"/>
    <w:rsid w:val="198E5105"/>
    <w:rsid w:val="1AFF0DBB"/>
    <w:rsid w:val="1B66E827"/>
    <w:rsid w:val="1C66A57F"/>
    <w:rsid w:val="1D1896BD"/>
    <w:rsid w:val="1D29F48E"/>
    <w:rsid w:val="1E19180B"/>
    <w:rsid w:val="1E7A5BB6"/>
    <w:rsid w:val="1EE8BAAE"/>
    <w:rsid w:val="1F78EF3C"/>
    <w:rsid w:val="1FA73DFA"/>
    <w:rsid w:val="1FE87279"/>
    <w:rsid w:val="2050377F"/>
    <w:rsid w:val="227C041E"/>
    <w:rsid w:val="227F324F"/>
    <w:rsid w:val="23568278"/>
    <w:rsid w:val="23B987D9"/>
    <w:rsid w:val="23C79E89"/>
    <w:rsid w:val="24445BAA"/>
    <w:rsid w:val="24F27F97"/>
    <w:rsid w:val="261448AE"/>
    <w:rsid w:val="27014AB8"/>
    <w:rsid w:val="27C5313F"/>
    <w:rsid w:val="27EAED8D"/>
    <w:rsid w:val="288340CB"/>
    <w:rsid w:val="298E166D"/>
    <w:rsid w:val="2AC63C0A"/>
    <w:rsid w:val="2B1A0A9D"/>
    <w:rsid w:val="2B981525"/>
    <w:rsid w:val="2B9AD7AC"/>
    <w:rsid w:val="2BBB937E"/>
    <w:rsid w:val="2C1DF71D"/>
    <w:rsid w:val="2CA17D5C"/>
    <w:rsid w:val="2CA2386A"/>
    <w:rsid w:val="2DAE4452"/>
    <w:rsid w:val="2DB8A865"/>
    <w:rsid w:val="2E1DC3AE"/>
    <w:rsid w:val="2ED2786E"/>
    <w:rsid w:val="2EF33440"/>
    <w:rsid w:val="2F531228"/>
    <w:rsid w:val="30ABCCF5"/>
    <w:rsid w:val="30D7CC23"/>
    <w:rsid w:val="30EE50E9"/>
    <w:rsid w:val="30F04927"/>
    <w:rsid w:val="312BCECA"/>
    <w:rsid w:val="3180E4C9"/>
    <w:rsid w:val="3308CECE"/>
    <w:rsid w:val="337CB54D"/>
    <w:rsid w:val="33C6A563"/>
    <w:rsid w:val="34C36C33"/>
    <w:rsid w:val="3505681E"/>
    <w:rsid w:val="35105E4C"/>
    <w:rsid w:val="35EEF59F"/>
    <w:rsid w:val="363190B9"/>
    <w:rsid w:val="36FF47E5"/>
    <w:rsid w:val="379C689A"/>
    <w:rsid w:val="3AE751A4"/>
    <w:rsid w:val="3B241965"/>
    <w:rsid w:val="3B812682"/>
    <w:rsid w:val="3C08D3D0"/>
    <w:rsid w:val="3C100A34"/>
    <w:rsid w:val="3D82FD71"/>
    <w:rsid w:val="3DCFB56F"/>
    <w:rsid w:val="3DD76ECC"/>
    <w:rsid w:val="3E3A60B6"/>
    <w:rsid w:val="3E486C9C"/>
    <w:rsid w:val="3EB64620"/>
    <w:rsid w:val="3EB817D9"/>
    <w:rsid w:val="3EE590A2"/>
    <w:rsid w:val="3FED66B3"/>
    <w:rsid w:val="4046917C"/>
    <w:rsid w:val="410E5A77"/>
    <w:rsid w:val="412F6182"/>
    <w:rsid w:val="414764F4"/>
    <w:rsid w:val="4269E404"/>
    <w:rsid w:val="43328345"/>
    <w:rsid w:val="448C2CA9"/>
    <w:rsid w:val="459674CD"/>
    <w:rsid w:val="46F06426"/>
    <w:rsid w:val="47344CAC"/>
    <w:rsid w:val="4850490B"/>
    <w:rsid w:val="4879A150"/>
    <w:rsid w:val="48BA1E20"/>
    <w:rsid w:val="49146873"/>
    <w:rsid w:val="496A1914"/>
    <w:rsid w:val="498AD4E6"/>
    <w:rsid w:val="49D2BCF3"/>
    <w:rsid w:val="4A5563BC"/>
    <w:rsid w:val="4A66C4B1"/>
    <w:rsid w:val="4B58B4DF"/>
    <w:rsid w:val="4BF49101"/>
    <w:rsid w:val="4CB239C1"/>
    <w:rsid w:val="4CFF9581"/>
    <w:rsid w:val="4D1804EA"/>
    <w:rsid w:val="5002B726"/>
    <w:rsid w:val="511025A4"/>
    <w:rsid w:val="51627742"/>
    <w:rsid w:val="540FA566"/>
    <w:rsid w:val="55CBB541"/>
    <w:rsid w:val="563D0C20"/>
    <w:rsid w:val="56C1D5C9"/>
    <w:rsid w:val="56D48000"/>
    <w:rsid w:val="56E28ADA"/>
    <w:rsid w:val="57A0EBF9"/>
    <w:rsid w:val="57E87EA6"/>
    <w:rsid w:val="59453901"/>
    <w:rsid w:val="595C5F76"/>
    <w:rsid w:val="59798145"/>
    <w:rsid w:val="59CBB182"/>
    <w:rsid w:val="5AC3D1B9"/>
    <w:rsid w:val="5AEE3D68"/>
    <w:rsid w:val="5B557C0C"/>
    <w:rsid w:val="5B98DF6D"/>
    <w:rsid w:val="5BBCBEB0"/>
    <w:rsid w:val="5C16978B"/>
    <w:rsid w:val="5C2380E7"/>
    <w:rsid w:val="5C47ED58"/>
    <w:rsid w:val="5D8303C7"/>
    <w:rsid w:val="5E1A8F25"/>
    <w:rsid w:val="5E491B13"/>
    <w:rsid w:val="5E4F150A"/>
    <w:rsid w:val="5EE45BB6"/>
    <w:rsid w:val="5F8FF6BE"/>
    <w:rsid w:val="606983CE"/>
    <w:rsid w:val="610C2BAB"/>
    <w:rsid w:val="61C5E6A9"/>
    <w:rsid w:val="640D42BF"/>
    <w:rsid w:val="654117FF"/>
    <w:rsid w:val="67508A9B"/>
    <w:rsid w:val="680CB5DC"/>
    <w:rsid w:val="68C6D48C"/>
    <w:rsid w:val="690071AD"/>
    <w:rsid w:val="69AFECB4"/>
    <w:rsid w:val="6A8557AD"/>
    <w:rsid w:val="6A892BED"/>
    <w:rsid w:val="6B004359"/>
    <w:rsid w:val="6B471D9B"/>
    <w:rsid w:val="6B9B5548"/>
    <w:rsid w:val="6B9BBA17"/>
    <w:rsid w:val="6C4D1167"/>
    <w:rsid w:val="6C615630"/>
    <w:rsid w:val="6C8E0A47"/>
    <w:rsid w:val="6C976E94"/>
    <w:rsid w:val="6CFDD0E7"/>
    <w:rsid w:val="6D8EE3D9"/>
    <w:rsid w:val="6E17791F"/>
    <w:rsid w:val="7070A631"/>
    <w:rsid w:val="70B0C925"/>
    <w:rsid w:val="71A7662B"/>
    <w:rsid w:val="71E7F724"/>
    <w:rsid w:val="72A2AD83"/>
    <w:rsid w:val="736A4841"/>
    <w:rsid w:val="74218C01"/>
    <w:rsid w:val="74E303AB"/>
    <w:rsid w:val="7554C54B"/>
    <w:rsid w:val="75E1A82D"/>
    <w:rsid w:val="763BA385"/>
    <w:rsid w:val="77BE98EE"/>
    <w:rsid w:val="781520E5"/>
    <w:rsid w:val="782C3414"/>
    <w:rsid w:val="783E2345"/>
    <w:rsid w:val="785CD6F0"/>
    <w:rsid w:val="792856BE"/>
    <w:rsid w:val="793DC31E"/>
    <w:rsid w:val="79A8C1CE"/>
    <w:rsid w:val="79B03B86"/>
    <w:rsid w:val="7A13EBD0"/>
    <w:rsid w:val="7A844044"/>
    <w:rsid w:val="7C4781DD"/>
    <w:rsid w:val="7C80D85F"/>
    <w:rsid w:val="7C9EE507"/>
    <w:rsid w:val="7CD8F690"/>
    <w:rsid w:val="7D285E00"/>
    <w:rsid w:val="7D3967A0"/>
    <w:rsid w:val="7D980E6C"/>
    <w:rsid w:val="7ED4C8D8"/>
    <w:rsid w:val="7F0848F2"/>
    <w:rsid w:val="7F1AA9C1"/>
    <w:rsid w:val="7F495554"/>
    <w:rsid w:val="7F6A1126"/>
    <w:rsid w:val="7F8B2610"/>
    <w:rsid w:val="7FC95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492B00"/>
  <w15:chartTrackingRefBased/>
  <w15:docId w15:val="{E241320E-BDBA-49AE-A1CB-4A7B04A13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D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45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45AF"/>
  </w:style>
  <w:style w:type="paragraph" w:styleId="Footer">
    <w:name w:val="footer"/>
    <w:basedOn w:val="Normal"/>
    <w:link w:val="FooterChar"/>
    <w:uiPriority w:val="99"/>
    <w:unhideWhenUsed/>
    <w:rsid w:val="001745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45AF"/>
  </w:style>
  <w:style w:type="character" w:styleId="CommentReference">
    <w:name w:val="annotation reference"/>
    <w:basedOn w:val="DefaultParagraphFont"/>
    <w:uiPriority w:val="99"/>
    <w:semiHidden/>
    <w:unhideWhenUsed/>
    <w:rsid w:val="00290418"/>
    <w:rPr>
      <w:sz w:val="16"/>
      <w:szCs w:val="16"/>
    </w:rPr>
  </w:style>
  <w:style w:type="paragraph" w:styleId="CommentText">
    <w:name w:val="annotation text"/>
    <w:basedOn w:val="Normal"/>
    <w:link w:val="CommentTextChar"/>
    <w:uiPriority w:val="99"/>
    <w:unhideWhenUsed/>
    <w:rsid w:val="00290418"/>
    <w:pPr>
      <w:spacing w:line="240" w:lineRule="auto"/>
    </w:pPr>
    <w:rPr>
      <w:sz w:val="20"/>
      <w:szCs w:val="20"/>
    </w:rPr>
  </w:style>
  <w:style w:type="character" w:customStyle="1" w:styleId="CommentTextChar">
    <w:name w:val="Comment Text Char"/>
    <w:basedOn w:val="DefaultParagraphFont"/>
    <w:link w:val="CommentText"/>
    <w:uiPriority w:val="99"/>
    <w:rsid w:val="00290418"/>
    <w:rPr>
      <w:sz w:val="20"/>
      <w:szCs w:val="20"/>
    </w:rPr>
  </w:style>
  <w:style w:type="paragraph" w:styleId="CommentSubject">
    <w:name w:val="annotation subject"/>
    <w:basedOn w:val="CommentText"/>
    <w:next w:val="CommentText"/>
    <w:link w:val="CommentSubjectChar"/>
    <w:uiPriority w:val="99"/>
    <w:semiHidden/>
    <w:unhideWhenUsed/>
    <w:rsid w:val="00290418"/>
    <w:rPr>
      <w:b/>
      <w:bCs/>
    </w:rPr>
  </w:style>
  <w:style w:type="character" w:customStyle="1" w:styleId="CommentSubjectChar">
    <w:name w:val="Comment Subject Char"/>
    <w:basedOn w:val="CommentTextChar"/>
    <w:link w:val="CommentSubject"/>
    <w:uiPriority w:val="99"/>
    <w:semiHidden/>
    <w:rsid w:val="00290418"/>
    <w:rPr>
      <w:b/>
      <w:bCs/>
      <w:sz w:val="20"/>
      <w:szCs w:val="20"/>
    </w:rPr>
  </w:style>
  <w:style w:type="paragraph" w:styleId="ListParagraph">
    <w:name w:val="List Paragraph"/>
    <w:aliases w:val="FooterText,Bullet List,List Paragraph1,numbered,Paragraphe de liste1,Bulletr List Paragraph,列出段落,列出段落1,List Paragraph2,List Paragraph21,Parágrafo da Lista1,リスト段落1,List Paragraph11,Listeafsnit1,Párrafo de lista1,Bullet list,Foot,列?出?段?落,??"/>
    <w:basedOn w:val="Normal"/>
    <w:link w:val="ListParagraphChar"/>
    <w:uiPriority w:val="34"/>
    <w:qFormat/>
    <w:rsid w:val="00294464"/>
    <w:pPr>
      <w:ind w:left="720"/>
      <w:contextualSpacing/>
    </w:pPr>
  </w:style>
  <w:style w:type="table" w:styleId="TableGrid">
    <w:name w:val="Table Grid"/>
    <w:basedOn w:val="TableNormal"/>
    <w:uiPriority w:val="39"/>
    <w:rsid w:val="006418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nhideWhenUsed/>
    <w:rsid w:val="0054579B"/>
    <w:pPr>
      <w:spacing w:after="200" w:line="276" w:lineRule="auto"/>
    </w:pPr>
    <w:rPr>
      <w:rFonts w:ascii="Verdana" w:eastAsia="Calibri" w:hAnsi="Verdana" w:cstheme="minorHAnsi"/>
      <w:bCs/>
      <w:sz w:val="20"/>
      <w:szCs w:val="20"/>
    </w:rPr>
  </w:style>
  <w:style w:type="character" w:customStyle="1" w:styleId="BodyTextChar">
    <w:name w:val="Body Text Char"/>
    <w:basedOn w:val="DefaultParagraphFont"/>
    <w:link w:val="BodyText"/>
    <w:rsid w:val="0054579B"/>
    <w:rPr>
      <w:rFonts w:ascii="Verdana" w:eastAsia="Calibri" w:hAnsi="Verdana" w:cstheme="minorHAnsi"/>
      <w:bCs/>
      <w:sz w:val="20"/>
      <w:szCs w:val="20"/>
    </w:rPr>
  </w:style>
  <w:style w:type="character" w:customStyle="1" w:styleId="ListParagraphChar">
    <w:name w:val="List Paragraph Char"/>
    <w:aliases w:val="FooterText Char,Bullet List Char,List Paragraph1 Char,numbered Char,Paragraphe de liste1 Char,Bulletr List Paragraph Char,列出段落 Char,列出段落1 Char,List Paragraph2 Char,List Paragraph21 Char,Parágrafo da Lista1 Char,リスト段落1 Char,Foot Char"/>
    <w:link w:val="ListParagraph"/>
    <w:uiPriority w:val="34"/>
    <w:locked/>
    <w:rsid w:val="0054579B"/>
  </w:style>
  <w:style w:type="paragraph" w:styleId="NormalWeb">
    <w:name w:val="Normal (Web)"/>
    <w:basedOn w:val="Normal"/>
    <w:uiPriority w:val="99"/>
    <w:semiHidden/>
    <w:unhideWhenUsed/>
    <w:rsid w:val="00B9505C"/>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5D0363"/>
    <w:pPr>
      <w:spacing w:after="0" w:line="240" w:lineRule="auto"/>
    </w:pPr>
  </w:style>
  <w:style w:type="character" w:styleId="Mention">
    <w:name w:val="Mention"/>
    <w:basedOn w:val="DefaultParagraphFont"/>
    <w:uiPriority w:val="99"/>
    <w:unhideWhenUsed/>
    <w:rsid w:val="00295D2C"/>
    <w:rPr>
      <w:color w:val="2B579A"/>
      <w:shd w:val="clear" w:color="auto" w:fill="E1DFDD"/>
    </w:rPr>
  </w:style>
  <w:style w:type="character" w:styleId="Hyperlink">
    <w:name w:val="Hyperlink"/>
    <w:basedOn w:val="DefaultParagraphFont"/>
    <w:uiPriority w:val="99"/>
    <w:unhideWhenUsed/>
    <w:rsid w:val="007421C0"/>
    <w:rPr>
      <w:color w:val="0563C1" w:themeColor="hyperlink"/>
      <w:u w:val="single"/>
    </w:rPr>
  </w:style>
  <w:style w:type="character" w:styleId="UnresolvedMention">
    <w:name w:val="Unresolved Mention"/>
    <w:basedOn w:val="DefaultParagraphFont"/>
    <w:uiPriority w:val="99"/>
    <w:semiHidden/>
    <w:unhideWhenUsed/>
    <w:rsid w:val="007421C0"/>
    <w:rPr>
      <w:color w:val="605E5C"/>
      <w:shd w:val="clear" w:color="auto" w:fill="E1DFDD"/>
    </w:rPr>
  </w:style>
  <w:style w:type="character" w:customStyle="1" w:styleId="cf01">
    <w:name w:val="cf01"/>
    <w:basedOn w:val="DefaultParagraphFont"/>
    <w:rsid w:val="005C000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908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researchtriangleinstitute.sharepoint.com/:b:/r/sites/AngelmanOutcomeMeasureTraining/Shared%20Documents/General/Record%20forms/Vineland-3%20Comprehensive%20Interview%20Record%20Form.pdf?csf=1&amp;web=1&amp;e=yyT6E5" TargetMode="External"/><Relationship Id="rId5" Type="http://schemas.openxmlformats.org/officeDocument/2006/relationships/styles" Target="styles.xml"/><Relationship Id="rId15" Type="http://schemas.microsoft.com/office/2019/05/relationships/documenttasks" Target="documenttasks/documenttasks1.xml"/><Relationship Id="rId10" Type="http://schemas.openxmlformats.org/officeDocument/2006/relationships/hyperlink" Target="https://researchtriangleinstitute.sharepoint.com/:b:/r/sites/AngelmanOutcomeMeasureTraining/Shared%20Documents/General/Record%20forms/BSID-4%20Record%20Form.pdf?csf=1&amp;web=1&amp;e=hqhXj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63AC2779-6F1D-4694-B8FD-A14A1E9CAE69}">
    <t:Anchor>
      <t:Comment id="685487630"/>
    </t:Anchor>
    <t:History>
      <t:Event id="{DED96E8F-B6F2-4EB5-810E-C0D8DCBC876A}" time="2023-10-19T19:35:17.986Z">
        <t:Attribution userId="S::snhalpin@rti.org::89a57ff6-abd2-4a57-b0dd-29d645466d4e" userProvider="AD" userName="Halpin, Sean"/>
        <t:Anchor>
          <t:Comment id="1730938418"/>
        </t:Anchor>
        <t:Create/>
      </t:Event>
      <t:Event id="{60B02983-5D16-46B4-BD92-B00A46F1F0B6}" time="2023-10-19T19:35:17.986Z">
        <t:Attribution userId="S::snhalpin@rti.org::89a57ff6-abd2-4a57-b0dd-29d645466d4e" userProvider="AD" userName="Halpin, Sean"/>
        <t:Anchor>
          <t:Comment id="1730938418"/>
        </t:Anchor>
        <t:Assign userId="S::acwheeler@rti.org::c7fb2be0-4d32-40e5-af9a-64907ff4b28a" userProvider="AD" userName="Wheeler, Anne"/>
      </t:Event>
      <t:Event id="{547E8EB9-3C13-4748-B594-A78A52264916}" time="2023-10-19T19:35:17.986Z">
        <t:Attribution userId="S::snhalpin@rti.org::89a57ff6-abd2-4a57-b0dd-29d645466d4e" userProvider="AD" userName="Halpin, Sean"/>
        <t:Anchor>
          <t:Comment id="1730938418"/>
        </t:Anchor>
        <t:SetTitle title="@Wheeler, Anne , will there be clinicians who have administered the tests both clinically and in the clinical trials? If so, do we want to have them answer for just one or the other? One possibility is making these sections more agnostic. I went which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0687A2BEB35B4290C6165DA9B2270B" ma:contentTypeVersion="9" ma:contentTypeDescription="Create a new document." ma:contentTypeScope="" ma:versionID="6ac64439d3425176a98ef34be560b2a0">
  <xsd:schema xmlns:xsd="http://www.w3.org/2001/XMLSchema" xmlns:xs="http://www.w3.org/2001/XMLSchema" xmlns:p="http://schemas.microsoft.com/office/2006/metadata/properties" xmlns:ns2="069a9690-2e0e-42e2-acb9-ddec4cc1b22a" xmlns:ns3="d8c448a3-8ab9-4154-a007-5c6556d3905e" targetNamespace="http://schemas.microsoft.com/office/2006/metadata/properties" ma:root="true" ma:fieldsID="94fae3ef16d54beed7117671313e463e" ns2:_="" ns3:_="">
    <xsd:import namespace="069a9690-2e0e-42e2-acb9-ddec4cc1b22a"/>
    <xsd:import namespace="d8c448a3-8ab9-4154-a007-5c6556d390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9a9690-2e0e-42e2-acb9-ddec4cc1b2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8c448a3-8ab9-4154-a007-5c6556d3905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B90DD1-83F7-4618-AB08-397CE78757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9a9690-2e0e-42e2-acb9-ddec4cc1b22a"/>
    <ds:schemaRef ds:uri="d8c448a3-8ab9-4154-a007-5c6556d390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74023F-7011-4D9D-AD15-4B3B2B93CACC}">
  <ds:schemaRefs>
    <ds:schemaRef ds:uri="http://schemas.microsoft.com/office/2006/documentManagement/types"/>
    <ds:schemaRef ds:uri="069a9690-2e0e-42e2-acb9-ddec4cc1b22a"/>
    <ds:schemaRef ds:uri="http://purl.org/dc/elements/1.1/"/>
    <ds:schemaRef ds:uri="http://schemas.microsoft.com/office/infopath/2007/PartnerControls"/>
    <ds:schemaRef ds:uri="http://purl.org/dc/terms/"/>
    <ds:schemaRef ds:uri="http://schemas.openxmlformats.org/package/2006/metadata/core-properties"/>
    <ds:schemaRef ds:uri="d8c448a3-8ab9-4154-a007-5c6556d3905e"/>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75F2A977-7737-4114-B72F-5E506618DE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693</Words>
  <Characters>15354</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1</CharactersWithSpaces>
  <SharedDoc>false</SharedDoc>
  <HLinks>
    <vt:vector size="12" baseType="variant">
      <vt:variant>
        <vt:i4>1179734</vt:i4>
      </vt:variant>
      <vt:variant>
        <vt:i4>3</vt:i4>
      </vt:variant>
      <vt:variant>
        <vt:i4>0</vt:i4>
      </vt:variant>
      <vt:variant>
        <vt:i4>5</vt:i4>
      </vt:variant>
      <vt:variant>
        <vt:lpwstr>https://researchtriangleinstitute.sharepoint.com/:b:/r/sites/AngelmanOutcomeMeasureTraining/Shared Documents/General/Record forms/Vineland-3 Comprehensive Interview Record Form.pdf?csf=1&amp;web=1&amp;e=yyT6E5</vt:lpwstr>
      </vt:variant>
      <vt:variant>
        <vt:lpwstr/>
      </vt:variant>
      <vt:variant>
        <vt:i4>917507</vt:i4>
      </vt:variant>
      <vt:variant>
        <vt:i4>0</vt:i4>
      </vt:variant>
      <vt:variant>
        <vt:i4>0</vt:i4>
      </vt:variant>
      <vt:variant>
        <vt:i4>5</vt:i4>
      </vt:variant>
      <vt:variant>
        <vt:lpwstr>https://researchtriangleinstitute.sharepoint.com/:b:/r/sites/AngelmanOutcomeMeasureTraining/Shared Documents/General/Record forms/BSID-4 Record Form.pdf?csf=1&amp;web=1&amp;e=hqhXj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pin, Sean</dc:creator>
  <cp:keywords/>
  <dc:description/>
  <cp:lastModifiedBy>Halpin, Sean</cp:lastModifiedBy>
  <cp:revision>2</cp:revision>
  <cp:lastPrinted>2023-12-08T14:47:00Z</cp:lastPrinted>
  <dcterms:created xsi:type="dcterms:W3CDTF">2025-05-27T20:30:00Z</dcterms:created>
  <dcterms:modified xsi:type="dcterms:W3CDTF">2025-05-27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0687A2BEB35B4290C6165DA9B2270B</vt:lpwstr>
  </property>
</Properties>
</file>